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6C9AD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5888E74C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7C7844A2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40E79848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4D5A3F32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56FBA336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09B684E1" w14:textId="0EB13160" w:rsidR="00287969" w:rsidRPr="00205CA7" w:rsidRDefault="00287969">
      <w:pPr>
        <w:spacing w:after="160" w:line="259" w:lineRule="auto"/>
        <w:rPr>
          <w:rFonts w:ascii="Arial" w:hAnsi="Arial" w:cs="Arial"/>
          <w:b/>
          <w:sz w:val="28"/>
          <w:szCs w:val="28"/>
        </w:rPr>
      </w:pPr>
      <w:r w:rsidRPr="00205CA7">
        <w:rPr>
          <w:rFonts w:ascii="Arial" w:hAnsi="Arial" w:cs="Arial"/>
          <w:b/>
          <w:sz w:val="28"/>
          <w:szCs w:val="28"/>
        </w:rPr>
        <w:t>Supplementary Online Content</w:t>
      </w:r>
    </w:p>
    <w:p w14:paraId="3EBFF2C9" w14:textId="77777777" w:rsidR="003757BF" w:rsidRPr="00205CA7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3C218621" w14:textId="77777777" w:rsidR="003757BF" w:rsidRPr="00205CA7" w:rsidRDefault="003757BF" w:rsidP="007A62F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205CA7">
        <w:rPr>
          <w:rFonts w:ascii="Arial" w:hAnsi="Arial" w:cs="Arial"/>
          <w:b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hAnsi="Arial" w:cs="Arial"/>
          <w:b/>
          <w:sz w:val="20"/>
          <w:szCs w:val="20"/>
        </w:rPr>
        <w:t xml:space="preserve"> 1: </w:t>
      </w:r>
      <w:r w:rsidRPr="00205CA7">
        <w:rPr>
          <w:rFonts w:ascii="Arial" w:hAnsi="Arial" w:cs="Arial"/>
          <w:sz w:val="20"/>
          <w:szCs w:val="20"/>
        </w:rPr>
        <w:t>Data description</w:t>
      </w:r>
    </w:p>
    <w:p w14:paraId="137B1071" w14:textId="7AAE6749" w:rsidR="009B6C5A" w:rsidRDefault="003F3039" w:rsidP="0052149D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205CA7">
        <w:rPr>
          <w:rFonts w:ascii="Arial" w:hAnsi="Arial" w:cs="Arial"/>
          <w:b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hAnsi="Arial" w:cs="Arial"/>
          <w:b/>
          <w:sz w:val="20"/>
          <w:szCs w:val="20"/>
        </w:rPr>
        <w:t xml:space="preserve"> </w:t>
      </w:r>
      <w:r w:rsidR="00DA45C3" w:rsidRPr="00205CA7">
        <w:rPr>
          <w:rFonts w:ascii="Arial" w:hAnsi="Arial" w:cs="Arial"/>
          <w:b/>
          <w:sz w:val="20"/>
          <w:szCs w:val="20"/>
        </w:rPr>
        <w:t>2</w:t>
      </w:r>
      <w:r w:rsidRPr="00205CA7">
        <w:rPr>
          <w:rFonts w:ascii="Arial" w:hAnsi="Arial" w:cs="Arial"/>
          <w:b/>
          <w:sz w:val="20"/>
          <w:szCs w:val="20"/>
        </w:rPr>
        <w:t xml:space="preserve">: </w:t>
      </w:r>
      <w:r w:rsidR="009B6C5A" w:rsidRPr="00BB0A4D">
        <w:rPr>
          <w:rFonts w:ascii="Arial" w:eastAsia="Times New Roman" w:hAnsi="Arial" w:cs="Arial"/>
          <w:color w:val="000000"/>
          <w:sz w:val="20"/>
          <w:szCs w:val="20"/>
        </w:rPr>
        <w:t>Non-Responder analysis</w:t>
      </w:r>
    </w:p>
    <w:p w14:paraId="2B3E8771" w14:textId="230D2123" w:rsidR="0052149D" w:rsidRPr="00205CA7" w:rsidRDefault="009B6C5A" w:rsidP="0052149D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hAnsi="Arial" w:cs="Arial"/>
          <w:b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3</w:t>
      </w:r>
      <w:r w:rsidRPr="00205CA7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4308F9" w:rsidRPr="00205CA7">
        <w:rPr>
          <w:rFonts w:ascii="Arial" w:eastAsia="Times New Roman" w:hAnsi="Arial" w:cs="Arial"/>
          <w:color w:val="000000"/>
          <w:sz w:val="20"/>
          <w:szCs w:val="20"/>
        </w:rPr>
        <w:t>Anxiety by cancer type and rural vs urban</w:t>
      </w:r>
    </w:p>
    <w:p w14:paraId="2816EABC" w14:textId="755E20DA" w:rsidR="00E0686D" w:rsidRPr="00205CA7" w:rsidRDefault="00E0686D" w:rsidP="007A62F2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4</w:t>
      </w:r>
      <w:r w:rsidR="00DA45C3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="004308F9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Depression by cancer type and rural vs urban</w:t>
      </w:r>
    </w:p>
    <w:p w14:paraId="1C2AA83C" w14:textId="438B9D2F" w:rsidR="00DA45C3" w:rsidRPr="00205CA7" w:rsidRDefault="00DA45C3" w:rsidP="00DA45C3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="006B049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Fatigue by cancer type and rural vs urban</w:t>
      </w:r>
    </w:p>
    <w:p w14:paraId="67258414" w14:textId="21EEB105" w:rsidR="006B0496" w:rsidRPr="00205CA7" w:rsidRDefault="006B0496" w:rsidP="006B0496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6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676C97" w:rsidRPr="00205CA7">
        <w:rPr>
          <w:rFonts w:ascii="Arial" w:eastAsia="Times New Roman" w:hAnsi="Arial" w:cs="Arial"/>
          <w:color w:val="000000"/>
          <w:sz w:val="20"/>
          <w:szCs w:val="20"/>
        </w:rPr>
        <w:t>Pain Inference by cancer type and rural vs urban</w:t>
      </w:r>
    </w:p>
    <w:p w14:paraId="4399D30E" w14:textId="5E3BFFB6" w:rsidR="006B0496" w:rsidRPr="00205CA7" w:rsidRDefault="006B0496" w:rsidP="006B0496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7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063D9F" w:rsidRPr="00205CA7">
        <w:rPr>
          <w:rFonts w:ascii="Arial" w:eastAsia="Times New Roman" w:hAnsi="Arial" w:cs="Arial"/>
          <w:color w:val="000000"/>
          <w:sz w:val="20"/>
          <w:szCs w:val="20"/>
        </w:rPr>
        <w:t>Physical Function by cancer type and rural vs urban</w:t>
      </w:r>
    </w:p>
    <w:p w14:paraId="6BF24B4A" w14:textId="7B37EF12" w:rsidR="00BB1186" w:rsidRDefault="00B63BA8" w:rsidP="00BB1186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8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BB118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RO scores </w:t>
      </w:r>
      <w:r w:rsidR="00BB1186">
        <w:rPr>
          <w:rFonts w:ascii="Arial" w:eastAsia="Times New Roman" w:hAnsi="Arial" w:cs="Arial"/>
          <w:color w:val="000000"/>
          <w:sz w:val="20"/>
          <w:szCs w:val="20"/>
        </w:rPr>
        <w:t>by race/ethnicity and</w:t>
      </w:r>
      <w:r w:rsidR="00BB118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rurality status</w:t>
      </w:r>
    </w:p>
    <w:p w14:paraId="7F074212" w14:textId="2061734B" w:rsidR="00BB1186" w:rsidRDefault="00B63BA8" w:rsidP="00B63BA8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9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="00BB118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RO scores </w:t>
      </w:r>
      <w:r w:rsidR="00BB1186">
        <w:rPr>
          <w:rFonts w:ascii="Arial" w:eastAsia="Times New Roman" w:hAnsi="Arial" w:cs="Arial"/>
          <w:color w:val="000000"/>
          <w:sz w:val="20"/>
          <w:szCs w:val="20"/>
        </w:rPr>
        <w:t>by marital status and</w:t>
      </w:r>
      <w:r w:rsidR="00BB118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rurality status</w:t>
      </w:r>
    </w:p>
    <w:p w14:paraId="17ED0733" w14:textId="56F29FCC" w:rsidR="00BB1186" w:rsidRPr="00205CA7" w:rsidRDefault="00B63BA8" w:rsidP="00BB1186">
      <w:pPr>
        <w:spacing w:after="6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B6C5A">
        <w:rPr>
          <w:rFonts w:ascii="Arial" w:eastAsia="Times New Roman" w:hAnsi="Arial" w:cs="Arial"/>
          <w:b/>
          <w:bCs/>
          <w:color w:val="000000"/>
          <w:sz w:val="20"/>
          <w:szCs w:val="20"/>
        </w:rPr>
        <w:t>10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="00BB118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RO scores </w:t>
      </w:r>
      <w:r w:rsidR="00BB1186">
        <w:rPr>
          <w:rFonts w:ascii="Arial" w:eastAsia="Times New Roman" w:hAnsi="Arial" w:cs="Arial"/>
          <w:color w:val="000000"/>
          <w:sz w:val="20"/>
          <w:szCs w:val="20"/>
        </w:rPr>
        <w:t>by gender and</w:t>
      </w:r>
      <w:r w:rsidR="00BB1186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rurality status </w:t>
      </w:r>
    </w:p>
    <w:p w14:paraId="758E6B6D" w14:textId="7B39DB35" w:rsidR="00B63BA8" w:rsidRPr="00B63BA8" w:rsidRDefault="00B63BA8" w:rsidP="00B63BA8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14:paraId="1CB7B262" w14:textId="77777777" w:rsidR="00205CA7" w:rsidRPr="00205CA7" w:rsidRDefault="00205CA7" w:rsidP="006B0496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FCBBCAB" w14:textId="77777777" w:rsidR="006B0496" w:rsidRPr="00205CA7" w:rsidRDefault="006B0496" w:rsidP="00DA45C3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0277608B" w14:textId="77777777" w:rsidR="00DA45C3" w:rsidRPr="00205CA7" w:rsidRDefault="00DA45C3" w:rsidP="007A62F2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B67AE9E" w14:textId="77777777" w:rsidR="004036D0" w:rsidRPr="00205CA7" w:rsidRDefault="004036D0" w:rsidP="008B55E7">
      <w:pPr>
        <w:rPr>
          <w:rFonts w:ascii="Arial" w:hAnsi="Arial" w:cs="Arial"/>
        </w:rPr>
      </w:pPr>
    </w:p>
    <w:p w14:paraId="1AE9B35D" w14:textId="77777777" w:rsidR="008B55E7" w:rsidRPr="00205CA7" w:rsidRDefault="008B55E7" w:rsidP="007775C3">
      <w:pPr>
        <w:spacing w:after="120"/>
        <w:rPr>
          <w:rFonts w:ascii="Arial" w:hAnsi="Arial" w:cs="Arial"/>
          <w:sz w:val="20"/>
          <w:szCs w:val="20"/>
        </w:rPr>
      </w:pPr>
    </w:p>
    <w:p w14:paraId="4566B4AD" w14:textId="49DFAA0A" w:rsidR="002E6C8D" w:rsidRPr="00205CA7" w:rsidRDefault="002E6C8D" w:rsidP="00246578">
      <w:pPr>
        <w:spacing w:after="60"/>
        <w:rPr>
          <w:rFonts w:ascii="Arial" w:hAnsi="Arial" w:cs="Arial"/>
          <w:sz w:val="20"/>
          <w:szCs w:val="20"/>
        </w:rPr>
      </w:pPr>
    </w:p>
    <w:p w14:paraId="6C8CB968" w14:textId="618BA5DB" w:rsidR="003757BF" w:rsidRPr="00205CA7" w:rsidRDefault="003757BF" w:rsidP="00246578">
      <w:pPr>
        <w:spacing w:after="60"/>
        <w:rPr>
          <w:rFonts w:ascii="Arial" w:hAnsi="Arial" w:cs="Arial"/>
          <w:sz w:val="20"/>
          <w:szCs w:val="20"/>
        </w:rPr>
      </w:pPr>
      <w:r w:rsidRPr="00205CA7">
        <w:rPr>
          <w:rFonts w:ascii="Arial" w:hAnsi="Arial" w:cs="Arial"/>
          <w:b/>
          <w:sz w:val="20"/>
          <w:szCs w:val="20"/>
        </w:rPr>
        <w:br w:type="page"/>
      </w:r>
    </w:p>
    <w:p w14:paraId="44476849" w14:textId="42D47B58" w:rsidR="0022366D" w:rsidRPr="00205CA7" w:rsidRDefault="0022366D" w:rsidP="006C7046">
      <w:pPr>
        <w:spacing w:after="60" w:line="259" w:lineRule="auto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205CA7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proofErr w:type="gramEnd"/>
      <w:r w:rsidRPr="00205CA7">
        <w:rPr>
          <w:rFonts w:ascii="Arial" w:hAnsi="Arial" w:cs="Arial"/>
          <w:b/>
          <w:sz w:val="20"/>
          <w:szCs w:val="20"/>
        </w:rPr>
        <w:t xml:space="preserve"> </w:t>
      </w:r>
      <w:r w:rsidR="00521EA9" w:rsidRPr="00205CA7">
        <w:rPr>
          <w:rFonts w:ascii="Arial" w:hAnsi="Arial" w:cs="Arial"/>
          <w:b/>
          <w:sz w:val="20"/>
          <w:szCs w:val="20"/>
        </w:rPr>
        <w:t>1</w:t>
      </w:r>
      <w:r w:rsidRPr="00205CA7">
        <w:rPr>
          <w:rFonts w:ascii="Arial" w:hAnsi="Arial" w:cs="Arial"/>
          <w:b/>
          <w:sz w:val="20"/>
          <w:szCs w:val="20"/>
        </w:rPr>
        <w:t xml:space="preserve">: </w:t>
      </w:r>
      <w:r w:rsidRPr="00205CA7">
        <w:rPr>
          <w:rFonts w:ascii="Arial" w:hAnsi="Arial" w:cs="Arial"/>
          <w:sz w:val="20"/>
          <w:szCs w:val="20"/>
        </w:rPr>
        <w:t>Data description</w:t>
      </w:r>
    </w:p>
    <w:tbl>
      <w:tblPr>
        <w:tblW w:w="452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2"/>
        <w:gridCol w:w="2134"/>
        <w:gridCol w:w="1030"/>
        <w:gridCol w:w="3044"/>
        <w:gridCol w:w="3250"/>
      </w:tblGrid>
      <w:tr w:rsidR="00C511C8" w:rsidRPr="00205CA7" w14:paraId="42A65DF3" w14:textId="77777777" w:rsidTr="001E45C1">
        <w:trPr>
          <w:trHeight w:hRule="exact" w:val="390"/>
        </w:trPr>
        <w:tc>
          <w:tcPr>
            <w:tcW w:w="1252" w:type="pct"/>
            <w:gridSpan w:val="2"/>
            <w:tcBorders>
              <w:left w:val="nil"/>
              <w:bottom w:val="single" w:sz="12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1EB1843C" w14:textId="77777777" w:rsidR="00C511C8" w:rsidRPr="00205CA7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Type and name</w:t>
            </w:r>
          </w:p>
        </w:tc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2ABFE0" w14:textId="77777777" w:rsidR="00C511C8" w:rsidRPr="00205CA7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558" w:type="pct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0FB231" w14:textId="77777777" w:rsidR="00C511C8" w:rsidRPr="00205CA7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663" w:type="pct"/>
            <w:tcBorders>
              <w:left w:val="nil"/>
              <w:bottom w:val="single" w:sz="12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3F33D605" w14:textId="77777777" w:rsidR="00C511C8" w:rsidRPr="00205CA7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Coding (example)</w:t>
            </w:r>
          </w:p>
        </w:tc>
      </w:tr>
      <w:tr w:rsidR="00C26D7A" w:rsidRPr="00205CA7" w14:paraId="18AAEB44" w14:textId="77777777" w:rsidTr="001E45C1">
        <w:trPr>
          <w:trHeight w:val="312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2BB9F9A5" w14:textId="797F0402" w:rsidR="00C26D7A" w:rsidRPr="00205CA7" w:rsidRDefault="00C26D7A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Demographics </w:t>
            </w:r>
          </w:p>
        </w:tc>
      </w:tr>
      <w:tr w:rsidR="00007D72" w:rsidRPr="00205CA7" w14:paraId="4812CCC8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1C0308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AD29AA" w14:textId="6152FFA3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Date of birth (DOB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243DD7" w14:textId="4825EF99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654E34" w14:textId="7265A32F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6A75E659" w14:textId="403243C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4/12/1978</w:t>
            </w:r>
          </w:p>
        </w:tc>
      </w:tr>
      <w:tr w:rsidR="00007D72" w:rsidRPr="00205CA7" w14:paraId="0F3472A3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7D772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51C8FE" w14:textId="793D215E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DB6F97" w:rsidRPr="00205CA7">
              <w:rPr>
                <w:rFonts w:ascii="Arial" w:hAnsi="Arial" w:cs="Arial"/>
                <w:sz w:val="20"/>
                <w:szCs w:val="20"/>
              </w:rPr>
              <w:t>(</w:t>
            </w:r>
            <w:r w:rsidRPr="00205CA7">
              <w:rPr>
                <w:rFonts w:ascii="Arial" w:hAnsi="Arial" w:cs="Arial"/>
                <w:sz w:val="20"/>
                <w:szCs w:val="20"/>
              </w:rPr>
              <w:t>at cancer diagnosis</w:t>
            </w:r>
            <w:r w:rsidR="00DB6F97" w:rsidRPr="00205C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98BBB4" w14:textId="7BDA03BD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658C94" w14:textId="46369F1B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Calculated, based on DOB and Date of cancer diagnosis 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3BCEFFB4" w14:textId="09A0820E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007D72" w:rsidRPr="00205CA7" w14:paraId="35996543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5383FF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FBCCCB" w14:textId="2DC84F02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DB6F97" w:rsidRPr="00205CA7">
              <w:rPr>
                <w:rFonts w:ascii="Arial" w:hAnsi="Arial" w:cs="Arial"/>
                <w:sz w:val="20"/>
                <w:szCs w:val="20"/>
              </w:rPr>
              <w:t>categorized (</w:t>
            </w:r>
            <w:r w:rsidRPr="00205CA7">
              <w:rPr>
                <w:rFonts w:ascii="Arial" w:hAnsi="Arial" w:cs="Arial"/>
                <w:sz w:val="20"/>
                <w:szCs w:val="20"/>
              </w:rPr>
              <w:t>at cancer diagnosis</w:t>
            </w:r>
            <w:r w:rsidR="00DB6F97" w:rsidRPr="00205C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EC44AA" w14:textId="1E1FB754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12FB16" w14:textId="5738C54A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Calculated, based on DOB and Date of cancer diagnosis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6F373FD9" w14:textId="288F2B5A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&lt;50 years; 50-64 years; </w:t>
            </w:r>
            <w:r w:rsidR="00DB6F97" w:rsidRPr="00205CA7">
              <w:rPr>
                <w:rFonts w:ascii="Arial" w:hAnsi="Arial" w:cs="Arial"/>
                <w:sz w:val="20"/>
                <w:szCs w:val="20"/>
              </w:rPr>
              <w:t>65-79 years; 80+ years</w:t>
            </w:r>
            <w:r w:rsidRPr="00205C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07D72" w:rsidRPr="00205CA7" w14:paraId="66DC839A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103C48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E59948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363433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7D6897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70221715" w14:textId="51337473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Male; </w:t>
            </w:r>
            <w:r w:rsidR="00395A02" w:rsidRPr="00205CA7">
              <w:rPr>
                <w:rFonts w:ascii="Arial" w:hAnsi="Arial" w:cs="Arial"/>
                <w:sz w:val="20"/>
                <w:szCs w:val="20"/>
              </w:rPr>
              <w:t>F</w:t>
            </w:r>
            <w:r w:rsidRPr="00205CA7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</w:tr>
      <w:tr w:rsidR="00007D72" w:rsidRPr="00205CA7" w14:paraId="6C7AF5E4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8C7809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E5B8E7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BMI (mean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34246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422E6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Calculated, based on </w:t>
            </w:r>
            <w:r w:rsidRPr="00205CA7">
              <w:rPr>
                <w:rFonts w:ascii="Arial" w:hAnsi="Arial" w:cs="Arial"/>
                <w:sz w:val="20"/>
                <w:szCs w:val="20"/>
              </w:rPr>
              <w:br/>
              <w:t>clinical measures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50FBF1E0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</w:tr>
      <w:tr w:rsidR="00007D72" w:rsidRPr="00205CA7" w14:paraId="15328833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380BA9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243886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BMI group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993642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C36A0E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Calculated, based on </w:t>
            </w:r>
            <w:r w:rsidRPr="00205CA7">
              <w:rPr>
                <w:rFonts w:ascii="Arial" w:hAnsi="Arial" w:cs="Arial"/>
                <w:sz w:val="20"/>
                <w:szCs w:val="20"/>
              </w:rPr>
              <w:br/>
              <w:t>clinical measures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04C85A08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Underweight &lt;18.5; Healthy weight 18.5 to 24.9; Overweight 25.0 to 29.9; Obese 30+</w:t>
            </w:r>
          </w:p>
        </w:tc>
      </w:tr>
      <w:tr w:rsidR="00DB6F97" w:rsidRPr="00205CA7" w14:paraId="5C841A38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72857A" w14:textId="77777777" w:rsidR="00DB6F97" w:rsidRPr="00205CA7" w:rsidRDefault="00DB6F97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775E41" w14:textId="17415010" w:rsidR="00DB6F97" w:rsidRPr="00205CA7" w:rsidRDefault="00DB6F97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Marital status categorize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67C1A6" w14:textId="3EA0D103" w:rsidR="00DB6F97" w:rsidRPr="00205CA7" w:rsidRDefault="00DB6F97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7CD593" w14:textId="6BB0FB2B" w:rsidR="00DB6F97" w:rsidRPr="00205CA7" w:rsidRDefault="00DB6F97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Calculated, based on more detailed marital information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381A1AD4" w14:textId="47100E61" w:rsidR="00DB6F97" w:rsidRPr="00205CA7" w:rsidRDefault="00DB6F97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Married; Other; Unknown</w:t>
            </w:r>
          </w:p>
        </w:tc>
      </w:tr>
      <w:tr w:rsidR="00007D72" w:rsidRPr="00205CA7" w14:paraId="42FB6874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9FD535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C3336F" w14:textId="6F8D5C0D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Race and ethnicity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9919B8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7C6D01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036E8BF2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Non-Hispanic white; Non-Hispanic black; Non-Hispanic Asian; Non-Hispanic other; Hispanic</w:t>
            </w:r>
          </w:p>
        </w:tc>
      </w:tr>
      <w:tr w:rsidR="00007D72" w:rsidRPr="00205CA7" w14:paraId="4B761B27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E3040E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1F65BA" w14:textId="3B545FCC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State of residen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8E65D6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E5B7B5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4CC5630F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Utah; Idaho; Wyoming; Nevada; other</w:t>
            </w:r>
          </w:p>
        </w:tc>
      </w:tr>
      <w:tr w:rsidR="00007D72" w:rsidRPr="00205CA7" w14:paraId="1CC995DF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FC85CE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A5F31F" w14:textId="16A596EA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6CCA72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9F5D9E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Calculated, based on </w:t>
            </w:r>
            <w:r w:rsidRPr="00205CA7">
              <w:rPr>
                <w:rFonts w:ascii="Arial" w:hAnsi="Arial" w:cs="Arial"/>
                <w:sz w:val="20"/>
                <w:szCs w:val="20"/>
              </w:rPr>
              <w:br/>
              <w:t>RUCA codes using ZIP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4BD746F2" w14:textId="12365BFD" w:rsidR="00007D72" w:rsidRPr="00205CA7" w:rsidRDefault="00395A0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Urban; R</w:t>
            </w:r>
            <w:r w:rsidR="00007D72" w:rsidRPr="00205CA7">
              <w:rPr>
                <w:rFonts w:ascii="Arial" w:hAnsi="Arial" w:cs="Arial"/>
                <w:sz w:val="20"/>
                <w:szCs w:val="20"/>
              </w:rPr>
              <w:t>ural</w:t>
            </w:r>
          </w:p>
        </w:tc>
      </w:tr>
      <w:tr w:rsidR="00007D72" w:rsidRPr="00205CA7" w14:paraId="7BE24FB6" w14:textId="77777777" w:rsidTr="001E45C1">
        <w:trPr>
          <w:trHeight w:val="312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06F4E42D" w14:textId="2B6A6B80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Patient reported Outcomes </w:t>
            </w:r>
          </w:p>
        </w:tc>
      </w:tr>
      <w:tr w:rsidR="00007D72" w:rsidRPr="00205CA7" w14:paraId="0C3B0CFB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18F041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C5C043" w14:textId="49FFE4A9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Date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6D8B3B" w14:textId="0AFEEA99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831574" w14:textId="5F324636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Date documented each time PROs were collected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1CDAAD67" w14:textId="335E08C4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2/03/2017</w:t>
            </w:r>
          </w:p>
        </w:tc>
      </w:tr>
      <w:tr w:rsidR="00007D72" w:rsidRPr="00205CA7" w14:paraId="6DAB1B10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6DBFE1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66EFE6" w14:textId="20282538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RO metho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0DFB90" w14:textId="7BB8884D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786ED8" w14:textId="0C6BD823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Method for collecting PROS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074142C4" w14:textId="50B1D704" w:rsidR="00007D72" w:rsidRPr="00205CA7" w:rsidRDefault="00007D72" w:rsidP="00007D7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il; Tablet at visit</w:t>
            </w:r>
          </w:p>
        </w:tc>
      </w:tr>
      <w:tr w:rsidR="00007D72" w:rsidRPr="00205CA7" w14:paraId="042E3C1D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0B8769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56924D" w14:textId="689711FA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Anxiety scor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374E91" w14:textId="0AFD8F5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CDEC2B" w14:textId="4CD2A0F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PROMIS score for anxiety </w:t>
            </w:r>
            <w:r w:rsidRPr="00205CA7">
              <w:rPr>
                <w:rFonts w:ascii="Arial" w:hAnsi="Arial" w:cs="Arial"/>
                <w:sz w:val="20"/>
                <w:szCs w:val="20"/>
              </w:rPr>
              <w:br/>
              <w:t>ranging 0-100 (100=worst)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76E9D8C7" w14:textId="4CC967C9" w:rsidR="00007D72" w:rsidRPr="00205CA7" w:rsidRDefault="00007D72" w:rsidP="00007D7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007D72" w:rsidRPr="00205CA7" w14:paraId="1F34E37E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C4E040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DBEE8A" w14:textId="1B991E6F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Depression score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5ADE34" w14:textId="3789F4CF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0B41F7" w14:textId="5EC6BDF5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ROMIS score for depression ranging 0-100 (100=worst)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52EE68BC" w14:textId="25487D8A" w:rsidR="00007D72" w:rsidRPr="00205CA7" w:rsidRDefault="00007D72" w:rsidP="00007D7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007D72" w:rsidRPr="00205CA7" w14:paraId="6A6176E0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EE9481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C417DD" w14:textId="2047D1D6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Fatigue scor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D474FE" w14:textId="451B8BE5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EDW 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9909D8" w14:textId="0C021828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ROMIS score for fatigue</w:t>
            </w:r>
            <w:r w:rsidRPr="00205CA7">
              <w:rPr>
                <w:rFonts w:ascii="Arial" w:hAnsi="Arial" w:cs="Arial"/>
                <w:sz w:val="20"/>
                <w:szCs w:val="20"/>
              </w:rPr>
              <w:br/>
              <w:t>ranging 0-100 (100=worst)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441B6794" w14:textId="59C2C66C" w:rsidR="00007D72" w:rsidRPr="00205CA7" w:rsidRDefault="00007D72" w:rsidP="00007D7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007D72" w:rsidRPr="00205CA7" w14:paraId="053D2E78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1A659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B903A3" w14:textId="4BF966A9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ain interference scor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CD689E" w14:textId="1FFBC938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335E86" w14:textId="0ECD9F4E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ROMIS score for pain interference ranging 0-100 (100=worst)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3BBE0E73" w14:textId="2D449774" w:rsidR="00007D72" w:rsidRPr="00205CA7" w:rsidRDefault="00007D72" w:rsidP="00007D7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007D72" w:rsidRPr="00205CA7" w14:paraId="770C71A1" w14:textId="77777777" w:rsidTr="00007D72">
        <w:trPr>
          <w:trHeight w:val="31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3A280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1F62A6" w14:textId="7E74F33D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Score for physical functi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1851AC" w14:textId="2958215C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020562" w14:textId="2E5F3112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PROMIS score for physical function ranging 0-100 (100=best)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21954889" w14:textId="402DB7DE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007D72" w:rsidRPr="00205CA7" w14:paraId="73D8A882" w14:textId="77777777" w:rsidTr="001E45C1">
        <w:trPr>
          <w:trHeight w:val="312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11EE08EA" w14:textId="53F13439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Cancer characteristics</w:t>
            </w:r>
          </w:p>
        </w:tc>
      </w:tr>
      <w:tr w:rsidR="00007D72" w:rsidRPr="00205CA7" w14:paraId="2F3AA961" w14:textId="77777777" w:rsidTr="00007D72">
        <w:trPr>
          <w:trHeight w:val="494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87A605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F8E75B" w14:textId="159088CB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Cancer diagnosi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D06A38" w14:textId="64DC977B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87D037" w14:textId="7DAC2B50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First cancer diagnosis documented in HCR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024BC113" w14:textId="51068FE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1/03/2017</w:t>
            </w:r>
          </w:p>
        </w:tc>
      </w:tr>
      <w:tr w:rsidR="00007D72" w:rsidRPr="00205CA7" w14:paraId="7FE1AF89" w14:textId="77777777" w:rsidTr="00007D72">
        <w:trPr>
          <w:trHeight w:val="494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C58992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3B9A1B" w14:textId="1F585050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ICD-O diagnosis***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93BF26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18D744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Documented ICD-O </w:t>
            </w:r>
            <w:proofErr w:type="spellStart"/>
            <w:r w:rsidRPr="00205CA7">
              <w:rPr>
                <w:rFonts w:ascii="Arial" w:hAnsi="Arial" w:cs="Arial"/>
                <w:sz w:val="20"/>
                <w:szCs w:val="20"/>
              </w:rPr>
              <w:t>Histo</w:t>
            </w:r>
            <w:proofErr w:type="spellEnd"/>
            <w:r w:rsidRPr="00205CA7">
              <w:rPr>
                <w:rFonts w:ascii="Arial" w:hAnsi="Arial" w:cs="Arial"/>
                <w:sz w:val="20"/>
                <w:szCs w:val="20"/>
              </w:rPr>
              <w:t>-code and Site-code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7A0729F6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120/3; C67.9</w:t>
            </w:r>
          </w:p>
        </w:tc>
      </w:tr>
      <w:tr w:rsidR="00007D72" w:rsidRPr="00205CA7" w14:paraId="35401B8C" w14:textId="77777777" w:rsidTr="00007D72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180DA3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CFEB3A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7FCEB7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29F044" w14:textId="5DF51315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Documented “Best Dominant Stage”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11F31382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a</w:t>
            </w:r>
          </w:p>
        </w:tc>
      </w:tr>
      <w:tr w:rsidR="00007D72" w:rsidRPr="00205CA7" w14:paraId="2ADA4313" w14:textId="77777777" w:rsidTr="00007D72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6DA1F9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EBBEAC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Age at diagnosis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FEB802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E5F14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Calculated, based on DOB and cancer diagnosis Date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2B67093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 years</w:t>
            </w:r>
          </w:p>
        </w:tc>
      </w:tr>
      <w:tr w:rsidR="00007D72" w:rsidRPr="00205CA7" w14:paraId="7BA85366" w14:textId="77777777" w:rsidTr="00007D72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4C088C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F091C5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14DACD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1AD911" w14:textId="40187505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Abstracted form HCR trough certified tumor registrars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25063EEA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Surgery, chemotherapy, radiation, hormone therapy, immunotherapy</w:t>
            </w:r>
          </w:p>
        </w:tc>
      </w:tr>
      <w:tr w:rsidR="00007D72" w:rsidRPr="00205CA7" w14:paraId="270E766D" w14:textId="77777777" w:rsidTr="00007D72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201543" w14:textId="77777777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DC591F" w14:textId="344C01DD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Sequence Number**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53EA6D" w14:textId="17242418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5554A8" w14:textId="489C4E50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Sequence of tumor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0" w:type="dxa"/>
            </w:tcMar>
            <w:vAlign w:val="center"/>
          </w:tcPr>
          <w:p w14:paraId="799D6A93" w14:textId="0D4464F2" w:rsidR="00007D72" w:rsidRPr="00205CA7" w:rsidRDefault="00007D72" w:rsidP="00007D7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</w:tbl>
    <w:p w14:paraId="584ED716" w14:textId="098E8008" w:rsidR="00C27804" w:rsidRPr="00205CA7" w:rsidRDefault="002F5A50" w:rsidP="00C27804">
      <w:pPr>
        <w:spacing w:after="0"/>
        <w:rPr>
          <w:rFonts w:ascii="Arial" w:hAnsi="Arial" w:cs="Arial"/>
          <w:sz w:val="16"/>
          <w:szCs w:val="16"/>
        </w:rPr>
      </w:pPr>
      <w:r w:rsidRPr="00205CA7">
        <w:rPr>
          <w:rFonts w:ascii="Arial" w:hAnsi="Arial" w:cs="Arial"/>
          <w:sz w:val="16"/>
          <w:szCs w:val="16"/>
        </w:rPr>
        <w:t>* To confirm diagnosis, 2+ laboratory test results more than two days apart were required if no other indication of diagnosis was given (ICD code, insulin prescription)</w:t>
      </w:r>
      <w:r w:rsidR="00200904" w:rsidRPr="00205CA7">
        <w:rPr>
          <w:rFonts w:ascii="Arial" w:hAnsi="Arial" w:cs="Arial"/>
          <w:sz w:val="16"/>
          <w:szCs w:val="16"/>
        </w:rPr>
        <w:t xml:space="preserve">; </w:t>
      </w:r>
      <w:r w:rsidRPr="00205CA7">
        <w:rPr>
          <w:rFonts w:ascii="Arial" w:hAnsi="Arial" w:cs="Arial"/>
          <w:sz w:val="16"/>
          <w:szCs w:val="16"/>
        </w:rPr>
        <w:t>*</w:t>
      </w:r>
      <w:r w:rsidR="00FE7CC9" w:rsidRPr="00205CA7">
        <w:rPr>
          <w:rFonts w:ascii="Arial" w:hAnsi="Arial" w:cs="Arial"/>
          <w:sz w:val="16"/>
          <w:szCs w:val="16"/>
        </w:rPr>
        <w:t>* Restricted to 0 or 1 (primary cancers)</w:t>
      </w:r>
      <w:bookmarkStart w:id="0" w:name="X1cb9ed28e863dea7b20237d2b5af0b48118f5a3"/>
      <w:bookmarkStart w:id="1" w:name="X2a07e5b382225192c0fe25cef0d186c5858bd15"/>
      <w:r w:rsidR="00C27804" w:rsidRPr="00205CA7">
        <w:rPr>
          <w:rFonts w:ascii="Arial" w:hAnsi="Arial" w:cs="Arial"/>
          <w:sz w:val="16"/>
          <w:szCs w:val="16"/>
        </w:rPr>
        <w:t xml:space="preserve">; *** Restricted </w:t>
      </w:r>
      <w:r w:rsidR="00C415D2" w:rsidRPr="00205CA7">
        <w:rPr>
          <w:rFonts w:ascii="Arial" w:hAnsi="Arial" w:cs="Arial"/>
          <w:sz w:val="16"/>
          <w:szCs w:val="16"/>
        </w:rPr>
        <w:t xml:space="preserve">/3 </w:t>
      </w:r>
      <w:r w:rsidR="00C27804" w:rsidRPr="00205CA7">
        <w:rPr>
          <w:rFonts w:ascii="Arial" w:hAnsi="Arial" w:cs="Arial"/>
          <w:sz w:val="16"/>
          <w:szCs w:val="16"/>
        </w:rPr>
        <w:t>(</w:t>
      </w:r>
      <w:r w:rsidR="00C415D2" w:rsidRPr="00205CA7">
        <w:rPr>
          <w:rFonts w:ascii="Arial" w:hAnsi="Arial" w:cs="Arial"/>
          <w:sz w:val="16"/>
          <w:szCs w:val="16"/>
        </w:rPr>
        <w:t>invasive cancer</w:t>
      </w:r>
      <w:r w:rsidR="008A1A78" w:rsidRPr="00205CA7">
        <w:rPr>
          <w:rFonts w:ascii="Arial" w:hAnsi="Arial" w:cs="Arial"/>
          <w:sz w:val="16"/>
          <w:szCs w:val="16"/>
        </w:rPr>
        <w:t>, primary site</w:t>
      </w:r>
      <w:r w:rsidR="00C27804" w:rsidRPr="00205CA7">
        <w:rPr>
          <w:rFonts w:ascii="Arial" w:hAnsi="Arial" w:cs="Arial"/>
          <w:sz w:val="16"/>
          <w:szCs w:val="16"/>
        </w:rPr>
        <w:t>)</w:t>
      </w:r>
      <w:r w:rsidR="00255A94" w:rsidRPr="00205CA7">
        <w:rPr>
          <w:rFonts w:ascii="Arial" w:hAnsi="Arial" w:cs="Arial"/>
          <w:sz w:val="16"/>
          <w:szCs w:val="16"/>
        </w:rPr>
        <w:t xml:space="preserve">: HCR: Huntsman Cancer Institute; EDW: Enterprise Data Warehouse </w:t>
      </w:r>
    </w:p>
    <w:p w14:paraId="2DB6434A" w14:textId="77777777" w:rsidR="004308F9" w:rsidRPr="00205CA7" w:rsidRDefault="004308F9">
      <w:pPr>
        <w:spacing w:after="160" w:line="259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0EFB23FF" w14:textId="241DD60F" w:rsidR="00BB0A4D" w:rsidRPr="00BB0A4D" w:rsidRDefault="00BB0A4D" w:rsidP="003361D5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Pr="00BB0A4D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proofErr w:type="spellEnd"/>
      <w:proofErr w:type="gramEnd"/>
      <w:r w:rsidRPr="00BB0A4D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2: </w:t>
      </w:r>
      <w:r w:rsidRPr="00BB0A4D">
        <w:rPr>
          <w:rFonts w:ascii="Arial" w:eastAsia="Times New Roman" w:hAnsi="Arial" w:cs="Arial"/>
          <w:color w:val="000000"/>
          <w:sz w:val="20"/>
          <w:szCs w:val="20"/>
        </w:rPr>
        <w:t>Non-Responder analysis (n=11,603)</w:t>
      </w:r>
      <w:r w:rsidRPr="00BB0A4D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1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1"/>
        <w:gridCol w:w="1730"/>
        <w:gridCol w:w="2287"/>
        <w:gridCol w:w="2745"/>
        <w:gridCol w:w="1067"/>
      </w:tblGrid>
      <w:tr w:rsidR="00BB0A4D" w:rsidRPr="000503A0" w14:paraId="344FC1A1" w14:textId="77777777" w:rsidTr="003361D5">
        <w:trPr>
          <w:trHeight w:val="340"/>
        </w:trPr>
        <w:tc>
          <w:tcPr>
            <w:tcW w:w="137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A093A0" w14:textId="08A5C3DC" w:rsidR="00BB0A4D" w:rsidRPr="000503A0" w:rsidRDefault="00BB0A4D" w:rsidP="000503A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="000503A0"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  <w:r w:rsidR="003361D5"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haracteristics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24C3E7C" w14:textId="29EE228F" w:rsidR="00BB0A4D" w:rsidRPr="000503A0" w:rsidRDefault="00BB0A4D" w:rsidP="003361D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B6DA4AB" w14:textId="341A8E35" w:rsidR="00BB0A4D" w:rsidRPr="000503A0" w:rsidRDefault="00BB0A4D" w:rsidP="003361D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 xml:space="preserve">Responder </w:t>
            </w:r>
            <w:r w:rsidRPr="000503A0">
              <w:rPr>
                <w:rFonts w:ascii="Arial" w:eastAsia="Times New Roman" w:hAnsi="Arial" w:cs="Arial"/>
                <w:color w:val="111111"/>
                <w:sz w:val="20"/>
                <w:szCs w:val="20"/>
              </w:rPr>
              <w:t>(n=</w:t>
            </w:r>
            <w:r w:rsidRPr="000503A0">
              <w:rPr>
                <w:rFonts w:ascii="Arial" w:hAnsi="Arial" w:cs="Arial"/>
                <w:iCs/>
                <w:sz w:val="20"/>
                <w:szCs w:val="20"/>
                <w:shd w:val="clear" w:color="auto" w:fill="F8F8F8"/>
              </w:rPr>
              <w:t>7,271</w:t>
            </w:r>
            <w:r w:rsidRPr="000503A0">
              <w:rPr>
                <w:rFonts w:ascii="Arial" w:eastAsia="Times New Roman" w:hAnsi="Arial" w:cs="Arial"/>
                <w:color w:val="111111"/>
                <w:sz w:val="20"/>
                <w:szCs w:val="20"/>
              </w:rPr>
              <w:t>)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6315DB2" w14:textId="7CA39092" w:rsidR="00BB0A4D" w:rsidRPr="000503A0" w:rsidRDefault="00BB0A4D" w:rsidP="003361D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 xml:space="preserve">Non-Responder </w:t>
            </w:r>
            <w:r w:rsidRPr="000503A0">
              <w:rPr>
                <w:rFonts w:ascii="Arial" w:eastAsia="Times New Roman" w:hAnsi="Arial" w:cs="Arial"/>
                <w:color w:val="111111"/>
                <w:sz w:val="20"/>
                <w:szCs w:val="20"/>
              </w:rPr>
              <w:t>(n=4,332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EE4384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p-value</w:t>
            </w:r>
          </w:p>
        </w:tc>
      </w:tr>
      <w:tr w:rsidR="00BB0A4D" w:rsidRPr="000503A0" w14:paraId="62567BF9" w14:textId="77777777" w:rsidTr="003361D5">
        <w:trPr>
          <w:trHeight w:val="170"/>
        </w:trPr>
        <w:tc>
          <w:tcPr>
            <w:tcW w:w="137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C3FC0D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Age (years) mean (SD)</w:t>
            </w:r>
            <w:r w:rsidRPr="000503A0">
              <w:rPr>
                <w:rFonts w:ascii="Arial" w:eastAsia="Times New Roman" w:hAnsi="Arial" w:cs="Arial"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auto"/>
          </w:tcPr>
          <w:p w14:paraId="63A9724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9.2 (16.1)</w:t>
            </w:r>
          </w:p>
        </w:tc>
        <w:tc>
          <w:tcPr>
            <w:tcW w:w="1059" w:type="pct"/>
            <w:tcBorders>
              <w:top w:val="single" w:sz="8" w:space="0" w:color="auto"/>
            </w:tcBorders>
            <w:shd w:val="clear" w:color="auto" w:fill="auto"/>
          </w:tcPr>
          <w:p w14:paraId="769151C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9.1 (14.5)</w:t>
            </w:r>
          </w:p>
        </w:tc>
        <w:tc>
          <w:tcPr>
            <w:tcW w:w="1271" w:type="pct"/>
            <w:tcBorders>
              <w:top w:val="single" w:sz="8" w:space="0" w:color="auto"/>
            </w:tcBorders>
            <w:shd w:val="clear" w:color="auto" w:fill="auto"/>
          </w:tcPr>
          <w:p w14:paraId="3FFB062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9.2 (18.5)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C28BFE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</w:tr>
      <w:tr w:rsidR="00BB0A4D" w:rsidRPr="000503A0" w14:paraId="654C81CD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ADED9BF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 xml:space="preserve">Age categorized </w:t>
            </w: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1" w:type="pct"/>
            <w:shd w:val="clear" w:color="auto" w:fill="auto"/>
          </w:tcPr>
          <w:p w14:paraId="4254498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3694C0E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03B8BB4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60F655F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5A45873D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431C8198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0 years</w:t>
            </w:r>
          </w:p>
        </w:tc>
        <w:tc>
          <w:tcPr>
            <w:tcW w:w="801" w:type="pct"/>
            <w:shd w:val="clear" w:color="auto" w:fill="auto"/>
          </w:tcPr>
          <w:p w14:paraId="37A4822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725 (23.5%)</w:t>
            </w:r>
          </w:p>
        </w:tc>
        <w:tc>
          <w:tcPr>
            <w:tcW w:w="1059" w:type="pct"/>
            <w:shd w:val="clear" w:color="auto" w:fill="auto"/>
          </w:tcPr>
          <w:p w14:paraId="3D22F00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654 (22.7%)</w:t>
            </w:r>
          </w:p>
        </w:tc>
        <w:tc>
          <w:tcPr>
            <w:tcW w:w="1271" w:type="pct"/>
            <w:shd w:val="clear" w:color="auto" w:fill="auto"/>
          </w:tcPr>
          <w:p w14:paraId="005E59A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071 (24.7%)</w:t>
            </w:r>
          </w:p>
        </w:tc>
        <w:tc>
          <w:tcPr>
            <w:tcW w:w="494" w:type="pct"/>
            <w:shd w:val="clear" w:color="auto" w:fill="auto"/>
          </w:tcPr>
          <w:p w14:paraId="3EA1A50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1D6B491B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8621B22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to 64 years</w:t>
            </w:r>
          </w:p>
        </w:tc>
        <w:tc>
          <w:tcPr>
            <w:tcW w:w="801" w:type="pct"/>
            <w:shd w:val="clear" w:color="auto" w:fill="auto"/>
          </w:tcPr>
          <w:p w14:paraId="26B7B76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994 (34.4%)</w:t>
            </w:r>
          </w:p>
        </w:tc>
        <w:tc>
          <w:tcPr>
            <w:tcW w:w="1059" w:type="pct"/>
            <w:shd w:val="clear" w:color="auto" w:fill="auto"/>
          </w:tcPr>
          <w:p w14:paraId="7102B76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696 (37.1%)</w:t>
            </w:r>
          </w:p>
        </w:tc>
        <w:tc>
          <w:tcPr>
            <w:tcW w:w="1271" w:type="pct"/>
            <w:shd w:val="clear" w:color="auto" w:fill="auto"/>
          </w:tcPr>
          <w:p w14:paraId="104339A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298 (30.0%)</w:t>
            </w:r>
          </w:p>
        </w:tc>
        <w:tc>
          <w:tcPr>
            <w:tcW w:w="494" w:type="pct"/>
            <w:shd w:val="clear" w:color="auto" w:fill="auto"/>
          </w:tcPr>
          <w:p w14:paraId="7E083F2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7E205EC9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7E0628E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to 79 years</w:t>
            </w:r>
          </w:p>
        </w:tc>
        <w:tc>
          <w:tcPr>
            <w:tcW w:w="801" w:type="pct"/>
            <w:shd w:val="clear" w:color="auto" w:fill="auto"/>
          </w:tcPr>
          <w:p w14:paraId="3631C1F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072 (35.1%)</w:t>
            </w:r>
          </w:p>
        </w:tc>
        <w:tc>
          <w:tcPr>
            <w:tcW w:w="1059" w:type="pct"/>
            <w:shd w:val="clear" w:color="auto" w:fill="auto"/>
          </w:tcPr>
          <w:p w14:paraId="2DEA2B0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562 (35.2%)</w:t>
            </w:r>
          </w:p>
        </w:tc>
        <w:tc>
          <w:tcPr>
            <w:tcW w:w="1271" w:type="pct"/>
            <w:shd w:val="clear" w:color="auto" w:fill="auto"/>
          </w:tcPr>
          <w:p w14:paraId="0B812AF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510 (34.9%)</w:t>
            </w:r>
          </w:p>
        </w:tc>
        <w:tc>
          <w:tcPr>
            <w:tcW w:w="494" w:type="pct"/>
            <w:shd w:val="clear" w:color="auto" w:fill="auto"/>
          </w:tcPr>
          <w:p w14:paraId="75594E5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617120B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AE141ED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+ years</w:t>
            </w:r>
          </w:p>
        </w:tc>
        <w:tc>
          <w:tcPr>
            <w:tcW w:w="801" w:type="pct"/>
            <w:shd w:val="clear" w:color="auto" w:fill="auto"/>
          </w:tcPr>
          <w:p w14:paraId="6EAAF32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812 (7.0%)</w:t>
            </w:r>
          </w:p>
        </w:tc>
        <w:tc>
          <w:tcPr>
            <w:tcW w:w="1059" w:type="pct"/>
            <w:shd w:val="clear" w:color="auto" w:fill="auto"/>
          </w:tcPr>
          <w:p w14:paraId="2F3EA85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59 (4.9%)</w:t>
            </w:r>
          </w:p>
        </w:tc>
        <w:tc>
          <w:tcPr>
            <w:tcW w:w="1271" w:type="pct"/>
            <w:shd w:val="clear" w:color="auto" w:fill="auto"/>
          </w:tcPr>
          <w:p w14:paraId="11CBBED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53 (10.5%)</w:t>
            </w:r>
          </w:p>
        </w:tc>
        <w:tc>
          <w:tcPr>
            <w:tcW w:w="494" w:type="pct"/>
            <w:shd w:val="clear" w:color="auto" w:fill="auto"/>
          </w:tcPr>
          <w:p w14:paraId="5064CCF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629FFA6F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7E1BF753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Sex n (%)</w:t>
            </w:r>
          </w:p>
        </w:tc>
        <w:tc>
          <w:tcPr>
            <w:tcW w:w="801" w:type="pct"/>
            <w:shd w:val="clear" w:color="auto" w:fill="auto"/>
          </w:tcPr>
          <w:p w14:paraId="11EC285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2BD518F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292C1A9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1C040E2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0.0315</w:t>
            </w:r>
          </w:p>
        </w:tc>
      </w:tr>
      <w:tr w:rsidR="00BB0A4D" w:rsidRPr="000503A0" w14:paraId="32865864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E574F5D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1" w:type="pct"/>
            <w:shd w:val="clear" w:color="auto" w:fill="auto"/>
          </w:tcPr>
          <w:p w14:paraId="668C70D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503 (47.4%)</w:t>
            </w:r>
          </w:p>
        </w:tc>
        <w:tc>
          <w:tcPr>
            <w:tcW w:w="1059" w:type="pct"/>
            <w:shd w:val="clear" w:color="auto" w:fill="auto"/>
          </w:tcPr>
          <w:p w14:paraId="34D28C1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505 (48.2%)</w:t>
            </w:r>
          </w:p>
        </w:tc>
        <w:tc>
          <w:tcPr>
            <w:tcW w:w="1271" w:type="pct"/>
            <w:shd w:val="clear" w:color="auto" w:fill="auto"/>
          </w:tcPr>
          <w:p w14:paraId="0C5595A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998 (46.1%)</w:t>
            </w:r>
          </w:p>
        </w:tc>
        <w:tc>
          <w:tcPr>
            <w:tcW w:w="494" w:type="pct"/>
            <w:shd w:val="clear" w:color="auto" w:fill="auto"/>
          </w:tcPr>
          <w:p w14:paraId="4A5B7AE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1B10B280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66F9CCD1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1" w:type="pct"/>
            <w:shd w:val="clear" w:color="auto" w:fill="auto"/>
          </w:tcPr>
          <w:p w14:paraId="18335BA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098 (52.6%)</w:t>
            </w:r>
          </w:p>
        </w:tc>
        <w:tc>
          <w:tcPr>
            <w:tcW w:w="1059" w:type="pct"/>
            <w:shd w:val="clear" w:color="auto" w:fill="auto"/>
          </w:tcPr>
          <w:p w14:paraId="054EB99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765 (51.8%)</w:t>
            </w:r>
          </w:p>
        </w:tc>
        <w:tc>
          <w:tcPr>
            <w:tcW w:w="1271" w:type="pct"/>
            <w:shd w:val="clear" w:color="auto" w:fill="auto"/>
          </w:tcPr>
          <w:p w14:paraId="383336C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333 (53.9%)</w:t>
            </w:r>
          </w:p>
        </w:tc>
        <w:tc>
          <w:tcPr>
            <w:tcW w:w="494" w:type="pct"/>
            <w:shd w:val="clear" w:color="auto" w:fill="auto"/>
          </w:tcPr>
          <w:p w14:paraId="1FC9C82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351E8DB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</w:tcPr>
          <w:p w14:paraId="6A9C97AA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sex</w:t>
            </w:r>
          </w:p>
        </w:tc>
        <w:tc>
          <w:tcPr>
            <w:tcW w:w="801" w:type="pct"/>
            <w:shd w:val="clear" w:color="auto" w:fill="auto"/>
          </w:tcPr>
          <w:p w14:paraId="1473335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1059" w:type="pct"/>
            <w:shd w:val="clear" w:color="auto" w:fill="auto"/>
          </w:tcPr>
          <w:p w14:paraId="22848D1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271" w:type="pct"/>
            <w:shd w:val="clear" w:color="auto" w:fill="auto"/>
          </w:tcPr>
          <w:p w14:paraId="5226271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494" w:type="pct"/>
            <w:shd w:val="clear" w:color="auto" w:fill="auto"/>
          </w:tcPr>
          <w:p w14:paraId="1CB7695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49789FA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85EEBC1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 and Ethnicity n (%)</w:t>
            </w:r>
          </w:p>
        </w:tc>
        <w:tc>
          <w:tcPr>
            <w:tcW w:w="801" w:type="pct"/>
            <w:shd w:val="clear" w:color="auto" w:fill="auto"/>
          </w:tcPr>
          <w:p w14:paraId="2C872EE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591FC51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32D9B7E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65713F5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22B24CBC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4951D75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01" w:type="pct"/>
            <w:shd w:val="clear" w:color="auto" w:fill="auto"/>
          </w:tcPr>
          <w:p w14:paraId="6797B89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9948 (85.7%)</w:t>
            </w:r>
          </w:p>
        </w:tc>
        <w:tc>
          <w:tcPr>
            <w:tcW w:w="1059" w:type="pct"/>
            <w:shd w:val="clear" w:color="auto" w:fill="auto"/>
          </w:tcPr>
          <w:p w14:paraId="4292583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403 (88.1%)</w:t>
            </w:r>
          </w:p>
        </w:tc>
        <w:tc>
          <w:tcPr>
            <w:tcW w:w="1271" w:type="pct"/>
            <w:shd w:val="clear" w:color="auto" w:fill="auto"/>
          </w:tcPr>
          <w:p w14:paraId="034E44F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545 (81.8%)</w:t>
            </w:r>
          </w:p>
        </w:tc>
        <w:tc>
          <w:tcPr>
            <w:tcW w:w="494" w:type="pct"/>
            <w:shd w:val="clear" w:color="auto" w:fill="auto"/>
          </w:tcPr>
          <w:p w14:paraId="6CB97B0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22D577F5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D369CE4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01" w:type="pct"/>
            <w:shd w:val="clear" w:color="auto" w:fill="auto"/>
          </w:tcPr>
          <w:p w14:paraId="232DB37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87 (0.7%)</w:t>
            </w:r>
          </w:p>
        </w:tc>
        <w:tc>
          <w:tcPr>
            <w:tcW w:w="1059" w:type="pct"/>
            <w:shd w:val="clear" w:color="auto" w:fill="auto"/>
          </w:tcPr>
          <w:p w14:paraId="2B49BD0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8 (0.7%)</w:t>
            </w:r>
          </w:p>
        </w:tc>
        <w:tc>
          <w:tcPr>
            <w:tcW w:w="1271" w:type="pct"/>
            <w:shd w:val="clear" w:color="auto" w:fill="auto"/>
          </w:tcPr>
          <w:p w14:paraId="46E4D01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9 (0.9%)</w:t>
            </w:r>
          </w:p>
        </w:tc>
        <w:tc>
          <w:tcPr>
            <w:tcW w:w="494" w:type="pct"/>
            <w:shd w:val="clear" w:color="auto" w:fill="auto"/>
          </w:tcPr>
          <w:p w14:paraId="530FDE7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7C9F8F9A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7267C2D9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801" w:type="pct"/>
            <w:shd w:val="clear" w:color="auto" w:fill="auto"/>
          </w:tcPr>
          <w:p w14:paraId="11AAFEA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83 (1.6%)</w:t>
            </w:r>
          </w:p>
        </w:tc>
        <w:tc>
          <w:tcPr>
            <w:tcW w:w="1059" w:type="pct"/>
            <w:shd w:val="clear" w:color="auto" w:fill="auto"/>
          </w:tcPr>
          <w:p w14:paraId="67F86EB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09 (1.5%)</w:t>
            </w:r>
          </w:p>
        </w:tc>
        <w:tc>
          <w:tcPr>
            <w:tcW w:w="1271" w:type="pct"/>
            <w:shd w:val="clear" w:color="auto" w:fill="auto"/>
          </w:tcPr>
          <w:p w14:paraId="40BD1E3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74 (1.7%)</w:t>
            </w:r>
          </w:p>
        </w:tc>
        <w:tc>
          <w:tcPr>
            <w:tcW w:w="494" w:type="pct"/>
            <w:shd w:val="clear" w:color="auto" w:fill="auto"/>
          </w:tcPr>
          <w:p w14:paraId="323D818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528B23D1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10550C8C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</w:t>
            </w: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1" w:type="pct"/>
            <w:shd w:val="clear" w:color="auto" w:fill="auto"/>
          </w:tcPr>
          <w:p w14:paraId="29CF053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17 (2.7%)</w:t>
            </w:r>
          </w:p>
        </w:tc>
        <w:tc>
          <w:tcPr>
            <w:tcW w:w="1059" w:type="pct"/>
            <w:shd w:val="clear" w:color="auto" w:fill="auto"/>
          </w:tcPr>
          <w:p w14:paraId="0608DFB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83 (2.5%)</w:t>
            </w:r>
          </w:p>
        </w:tc>
        <w:tc>
          <w:tcPr>
            <w:tcW w:w="1271" w:type="pct"/>
            <w:shd w:val="clear" w:color="auto" w:fill="auto"/>
          </w:tcPr>
          <w:p w14:paraId="1D7B07D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34 (3.1%)</w:t>
            </w:r>
          </w:p>
        </w:tc>
        <w:tc>
          <w:tcPr>
            <w:tcW w:w="494" w:type="pct"/>
            <w:shd w:val="clear" w:color="auto" w:fill="auto"/>
          </w:tcPr>
          <w:p w14:paraId="13E8517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3CCA85D8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EE9E8FC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01" w:type="pct"/>
            <w:shd w:val="clear" w:color="auto" w:fill="auto"/>
          </w:tcPr>
          <w:p w14:paraId="2E9BE02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84 (5.9%)</w:t>
            </w:r>
          </w:p>
        </w:tc>
        <w:tc>
          <w:tcPr>
            <w:tcW w:w="1059" w:type="pct"/>
            <w:shd w:val="clear" w:color="auto" w:fill="auto"/>
          </w:tcPr>
          <w:p w14:paraId="2CF2A1B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78 (5.2%)</w:t>
            </w:r>
          </w:p>
        </w:tc>
        <w:tc>
          <w:tcPr>
            <w:tcW w:w="1271" w:type="pct"/>
            <w:shd w:val="clear" w:color="auto" w:fill="auto"/>
          </w:tcPr>
          <w:p w14:paraId="7331CA4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06 (7.1%)</w:t>
            </w:r>
          </w:p>
        </w:tc>
        <w:tc>
          <w:tcPr>
            <w:tcW w:w="494" w:type="pct"/>
            <w:shd w:val="clear" w:color="auto" w:fill="auto"/>
          </w:tcPr>
          <w:p w14:paraId="5829205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2B388353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</w:tcPr>
          <w:p w14:paraId="407D79F3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1" w:type="pct"/>
            <w:shd w:val="clear" w:color="auto" w:fill="auto"/>
          </w:tcPr>
          <w:p w14:paraId="28BC27E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84 (3.3%)</w:t>
            </w:r>
          </w:p>
        </w:tc>
        <w:tc>
          <w:tcPr>
            <w:tcW w:w="1059" w:type="pct"/>
            <w:shd w:val="clear" w:color="auto" w:fill="auto"/>
          </w:tcPr>
          <w:p w14:paraId="5552E35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50 (2.1%)</w:t>
            </w:r>
          </w:p>
        </w:tc>
        <w:tc>
          <w:tcPr>
            <w:tcW w:w="1271" w:type="pct"/>
            <w:shd w:val="clear" w:color="auto" w:fill="auto"/>
          </w:tcPr>
          <w:p w14:paraId="67E7689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34 (5.4%)</w:t>
            </w:r>
          </w:p>
        </w:tc>
        <w:tc>
          <w:tcPr>
            <w:tcW w:w="494" w:type="pct"/>
            <w:shd w:val="clear" w:color="auto" w:fill="auto"/>
          </w:tcPr>
          <w:p w14:paraId="33A3BA8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5FBC3ABA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212C14C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kg/m</w:t>
            </w: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ean (SD)</w:t>
            </w: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01" w:type="pct"/>
            <w:shd w:val="clear" w:color="auto" w:fill="auto"/>
          </w:tcPr>
          <w:p w14:paraId="148E58A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8.4 (7.76)</w:t>
            </w:r>
          </w:p>
        </w:tc>
        <w:tc>
          <w:tcPr>
            <w:tcW w:w="1059" w:type="pct"/>
            <w:shd w:val="clear" w:color="auto" w:fill="auto"/>
          </w:tcPr>
          <w:p w14:paraId="33EBC28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8.3 (6.72)</w:t>
            </w:r>
          </w:p>
        </w:tc>
        <w:tc>
          <w:tcPr>
            <w:tcW w:w="1271" w:type="pct"/>
            <w:shd w:val="clear" w:color="auto" w:fill="auto"/>
          </w:tcPr>
          <w:p w14:paraId="76938AC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8.5 (9.35)</w:t>
            </w:r>
          </w:p>
        </w:tc>
        <w:tc>
          <w:tcPr>
            <w:tcW w:w="494" w:type="pct"/>
            <w:shd w:val="clear" w:color="auto" w:fill="auto"/>
            <w:noWrap/>
          </w:tcPr>
          <w:p w14:paraId="154052F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</w:tr>
      <w:tr w:rsidR="00BB0A4D" w:rsidRPr="000503A0" w14:paraId="275934DC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5325DFB7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kg/m</w:t>
            </w: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ategory n (%)</w:t>
            </w: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1" w:type="pct"/>
            <w:shd w:val="clear" w:color="auto" w:fill="auto"/>
          </w:tcPr>
          <w:p w14:paraId="6F0449C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128EDFB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0E28239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34EA9B6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08E24983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44D9F5C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weight (&lt;18.5)</w:t>
            </w:r>
          </w:p>
        </w:tc>
        <w:tc>
          <w:tcPr>
            <w:tcW w:w="801" w:type="pct"/>
            <w:shd w:val="clear" w:color="auto" w:fill="auto"/>
          </w:tcPr>
          <w:p w14:paraId="50E7522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35 (3.7%)</w:t>
            </w:r>
          </w:p>
        </w:tc>
        <w:tc>
          <w:tcPr>
            <w:tcW w:w="1059" w:type="pct"/>
            <w:shd w:val="clear" w:color="auto" w:fill="auto"/>
          </w:tcPr>
          <w:p w14:paraId="55488CA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29 (3.1%)</w:t>
            </w:r>
          </w:p>
        </w:tc>
        <w:tc>
          <w:tcPr>
            <w:tcW w:w="1271" w:type="pct"/>
            <w:shd w:val="clear" w:color="auto" w:fill="auto"/>
          </w:tcPr>
          <w:p w14:paraId="5B4973C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06 (4.8%)</w:t>
            </w:r>
          </w:p>
        </w:tc>
        <w:tc>
          <w:tcPr>
            <w:tcW w:w="494" w:type="pct"/>
            <w:shd w:val="clear" w:color="auto" w:fill="auto"/>
          </w:tcPr>
          <w:p w14:paraId="2BEB9C9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7F0F7E0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6C2ACA1A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(18.5 - 24.99)</w:t>
            </w:r>
          </w:p>
        </w:tc>
        <w:tc>
          <w:tcPr>
            <w:tcW w:w="801" w:type="pct"/>
            <w:shd w:val="clear" w:color="auto" w:fill="auto"/>
          </w:tcPr>
          <w:p w14:paraId="40984B6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977 (25.7%)</w:t>
            </w:r>
          </w:p>
        </w:tc>
        <w:tc>
          <w:tcPr>
            <w:tcW w:w="1059" w:type="pct"/>
            <w:shd w:val="clear" w:color="auto" w:fill="auto"/>
          </w:tcPr>
          <w:p w14:paraId="2D91369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916 (26.4%)</w:t>
            </w:r>
          </w:p>
        </w:tc>
        <w:tc>
          <w:tcPr>
            <w:tcW w:w="1271" w:type="pct"/>
            <w:shd w:val="clear" w:color="auto" w:fill="auto"/>
          </w:tcPr>
          <w:p w14:paraId="36E7EA9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061 (24.5%)</w:t>
            </w:r>
          </w:p>
        </w:tc>
        <w:tc>
          <w:tcPr>
            <w:tcW w:w="494" w:type="pct"/>
            <w:shd w:val="clear" w:color="auto" w:fill="auto"/>
          </w:tcPr>
          <w:p w14:paraId="7A2065D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29037FB3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2621A87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 (25.0 - 29.99)</w:t>
            </w:r>
          </w:p>
        </w:tc>
        <w:tc>
          <w:tcPr>
            <w:tcW w:w="801" w:type="pct"/>
            <w:shd w:val="clear" w:color="auto" w:fill="auto"/>
          </w:tcPr>
          <w:p w14:paraId="08A071D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644 (31.4%)</w:t>
            </w:r>
          </w:p>
        </w:tc>
        <w:tc>
          <w:tcPr>
            <w:tcW w:w="1059" w:type="pct"/>
            <w:shd w:val="clear" w:color="auto" w:fill="auto"/>
          </w:tcPr>
          <w:p w14:paraId="0E3BA21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409 (33.1%)</w:t>
            </w:r>
          </w:p>
        </w:tc>
        <w:tc>
          <w:tcPr>
            <w:tcW w:w="1271" w:type="pct"/>
            <w:shd w:val="clear" w:color="auto" w:fill="auto"/>
          </w:tcPr>
          <w:p w14:paraId="20C72A0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235 (28.5%)</w:t>
            </w:r>
          </w:p>
        </w:tc>
        <w:tc>
          <w:tcPr>
            <w:tcW w:w="494" w:type="pct"/>
            <w:shd w:val="clear" w:color="auto" w:fill="auto"/>
          </w:tcPr>
          <w:p w14:paraId="13A4815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28379294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646CCFC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 (&gt;=30)</w:t>
            </w:r>
          </w:p>
        </w:tc>
        <w:tc>
          <w:tcPr>
            <w:tcW w:w="801" w:type="pct"/>
            <w:shd w:val="clear" w:color="auto" w:fill="auto"/>
          </w:tcPr>
          <w:p w14:paraId="65329E4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206 (36.2%)</w:t>
            </w:r>
          </w:p>
        </w:tc>
        <w:tc>
          <w:tcPr>
            <w:tcW w:w="1059" w:type="pct"/>
            <w:shd w:val="clear" w:color="auto" w:fill="auto"/>
          </w:tcPr>
          <w:p w14:paraId="61EFBB6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677 (36.8%)</w:t>
            </w:r>
          </w:p>
        </w:tc>
        <w:tc>
          <w:tcPr>
            <w:tcW w:w="1271" w:type="pct"/>
            <w:shd w:val="clear" w:color="auto" w:fill="auto"/>
          </w:tcPr>
          <w:p w14:paraId="44F4AB2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529 (35.3%)</w:t>
            </w:r>
          </w:p>
        </w:tc>
        <w:tc>
          <w:tcPr>
            <w:tcW w:w="494" w:type="pct"/>
            <w:shd w:val="clear" w:color="auto" w:fill="auto"/>
          </w:tcPr>
          <w:p w14:paraId="7957612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24C3B6D7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76FEF73A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1" w:type="pct"/>
            <w:shd w:val="clear" w:color="auto" w:fill="auto"/>
          </w:tcPr>
          <w:p w14:paraId="2E5F668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41 (2.9%)</w:t>
            </w:r>
          </w:p>
        </w:tc>
        <w:tc>
          <w:tcPr>
            <w:tcW w:w="1059" w:type="pct"/>
            <w:shd w:val="clear" w:color="auto" w:fill="auto"/>
          </w:tcPr>
          <w:p w14:paraId="1CEC353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0 (0.6%)</w:t>
            </w:r>
          </w:p>
        </w:tc>
        <w:tc>
          <w:tcPr>
            <w:tcW w:w="1271" w:type="pct"/>
            <w:shd w:val="clear" w:color="auto" w:fill="auto"/>
          </w:tcPr>
          <w:p w14:paraId="2CC223F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01 (6.9%)</w:t>
            </w:r>
          </w:p>
        </w:tc>
        <w:tc>
          <w:tcPr>
            <w:tcW w:w="494" w:type="pct"/>
            <w:shd w:val="clear" w:color="auto" w:fill="auto"/>
          </w:tcPr>
          <w:p w14:paraId="2EEBBD2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04D3F59D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34A28C1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 n (%)</w:t>
            </w:r>
          </w:p>
        </w:tc>
        <w:tc>
          <w:tcPr>
            <w:tcW w:w="801" w:type="pct"/>
            <w:shd w:val="clear" w:color="auto" w:fill="auto"/>
          </w:tcPr>
          <w:p w14:paraId="4F0A350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55A0266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7BED3ED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5791862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74822D42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5282360A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01" w:type="pct"/>
            <w:shd w:val="clear" w:color="auto" w:fill="auto"/>
          </w:tcPr>
          <w:p w14:paraId="68600BB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7638 (65.8%)</w:t>
            </w:r>
          </w:p>
        </w:tc>
        <w:tc>
          <w:tcPr>
            <w:tcW w:w="1059" w:type="pct"/>
            <w:shd w:val="clear" w:color="auto" w:fill="auto"/>
          </w:tcPr>
          <w:p w14:paraId="47ADCBB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085 (69.9%)</w:t>
            </w:r>
          </w:p>
        </w:tc>
        <w:tc>
          <w:tcPr>
            <w:tcW w:w="1271" w:type="pct"/>
            <w:shd w:val="clear" w:color="auto" w:fill="auto"/>
          </w:tcPr>
          <w:p w14:paraId="716CDE5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553 (58.9%)</w:t>
            </w:r>
          </w:p>
        </w:tc>
        <w:tc>
          <w:tcPr>
            <w:tcW w:w="494" w:type="pct"/>
            <w:shd w:val="clear" w:color="auto" w:fill="auto"/>
          </w:tcPr>
          <w:p w14:paraId="789B2FB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B0A4D" w:rsidRPr="000503A0" w14:paraId="51CFECFF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410F3C94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01" w:type="pct"/>
            <w:shd w:val="clear" w:color="auto" w:fill="auto"/>
          </w:tcPr>
          <w:p w14:paraId="0093E07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569 (30.8%)</w:t>
            </w:r>
          </w:p>
        </w:tc>
        <w:tc>
          <w:tcPr>
            <w:tcW w:w="1059" w:type="pct"/>
            <w:shd w:val="clear" w:color="auto" w:fill="auto"/>
          </w:tcPr>
          <w:p w14:paraId="44181CB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006 (27.6%)</w:t>
            </w:r>
          </w:p>
        </w:tc>
        <w:tc>
          <w:tcPr>
            <w:tcW w:w="1271" w:type="pct"/>
            <w:shd w:val="clear" w:color="auto" w:fill="auto"/>
          </w:tcPr>
          <w:p w14:paraId="6C1345C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563 (36.1%)</w:t>
            </w:r>
          </w:p>
        </w:tc>
        <w:tc>
          <w:tcPr>
            <w:tcW w:w="494" w:type="pct"/>
            <w:shd w:val="clear" w:color="auto" w:fill="auto"/>
          </w:tcPr>
          <w:p w14:paraId="3A6863F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B0A4D" w:rsidRPr="000503A0" w14:paraId="0A1C1CDC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</w:tcPr>
          <w:p w14:paraId="30C3CC8D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marital</w:t>
            </w:r>
          </w:p>
        </w:tc>
        <w:tc>
          <w:tcPr>
            <w:tcW w:w="801" w:type="pct"/>
            <w:shd w:val="clear" w:color="auto" w:fill="auto"/>
          </w:tcPr>
          <w:p w14:paraId="628B15DC" w14:textId="77777777" w:rsidR="00BB0A4D" w:rsidRPr="000503A0" w:rsidRDefault="00BB0A4D" w:rsidP="003361D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96 (3.4%)</w:t>
            </w:r>
          </w:p>
        </w:tc>
        <w:tc>
          <w:tcPr>
            <w:tcW w:w="1059" w:type="pct"/>
            <w:shd w:val="clear" w:color="auto" w:fill="auto"/>
          </w:tcPr>
          <w:p w14:paraId="0CD2948F" w14:textId="77777777" w:rsidR="00BB0A4D" w:rsidRPr="000503A0" w:rsidRDefault="00BB0A4D" w:rsidP="003361D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80 (2.5%)</w:t>
            </w:r>
          </w:p>
        </w:tc>
        <w:tc>
          <w:tcPr>
            <w:tcW w:w="1271" w:type="pct"/>
            <w:shd w:val="clear" w:color="auto" w:fill="auto"/>
          </w:tcPr>
          <w:p w14:paraId="0599DA31" w14:textId="77777777" w:rsidR="00BB0A4D" w:rsidRPr="000503A0" w:rsidRDefault="00BB0A4D" w:rsidP="003361D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16 (5.0%)</w:t>
            </w:r>
          </w:p>
        </w:tc>
        <w:tc>
          <w:tcPr>
            <w:tcW w:w="494" w:type="pct"/>
            <w:shd w:val="clear" w:color="auto" w:fill="auto"/>
          </w:tcPr>
          <w:p w14:paraId="7A542BA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B0A4D" w:rsidRPr="000503A0" w14:paraId="4BDD439D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738BE063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e of Residence n (%)</w:t>
            </w: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01" w:type="pct"/>
            <w:shd w:val="clear" w:color="auto" w:fill="auto"/>
          </w:tcPr>
          <w:p w14:paraId="582C263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30C29CF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350D78A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60DAFB0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0.0114</w:t>
            </w:r>
          </w:p>
        </w:tc>
      </w:tr>
      <w:tr w:rsidR="00BB0A4D" w:rsidRPr="000503A0" w14:paraId="4D27DA8D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277B27C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801" w:type="pct"/>
            <w:shd w:val="clear" w:color="auto" w:fill="auto"/>
          </w:tcPr>
          <w:p w14:paraId="4506E75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8154 (70.3%)</w:t>
            </w:r>
          </w:p>
        </w:tc>
        <w:tc>
          <w:tcPr>
            <w:tcW w:w="1059" w:type="pct"/>
            <w:shd w:val="clear" w:color="auto" w:fill="auto"/>
          </w:tcPr>
          <w:p w14:paraId="34E683A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090 (70.0%)</w:t>
            </w:r>
          </w:p>
        </w:tc>
        <w:tc>
          <w:tcPr>
            <w:tcW w:w="1271" w:type="pct"/>
            <w:shd w:val="clear" w:color="auto" w:fill="auto"/>
          </w:tcPr>
          <w:p w14:paraId="0A545B6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064 (70.7%)</w:t>
            </w:r>
          </w:p>
        </w:tc>
        <w:tc>
          <w:tcPr>
            <w:tcW w:w="494" w:type="pct"/>
            <w:shd w:val="clear" w:color="auto" w:fill="auto"/>
          </w:tcPr>
          <w:p w14:paraId="6142724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74C6BBD0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CF82041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801" w:type="pct"/>
            <w:shd w:val="clear" w:color="auto" w:fill="auto"/>
          </w:tcPr>
          <w:p w14:paraId="25FA069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277 (11.0%)</w:t>
            </w:r>
          </w:p>
        </w:tc>
        <w:tc>
          <w:tcPr>
            <w:tcW w:w="1059" w:type="pct"/>
            <w:shd w:val="clear" w:color="auto" w:fill="auto"/>
          </w:tcPr>
          <w:p w14:paraId="03DC032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806 (11.1%)</w:t>
            </w:r>
          </w:p>
        </w:tc>
        <w:tc>
          <w:tcPr>
            <w:tcW w:w="1271" w:type="pct"/>
            <w:shd w:val="clear" w:color="auto" w:fill="auto"/>
          </w:tcPr>
          <w:p w14:paraId="2A710A3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71 (10.9%)</w:t>
            </w:r>
          </w:p>
        </w:tc>
        <w:tc>
          <w:tcPr>
            <w:tcW w:w="494" w:type="pct"/>
            <w:shd w:val="clear" w:color="auto" w:fill="auto"/>
          </w:tcPr>
          <w:p w14:paraId="4DA2ACA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5ECEF7EE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7201466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801" w:type="pct"/>
            <w:shd w:val="clear" w:color="auto" w:fill="auto"/>
          </w:tcPr>
          <w:p w14:paraId="74BB4E0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905 (7.8%)</w:t>
            </w:r>
          </w:p>
        </w:tc>
        <w:tc>
          <w:tcPr>
            <w:tcW w:w="1059" w:type="pct"/>
            <w:shd w:val="clear" w:color="auto" w:fill="auto"/>
          </w:tcPr>
          <w:p w14:paraId="50ACDBC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08 (8.4%)</w:t>
            </w:r>
          </w:p>
        </w:tc>
        <w:tc>
          <w:tcPr>
            <w:tcW w:w="1271" w:type="pct"/>
            <w:shd w:val="clear" w:color="auto" w:fill="auto"/>
          </w:tcPr>
          <w:p w14:paraId="1279142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97 (6.9%)</w:t>
            </w:r>
          </w:p>
        </w:tc>
        <w:tc>
          <w:tcPr>
            <w:tcW w:w="494" w:type="pct"/>
            <w:shd w:val="clear" w:color="auto" w:fill="auto"/>
          </w:tcPr>
          <w:p w14:paraId="4A05E27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5463B52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450A3E7A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801" w:type="pct"/>
            <w:shd w:val="clear" w:color="auto" w:fill="auto"/>
          </w:tcPr>
          <w:p w14:paraId="350BA01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46 (5.6%)</w:t>
            </w:r>
          </w:p>
        </w:tc>
        <w:tc>
          <w:tcPr>
            <w:tcW w:w="1059" w:type="pct"/>
            <w:shd w:val="clear" w:color="auto" w:fill="auto"/>
          </w:tcPr>
          <w:p w14:paraId="1A088C8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01 (5.5%)</w:t>
            </w:r>
          </w:p>
        </w:tc>
        <w:tc>
          <w:tcPr>
            <w:tcW w:w="1271" w:type="pct"/>
            <w:shd w:val="clear" w:color="auto" w:fill="auto"/>
          </w:tcPr>
          <w:p w14:paraId="55042DD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45 (5.7%)</w:t>
            </w:r>
          </w:p>
        </w:tc>
        <w:tc>
          <w:tcPr>
            <w:tcW w:w="494" w:type="pct"/>
            <w:shd w:val="clear" w:color="auto" w:fill="auto"/>
          </w:tcPr>
          <w:p w14:paraId="1C60B68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CB8A1FD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</w:tcPr>
          <w:p w14:paraId="325E8511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801" w:type="pct"/>
            <w:shd w:val="clear" w:color="auto" w:fill="auto"/>
          </w:tcPr>
          <w:p w14:paraId="6F23B39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44 (2.1%)</w:t>
            </w:r>
          </w:p>
        </w:tc>
        <w:tc>
          <w:tcPr>
            <w:tcW w:w="1059" w:type="pct"/>
            <w:shd w:val="clear" w:color="auto" w:fill="auto"/>
          </w:tcPr>
          <w:p w14:paraId="47ACAC1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34 (1.8%)</w:t>
            </w:r>
          </w:p>
        </w:tc>
        <w:tc>
          <w:tcPr>
            <w:tcW w:w="1271" w:type="pct"/>
            <w:shd w:val="clear" w:color="auto" w:fill="auto"/>
          </w:tcPr>
          <w:p w14:paraId="46522C0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10 (2.5%)</w:t>
            </w:r>
          </w:p>
        </w:tc>
        <w:tc>
          <w:tcPr>
            <w:tcW w:w="494" w:type="pct"/>
            <w:shd w:val="clear" w:color="auto" w:fill="auto"/>
          </w:tcPr>
          <w:p w14:paraId="5970855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54282932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622B4E02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01" w:type="pct"/>
            <w:shd w:val="clear" w:color="auto" w:fill="auto"/>
          </w:tcPr>
          <w:p w14:paraId="325CA08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77 (3.2%)</w:t>
            </w:r>
          </w:p>
        </w:tc>
        <w:tc>
          <w:tcPr>
            <w:tcW w:w="1059" w:type="pct"/>
            <w:shd w:val="clear" w:color="auto" w:fill="auto"/>
          </w:tcPr>
          <w:p w14:paraId="26875A4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32 (3.2%)</w:t>
            </w:r>
          </w:p>
        </w:tc>
        <w:tc>
          <w:tcPr>
            <w:tcW w:w="1271" w:type="pct"/>
            <w:shd w:val="clear" w:color="auto" w:fill="auto"/>
          </w:tcPr>
          <w:p w14:paraId="319EF33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45 (3.3%)</w:t>
            </w:r>
          </w:p>
        </w:tc>
        <w:tc>
          <w:tcPr>
            <w:tcW w:w="494" w:type="pct"/>
            <w:shd w:val="clear" w:color="auto" w:fill="auto"/>
          </w:tcPr>
          <w:p w14:paraId="39E653C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6C2EE841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3C13656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Stage n (%)</w:t>
            </w:r>
          </w:p>
        </w:tc>
        <w:tc>
          <w:tcPr>
            <w:tcW w:w="801" w:type="pct"/>
            <w:shd w:val="clear" w:color="auto" w:fill="auto"/>
          </w:tcPr>
          <w:p w14:paraId="464E4C8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44DB5F6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2EE7529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7B57A3A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44D13CAF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5E90FFAC" w14:textId="4E56ADED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801" w:type="pct"/>
            <w:shd w:val="clear" w:color="auto" w:fill="auto"/>
          </w:tcPr>
          <w:p w14:paraId="7BAD3F4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141 (27.1%)</w:t>
            </w:r>
          </w:p>
        </w:tc>
        <w:tc>
          <w:tcPr>
            <w:tcW w:w="1059" w:type="pct"/>
            <w:shd w:val="clear" w:color="auto" w:fill="auto"/>
          </w:tcPr>
          <w:p w14:paraId="40615FCF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847 (25.4%)</w:t>
            </w:r>
          </w:p>
        </w:tc>
        <w:tc>
          <w:tcPr>
            <w:tcW w:w="1271" w:type="pct"/>
            <w:shd w:val="clear" w:color="auto" w:fill="auto"/>
          </w:tcPr>
          <w:p w14:paraId="72A559F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294 (29.9%)</w:t>
            </w:r>
          </w:p>
        </w:tc>
        <w:tc>
          <w:tcPr>
            <w:tcW w:w="494" w:type="pct"/>
            <w:shd w:val="clear" w:color="auto" w:fill="auto"/>
          </w:tcPr>
          <w:p w14:paraId="4C787945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0D386ADC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A11DFA4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801" w:type="pct"/>
            <w:shd w:val="clear" w:color="auto" w:fill="auto"/>
          </w:tcPr>
          <w:p w14:paraId="0ABD56C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119 (18.3%)</w:t>
            </w:r>
          </w:p>
        </w:tc>
        <w:tc>
          <w:tcPr>
            <w:tcW w:w="1059" w:type="pct"/>
            <w:shd w:val="clear" w:color="auto" w:fill="auto"/>
          </w:tcPr>
          <w:p w14:paraId="1CB776C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515 (20.8%)</w:t>
            </w:r>
          </w:p>
        </w:tc>
        <w:tc>
          <w:tcPr>
            <w:tcW w:w="1271" w:type="pct"/>
            <w:shd w:val="clear" w:color="auto" w:fill="auto"/>
          </w:tcPr>
          <w:p w14:paraId="4554594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04 (13.9%)</w:t>
            </w:r>
          </w:p>
        </w:tc>
        <w:tc>
          <w:tcPr>
            <w:tcW w:w="494" w:type="pct"/>
            <w:shd w:val="clear" w:color="auto" w:fill="auto"/>
          </w:tcPr>
          <w:p w14:paraId="4FF1E05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73FB0F9F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48683A0F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801" w:type="pct"/>
            <w:shd w:val="clear" w:color="auto" w:fill="auto"/>
          </w:tcPr>
          <w:p w14:paraId="61883DD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896 (7.7%)</w:t>
            </w:r>
          </w:p>
        </w:tc>
        <w:tc>
          <w:tcPr>
            <w:tcW w:w="1059" w:type="pct"/>
            <w:shd w:val="clear" w:color="auto" w:fill="auto"/>
          </w:tcPr>
          <w:p w14:paraId="42BA677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28 (8.6%)</w:t>
            </w:r>
          </w:p>
        </w:tc>
        <w:tc>
          <w:tcPr>
            <w:tcW w:w="1271" w:type="pct"/>
            <w:shd w:val="clear" w:color="auto" w:fill="auto"/>
          </w:tcPr>
          <w:p w14:paraId="0420C0D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68 (6.2%)</w:t>
            </w:r>
          </w:p>
        </w:tc>
        <w:tc>
          <w:tcPr>
            <w:tcW w:w="494" w:type="pct"/>
            <w:shd w:val="clear" w:color="auto" w:fill="auto"/>
          </w:tcPr>
          <w:p w14:paraId="7793965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20821C2B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1933164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801" w:type="pct"/>
            <w:shd w:val="clear" w:color="auto" w:fill="auto"/>
          </w:tcPr>
          <w:p w14:paraId="06DA68B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115 (18.2%)</w:t>
            </w:r>
          </w:p>
        </w:tc>
        <w:tc>
          <w:tcPr>
            <w:tcW w:w="1059" w:type="pct"/>
            <w:shd w:val="clear" w:color="auto" w:fill="auto"/>
          </w:tcPr>
          <w:p w14:paraId="03F05F2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477 (20.3%)</w:t>
            </w:r>
          </w:p>
        </w:tc>
        <w:tc>
          <w:tcPr>
            <w:tcW w:w="1271" w:type="pct"/>
            <w:shd w:val="clear" w:color="auto" w:fill="auto"/>
          </w:tcPr>
          <w:p w14:paraId="377FD16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38 (14.7%)</w:t>
            </w:r>
          </w:p>
        </w:tc>
        <w:tc>
          <w:tcPr>
            <w:tcW w:w="494" w:type="pct"/>
            <w:shd w:val="clear" w:color="auto" w:fill="auto"/>
          </w:tcPr>
          <w:p w14:paraId="3D91E16E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1704193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A7F63FB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01" w:type="pct"/>
            <w:shd w:val="clear" w:color="auto" w:fill="auto"/>
          </w:tcPr>
          <w:p w14:paraId="442B5D2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332 (28.7%)</w:t>
            </w:r>
          </w:p>
        </w:tc>
        <w:tc>
          <w:tcPr>
            <w:tcW w:w="1059" w:type="pct"/>
            <w:shd w:val="clear" w:color="auto" w:fill="auto"/>
          </w:tcPr>
          <w:p w14:paraId="4EA1EAF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804 (24.8%)</w:t>
            </w:r>
          </w:p>
        </w:tc>
        <w:tc>
          <w:tcPr>
            <w:tcW w:w="1271" w:type="pct"/>
            <w:shd w:val="clear" w:color="auto" w:fill="auto"/>
          </w:tcPr>
          <w:p w14:paraId="34BF4C3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528 (35.3%)</w:t>
            </w:r>
          </w:p>
        </w:tc>
        <w:tc>
          <w:tcPr>
            <w:tcW w:w="494" w:type="pct"/>
            <w:shd w:val="clear" w:color="auto" w:fill="auto"/>
          </w:tcPr>
          <w:p w14:paraId="29DA941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3551E2EB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0A906A9D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reatment n (%)</w:t>
            </w:r>
          </w:p>
        </w:tc>
        <w:tc>
          <w:tcPr>
            <w:tcW w:w="801" w:type="pct"/>
            <w:shd w:val="clear" w:color="auto" w:fill="auto"/>
          </w:tcPr>
          <w:p w14:paraId="6156C41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58AD123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02A00DB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5139E6A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B0A4D" w:rsidRPr="000503A0" w14:paraId="7AD34F76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217B2AD6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801" w:type="pct"/>
            <w:shd w:val="clear" w:color="auto" w:fill="auto"/>
          </w:tcPr>
          <w:p w14:paraId="0D2728F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7005 (60.4%)</w:t>
            </w:r>
          </w:p>
        </w:tc>
        <w:tc>
          <w:tcPr>
            <w:tcW w:w="1059" w:type="pct"/>
            <w:shd w:val="clear" w:color="auto" w:fill="auto"/>
          </w:tcPr>
          <w:p w14:paraId="325A46D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533 (62.3%)</w:t>
            </w:r>
          </w:p>
        </w:tc>
        <w:tc>
          <w:tcPr>
            <w:tcW w:w="1271" w:type="pct"/>
            <w:shd w:val="clear" w:color="auto" w:fill="auto"/>
          </w:tcPr>
          <w:p w14:paraId="4C5BB2A4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472 (57.1%)</w:t>
            </w:r>
          </w:p>
        </w:tc>
        <w:tc>
          <w:tcPr>
            <w:tcW w:w="494" w:type="pct"/>
            <w:shd w:val="clear" w:color="auto" w:fill="auto"/>
          </w:tcPr>
          <w:p w14:paraId="74E11AF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0.0005</w:t>
            </w:r>
          </w:p>
        </w:tc>
      </w:tr>
      <w:tr w:rsidR="00BB0A4D" w:rsidRPr="000503A0" w14:paraId="560BD7B7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179C5FD3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801" w:type="pct"/>
            <w:shd w:val="clear" w:color="auto" w:fill="auto"/>
          </w:tcPr>
          <w:p w14:paraId="6514E22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436 (38.2%)</w:t>
            </w:r>
          </w:p>
        </w:tc>
        <w:tc>
          <w:tcPr>
            <w:tcW w:w="1059" w:type="pct"/>
            <w:shd w:val="clear" w:color="auto" w:fill="auto"/>
          </w:tcPr>
          <w:p w14:paraId="6D354E2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362 (46.2%)</w:t>
            </w:r>
          </w:p>
        </w:tc>
        <w:tc>
          <w:tcPr>
            <w:tcW w:w="1271" w:type="pct"/>
            <w:shd w:val="clear" w:color="auto" w:fill="auto"/>
          </w:tcPr>
          <w:p w14:paraId="310439C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074 (24.8%)</w:t>
            </w:r>
          </w:p>
        </w:tc>
        <w:tc>
          <w:tcPr>
            <w:tcW w:w="494" w:type="pct"/>
            <w:shd w:val="clear" w:color="auto" w:fill="auto"/>
          </w:tcPr>
          <w:p w14:paraId="0A28B09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2B10F41C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1F5F642B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801" w:type="pct"/>
            <w:shd w:val="clear" w:color="auto" w:fill="auto"/>
          </w:tcPr>
          <w:p w14:paraId="2992938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281 (28.3%)</w:t>
            </w:r>
          </w:p>
        </w:tc>
        <w:tc>
          <w:tcPr>
            <w:tcW w:w="1059" w:type="pct"/>
            <w:shd w:val="clear" w:color="auto" w:fill="auto"/>
          </w:tcPr>
          <w:p w14:paraId="7733381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371 (32.6%)</w:t>
            </w:r>
          </w:p>
        </w:tc>
        <w:tc>
          <w:tcPr>
            <w:tcW w:w="1271" w:type="pct"/>
            <w:shd w:val="clear" w:color="auto" w:fill="auto"/>
          </w:tcPr>
          <w:p w14:paraId="02FC19E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910 (21.0%)</w:t>
            </w:r>
          </w:p>
        </w:tc>
        <w:tc>
          <w:tcPr>
            <w:tcW w:w="494" w:type="pct"/>
            <w:shd w:val="clear" w:color="auto" w:fill="auto"/>
          </w:tcPr>
          <w:p w14:paraId="1C7AB8D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2F110262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447199E8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801" w:type="pct"/>
            <w:shd w:val="clear" w:color="auto" w:fill="auto"/>
          </w:tcPr>
          <w:p w14:paraId="552A3AE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2258 (19.5%)</w:t>
            </w:r>
          </w:p>
        </w:tc>
        <w:tc>
          <w:tcPr>
            <w:tcW w:w="1059" w:type="pct"/>
            <w:shd w:val="clear" w:color="auto" w:fill="auto"/>
          </w:tcPr>
          <w:p w14:paraId="5022F07C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660 (22.8%)</w:t>
            </w:r>
          </w:p>
        </w:tc>
        <w:tc>
          <w:tcPr>
            <w:tcW w:w="1271" w:type="pct"/>
            <w:shd w:val="clear" w:color="auto" w:fill="auto"/>
          </w:tcPr>
          <w:p w14:paraId="677097D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598 (13.8%)</w:t>
            </w:r>
          </w:p>
        </w:tc>
        <w:tc>
          <w:tcPr>
            <w:tcW w:w="494" w:type="pct"/>
            <w:shd w:val="clear" w:color="auto" w:fill="auto"/>
          </w:tcPr>
          <w:p w14:paraId="657E084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49BCD831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3A953AF9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801" w:type="pct"/>
            <w:shd w:val="clear" w:color="auto" w:fill="auto"/>
          </w:tcPr>
          <w:p w14:paraId="0A044657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358 (11.7%)</w:t>
            </w:r>
          </w:p>
        </w:tc>
        <w:tc>
          <w:tcPr>
            <w:tcW w:w="1059" w:type="pct"/>
            <w:shd w:val="clear" w:color="auto" w:fill="auto"/>
          </w:tcPr>
          <w:p w14:paraId="610B2FF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052 (14.5%)</w:t>
            </w:r>
          </w:p>
        </w:tc>
        <w:tc>
          <w:tcPr>
            <w:tcW w:w="1271" w:type="pct"/>
            <w:shd w:val="clear" w:color="auto" w:fill="auto"/>
          </w:tcPr>
          <w:p w14:paraId="053B6DE6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306 (7.1%)</w:t>
            </w:r>
          </w:p>
        </w:tc>
        <w:tc>
          <w:tcPr>
            <w:tcW w:w="494" w:type="pct"/>
            <w:shd w:val="clear" w:color="auto" w:fill="auto"/>
          </w:tcPr>
          <w:p w14:paraId="53F3C44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26E91109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6CBE9CD3" w14:textId="77777777" w:rsidR="00BB0A4D" w:rsidRPr="000503A0" w:rsidRDefault="00BB0A4D" w:rsidP="00BB0A4D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Primary Cancer (%)</w:t>
            </w:r>
          </w:p>
        </w:tc>
        <w:tc>
          <w:tcPr>
            <w:tcW w:w="801" w:type="pct"/>
            <w:shd w:val="clear" w:color="auto" w:fill="auto"/>
          </w:tcPr>
          <w:p w14:paraId="6793405D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1059" w:type="pct"/>
            <w:shd w:val="clear" w:color="auto" w:fill="auto"/>
          </w:tcPr>
          <w:p w14:paraId="1719176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</w:tcPr>
          <w:p w14:paraId="38A3F900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</w:tcPr>
          <w:p w14:paraId="05945762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503A0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A4D" w:rsidRPr="000503A0" w14:paraId="5AE9FF46" w14:textId="77777777" w:rsidTr="003361D5">
        <w:trPr>
          <w:trHeight w:val="170"/>
        </w:trPr>
        <w:tc>
          <w:tcPr>
            <w:tcW w:w="1375" w:type="pct"/>
            <w:shd w:val="clear" w:color="auto" w:fill="auto"/>
            <w:vAlign w:val="center"/>
            <w:hideMark/>
          </w:tcPr>
          <w:p w14:paraId="563F5638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primary cancer</w:t>
            </w:r>
          </w:p>
        </w:tc>
        <w:tc>
          <w:tcPr>
            <w:tcW w:w="801" w:type="pct"/>
            <w:shd w:val="clear" w:color="auto" w:fill="auto"/>
          </w:tcPr>
          <w:p w14:paraId="56DB74E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0949 (94.4%)</w:t>
            </w:r>
          </w:p>
        </w:tc>
        <w:tc>
          <w:tcPr>
            <w:tcW w:w="1059" w:type="pct"/>
            <w:shd w:val="clear" w:color="auto" w:fill="auto"/>
          </w:tcPr>
          <w:p w14:paraId="3C21154B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780 (93.2%)</w:t>
            </w:r>
          </w:p>
        </w:tc>
        <w:tc>
          <w:tcPr>
            <w:tcW w:w="1271" w:type="pct"/>
            <w:shd w:val="clear" w:color="auto" w:fill="auto"/>
          </w:tcPr>
          <w:p w14:paraId="5C3AA161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169 (96.2%)</w:t>
            </w:r>
          </w:p>
        </w:tc>
        <w:tc>
          <w:tcPr>
            <w:tcW w:w="494" w:type="pct"/>
            <w:shd w:val="clear" w:color="auto" w:fill="auto"/>
          </w:tcPr>
          <w:p w14:paraId="504DFCD9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B0A4D" w:rsidRPr="000503A0" w14:paraId="4DFD1D85" w14:textId="77777777" w:rsidTr="003361D5">
        <w:trPr>
          <w:trHeight w:val="170"/>
        </w:trPr>
        <w:tc>
          <w:tcPr>
            <w:tcW w:w="137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F31697" w14:textId="77777777" w:rsidR="00BB0A4D" w:rsidRPr="000503A0" w:rsidRDefault="00BB0A4D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primary cancer</w:t>
            </w:r>
          </w:p>
        </w:tc>
        <w:tc>
          <w:tcPr>
            <w:tcW w:w="801" w:type="pct"/>
            <w:tcBorders>
              <w:bottom w:val="single" w:sz="8" w:space="0" w:color="auto"/>
            </w:tcBorders>
            <w:shd w:val="clear" w:color="auto" w:fill="auto"/>
          </w:tcPr>
          <w:p w14:paraId="51B689DA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654 (5.6%)</w:t>
            </w:r>
          </w:p>
        </w:tc>
        <w:tc>
          <w:tcPr>
            <w:tcW w:w="1059" w:type="pct"/>
            <w:tcBorders>
              <w:bottom w:val="single" w:sz="8" w:space="0" w:color="auto"/>
            </w:tcBorders>
            <w:shd w:val="clear" w:color="auto" w:fill="auto"/>
          </w:tcPr>
          <w:p w14:paraId="62D358B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491 (6.8%)</w:t>
            </w:r>
          </w:p>
        </w:tc>
        <w:tc>
          <w:tcPr>
            <w:tcW w:w="1271" w:type="pct"/>
            <w:tcBorders>
              <w:bottom w:val="single" w:sz="8" w:space="0" w:color="auto"/>
            </w:tcBorders>
            <w:shd w:val="clear" w:color="auto" w:fill="auto"/>
          </w:tcPr>
          <w:p w14:paraId="60FF7398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A0">
              <w:rPr>
                <w:rFonts w:ascii="Arial" w:hAnsi="Arial" w:cs="Arial"/>
                <w:sz w:val="20"/>
                <w:szCs w:val="20"/>
              </w:rPr>
              <w:t>163 (3.8%)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auto"/>
          </w:tcPr>
          <w:p w14:paraId="43026583" w14:textId="77777777" w:rsidR="00BB0A4D" w:rsidRPr="000503A0" w:rsidRDefault="00BB0A4D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262435F" w14:textId="6031EF0D" w:rsidR="00BB0A4D" w:rsidRPr="00BB0A4D" w:rsidRDefault="00BB0A4D" w:rsidP="00BB0A4D">
      <w:pPr>
        <w:spacing w:after="0" w:line="259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1 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 xml:space="preserve">Not all %s add up to 100 because of rounding decimal places; </w:t>
      </w: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2 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>At cancer diagnosis;</w:t>
      </w: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3 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>American Indian/Alaska Native, Hawaiian/Other Pacific Islander, Other, or Unknown;</w:t>
      </w: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4 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>Body Mass Index, at cancer diagnosis (90 days window before and after cancer diagnosis);</w:t>
      </w: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5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4C45D4" w:rsidRPr="004C45D4">
        <w:rPr>
          <w:rFonts w:ascii="Arial" w:eastAsia="Times New Roman" w:hAnsi="Arial" w:cs="Arial"/>
          <w:color w:val="000000"/>
          <w:sz w:val="16"/>
          <w:szCs w:val="16"/>
        </w:rPr>
        <w:t>Body mass index category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>;</w:t>
      </w: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6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 xml:space="preserve"> Determined from last known residence;</w:t>
      </w:r>
      <w:r w:rsidRPr="00BB0A4D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7</w:t>
      </w:r>
      <w:r w:rsidRPr="00BB0A4D">
        <w:rPr>
          <w:rFonts w:ascii="Arial" w:eastAsia="Times New Roman" w:hAnsi="Arial" w:cs="Arial"/>
          <w:color w:val="000000"/>
          <w:sz w:val="16"/>
          <w:szCs w:val="16"/>
        </w:rPr>
        <w:t xml:space="preserve"> Brain and nervous system cancers are not routinely staged; n=number; SD=standard deviation; BMI=body mass index</w:t>
      </w:r>
      <w:r w:rsidRPr="00BB0A4D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BB0A4D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4E0660B6" w14:textId="52002741" w:rsidR="004308F9" w:rsidRPr="00205CA7" w:rsidRDefault="004308F9" w:rsidP="003361D5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Anxiety by cancer type and rural vs urban </w:t>
      </w:r>
      <w:r w:rsidRPr="00205CA7">
        <w:rPr>
          <w:rFonts w:ascii="Arial" w:eastAsia="Times New Roman" w:hAnsi="Arial" w:cs="Arial"/>
          <w:sz w:val="20"/>
          <w:szCs w:val="20"/>
        </w:rPr>
        <w:t>(n=</w:t>
      </w:r>
      <w:r w:rsidRPr="00205CA7">
        <w:rPr>
          <w:rStyle w:val="VerbatimChar"/>
          <w:rFonts w:ascii="Arial" w:hAnsi="Arial" w:cs="Arial"/>
          <w:sz w:val="20"/>
          <w:szCs w:val="20"/>
        </w:rPr>
        <w:t>7,271</w:t>
      </w:r>
      <w:r w:rsidRPr="00205CA7">
        <w:rPr>
          <w:rFonts w:ascii="Arial" w:eastAsia="Times New Roman" w:hAnsi="Arial" w:cs="Arial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2"/>
        <w:gridCol w:w="732"/>
        <w:gridCol w:w="1715"/>
        <w:gridCol w:w="804"/>
        <w:gridCol w:w="1715"/>
        <w:gridCol w:w="1244"/>
        <w:gridCol w:w="1238"/>
      </w:tblGrid>
      <w:tr w:rsidR="004308F9" w:rsidRPr="00205CA7" w14:paraId="686F2164" w14:textId="77777777" w:rsidTr="003361D5">
        <w:trPr>
          <w:trHeight w:val="360"/>
        </w:trPr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B8FEAD" w14:textId="3E0435DE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F1469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ural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2,206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EA04A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5,065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30A80DCD" w14:textId="38EAC5A3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3A263FEC" w14:textId="75A43DFB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3361D5" w:rsidRPr="00205CA7" w14:paraId="0D77327B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60DF4F" w14:textId="4293529A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639558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651AED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C6B44A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vAlign w:val="center"/>
          </w:tcPr>
          <w:p w14:paraId="42FF4B95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57035EA8" w14:textId="2214274A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37533078" w14:textId="7A341503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361D5" w:rsidRPr="00205CA7" w14:paraId="135823F5" w14:textId="77777777" w:rsidTr="003361D5">
        <w:trPr>
          <w:trHeight w:val="245"/>
        </w:trPr>
        <w:tc>
          <w:tcPr>
            <w:tcW w:w="1552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845B7" w14:textId="77777777" w:rsidR="003361D5" w:rsidRPr="00205CA7" w:rsidRDefault="003361D5" w:rsidP="003361D5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339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F75DB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20B7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2 (7.98)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0ECF0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F29816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8 (9.46)</w:t>
            </w:r>
          </w:p>
        </w:tc>
        <w:tc>
          <w:tcPr>
            <w:tcW w:w="576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65562C5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3959</w:t>
            </w:r>
          </w:p>
        </w:tc>
        <w:tc>
          <w:tcPr>
            <w:tcW w:w="573" w:type="pct"/>
            <w:tcBorders>
              <w:top w:val="single" w:sz="8" w:space="0" w:color="auto"/>
            </w:tcBorders>
          </w:tcPr>
          <w:p w14:paraId="04BAF51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4626</w:t>
            </w:r>
          </w:p>
        </w:tc>
      </w:tr>
      <w:tr w:rsidR="003361D5" w:rsidRPr="00205CA7" w14:paraId="4F2B88E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6829DF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1B2ED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E1F93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8 (9.1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2211B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D0E5A7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9 (9.14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AB08D6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586</w:t>
            </w:r>
          </w:p>
        </w:tc>
        <w:tc>
          <w:tcPr>
            <w:tcW w:w="573" w:type="pct"/>
          </w:tcPr>
          <w:p w14:paraId="722D4E8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5765</w:t>
            </w:r>
          </w:p>
        </w:tc>
      </w:tr>
      <w:tr w:rsidR="003361D5" w:rsidRPr="00205CA7" w14:paraId="4996FED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2F2423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8A2AF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9FB7F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3 (9.3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61AEA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276761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9 (8.9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59E25E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739</w:t>
            </w:r>
          </w:p>
        </w:tc>
        <w:tc>
          <w:tcPr>
            <w:tcW w:w="573" w:type="pct"/>
          </w:tcPr>
          <w:p w14:paraId="3F1FFF6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9105</w:t>
            </w:r>
          </w:p>
        </w:tc>
      </w:tr>
      <w:tr w:rsidR="003361D5" w:rsidRPr="00205CA7" w14:paraId="1F99AAB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BC77AB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47BFF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9CA00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6 (10.2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B40DF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D88023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3 (9.3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5C9B0C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1845</w:t>
            </w:r>
          </w:p>
        </w:tc>
        <w:tc>
          <w:tcPr>
            <w:tcW w:w="573" w:type="pct"/>
          </w:tcPr>
          <w:p w14:paraId="758F902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9884</w:t>
            </w:r>
          </w:p>
        </w:tc>
      </w:tr>
      <w:tr w:rsidR="003361D5" w:rsidRPr="00205CA7" w14:paraId="67A74F2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370F36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4F779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AAD3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0 (8.2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C347D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BA87D98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0 (9.0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9E6EC4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5514</w:t>
            </w:r>
          </w:p>
        </w:tc>
        <w:tc>
          <w:tcPr>
            <w:tcW w:w="573" w:type="pct"/>
          </w:tcPr>
          <w:p w14:paraId="2B04867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6353</w:t>
            </w:r>
          </w:p>
        </w:tc>
      </w:tr>
      <w:tr w:rsidR="003361D5" w:rsidRPr="00205CA7" w14:paraId="37DB14F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93A545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piratory System 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37FA5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8BD73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2 (9.0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CD0DE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59B79C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6 (8.9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89CF60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9900</w:t>
            </w:r>
          </w:p>
        </w:tc>
        <w:tc>
          <w:tcPr>
            <w:tcW w:w="573" w:type="pct"/>
          </w:tcPr>
          <w:p w14:paraId="68985AA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8989</w:t>
            </w:r>
          </w:p>
        </w:tc>
      </w:tr>
      <w:tr w:rsidR="003361D5" w:rsidRPr="00205CA7" w14:paraId="455DD03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BFD5BD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77B29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0B192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6 (9.0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D0E64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C1E137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7 (8.8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8DDC3E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743</w:t>
            </w:r>
          </w:p>
        </w:tc>
        <w:tc>
          <w:tcPr>
            <w:tcW w:w="573" w:type="pct"/>
          </w:tcPr>
          <w:p w14:paraId="6EB2331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6996</w:t>
            </w:r>
          </w:p>
        </w:tc>
      </w:tr>
      <w:tr w:rsidR="003361D5" w:rsidRPr="00205CA7" w14:paraId="70332E7F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0AB5DD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EFA2D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4818B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8.5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E8AD7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953CD0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5 (9.3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EEC753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3748</w:t>
            </w:r>
          </w:p>
        </w:tc>
        <w:tc>
          <w:tcPr>
            <w:tcW w:w="573" w:type="pct"/>
          </w:tcPr>
          <w:p w14:paraId="105A386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9655</w:t>
            </w:r>
          </w:p>
        </w:tc>
      </w:tr>
      <w:tr w:rsidR="003361D5" w:rsidRPr="00205CA7" w14:paraId="6B66F2F9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8B9EDE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A97A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79600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3 (9.1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669FE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21117D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4 (9.64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4CC726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6042</w:t>
            </w:r>
          </w:p>
        </w:tc>
        <w:tc>
          <w:tcPr>
            <w:tcW w:w="573" w:type="pct"/>
          </w:tcPr>
          <w:p w14:paraId="624E2825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5116</w:t>
            </w:r>
          </w:p>
        </w:tc>
      </w:tr>
      <w:tr w:rsidR="003361D5" w:rsidRPr="00205CA7" w14:paraId="39C3578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842AFF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72723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95AD28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5 (9.4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20C24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5CAFDF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6 (9.42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77D6EC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3818</w:t>
            </w:r>
          </w:p>
        </w:tc>
        <w:tc>
          <w:tcPr>
            <w:tcW w:w="573" w:type="pct"/>
          </w:tcPr>
          <w:p w14:paraId="720EB85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0857</w:t>
            </w:r>
          </w:p>
        </w:tc>
      </w:tr>
      <w:tr w:rsidR="003361D5" w:rsidRPr="00205CA7" w14:paraId="489467B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0168DA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203D6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DF5EF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8 (6.6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4B3AC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71B4A6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10.52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D01FE0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8570</w:t>
            </w:r>
          </w:p>
        </w:tc>
        <w:tc>
          <w:tcPr>
            <w:tcW w:w="573" w:type="pct"/>
          </w:tcPr>
          <w:p w14:paraId="607A22C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9781</w:t>
            </w:r>
          </w:p>
        </w:tc>
      </w:tr>
      <w:tr w:rsidR="003361D5" w:rsidRPr="00205CA7" w14:paraId="5A4515F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5C696C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450AB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B89D9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6 (8.8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8392C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2A3016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8 (8.9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27AE60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9009</w:t>
            </w:r>
          </w:p>
        </w:tc>
        <w:tc>
          <w:tcPr>
            <w:tcW w:w="573" w:type="pct"/>
          </w:tcPr>
          <w:p w14:paraId="6FD85BC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3501</w:t>
            </w:r>
          </w:p>
        </w:tc>
      </w:tr>
      <w:tr w:rsidR="003361D5" w:rsidRPr="00205CA7" w14:paraId="3027D13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697622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E5CD6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065E4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3 (9.1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5AE26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EABFD0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1 (9.45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717DD2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6381</w:t>
            </w:r>
          </w:p>
        </w:tc>
        <w:tc>
          <w:tcPr>
            <w:tcW w:w="573" w:type="pct"/>
          </w:tcPr>
          <w:p w14:paraId="098AE2B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8225</w:t>
            </w:r>
          </w:p>
        </w:tc>
      </w:tr>
      <w:tr w:rsidR="003361D5" w:rsidRPr="00205CA7" w14:paraId="60FE4C6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91B27A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78AC1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6EC9E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1 (8.8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452BD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3BB0A1E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0 (9.4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24065A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6677</w:t>
            </w:r>
          </w:p>
        </w:tc>
        <w:tc>
          <w:tcPr>
            <w:tcW w:w="573" w:type="pct"/>
          </w:tcPr>
          <w:p w14:paraId="7B89654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9522</w:t>
            </w:r>
          </w:p>
        </w:tc>
      </w:tr>
      <w:tr w:rsidR="003361D5" w:rsidRPr="00205CA7" w14:paraId="1183D4FB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C6CC0A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8E585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DF46E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6 (9.1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B1366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F81301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9 (8.62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A1EA2F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3599</w:t>
            </w:r>
          </w:p>
        </w:tc>
        <w:tc>
          <w:tcPr>
            <w:tcW w:w="573" w:type="pct"/>
          </w:tcPr>
          <w:p w14:paraId="345DE76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0070</w:t>
            </w:r>
          </w:p>
        </w:tc>
      </w:tr>
      <w:tr w:rsidR="003361D5" w:rsidRPr="00205CA7" w14:paraId="70F9C64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8E6440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A88E2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2D3D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.8 (7.7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65151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5E6686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2 (10.64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340CE0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3829</w:t>
            </w:r>
          </w:p>
        </w:tc>
        <w:tc>
          <w:tcPr>
            <w:tcW w:w="573" w:type="pct"/>
          </w:tcPr>
          <w:p w14:paraId="682BBCE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8505</w:t>
            </w:r>
          </w:p>
        </w:tc>
      </w:tr>
      <w:tr w:rsidR="003361D5" w:rsidRPr="00205CA7" w14:paraId="23B2B31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3867A9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ED9E8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E77C9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3 (8.8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A41EC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73E65C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7 (8.3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FD466A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7838</w:t>
            </w:r>
          </w:p>
        </w:tc>
        <w:tc>
          <w:tcPr>
            <w:tcW w:w="573" w:type="pct"/>
          </w:tcPr>
          <w:p w14:paraId="3273E8B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2107</w:t>
            </w:r>
          </w:p>
        </w:tc>
      </w:tr>
      <w:tr w:rsidR="003361D5" w:rsidRPr="00205CA7" w14:paraId="54C3F18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8CEBDF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41892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3861E8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3 (8.6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10E3F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40636A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4 (8.2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D6C4A5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0283</w:t>
            </w:r>
          </w:p>
        </w:tc>
        <w:tc>
          <w:tcPr>
            <w:tcW w:w="573" w:type="pct"/>
          </w:tcPr>
          <w:p w14:paraId="0E6BB32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1782</w:t>
            </w:r>
          </w:p>
        </w:tc>
      </w:tr>
      <w:tr w:rsidR="003361D5" w:rsidRPr="00205CA7" w14:paraId="33C80639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66BA9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2D308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AA6CF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3 (10.9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2286F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79F7BE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8.8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C6046A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226</w:t>
            </w:r>
          </w:p>
        </w:tc>
        <w:tc>
          <w:tcPr>
            <w:tcW w:w="573" w:type="pct"/>
          </w:tcPr>
          <w:p w14:paraId="048314F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1596</w:t>
            </w:r>
          </w:p>
        </w:tc>
      </w:tr>
      <w:tr w:rsidR="003361D5" w:rsidRPr="00205CA7" w14:paraId="36FD495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A37EEB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8B86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D7997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1 (8.9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26633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FB8DC5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4 (8.8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1E90E2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1270</w:t>
            </w:r>
          </w:p>
        </w:tc>
        <w:tc>
          <w:tcPr>
            <w:tcW w:w="573" w:type="pct"/>
          </w:tcPr>
          <w:p w14:paraId="04CFE7D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8539</w:t>
            </w:r>
          </w:p>
        </w:tc>
      </w:tr>
      <w:tr w:rsidR="003361D5" w:rsidRPr="00205CA7" w14:paraId="54AF0A60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F37795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3F54F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AB464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8.5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B49ED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453F422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4 (8.66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6DA93B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7870</w:t>
            </w:r>
          </w:p>
        </w:tc>
        <w:tc>
          <w:tcPr>
            <w:tcW w:w="573" w:type="pct"/>
          </w:tcPr>
          <w:p w14:paraId="2A608A8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0929</w:t>
            </w:r>
          </w:p>
        </w:tc>
      </w:tr>
      <w:tr w:rsidR="003361D5" w:rsidRPr="00205CA7" w14:paraId="718FC4A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2DDA97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7CB4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ADC59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9.2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815205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2347DC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2 (9.2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2CB289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8009</w:t>
            </w:r>
          </w:p>
        </w:tc>
        <w:tc>
          <w:tcPr>
            <w:tcW w:w="573" w:type="pct"/>
          </w:tcPr>
          <w:p w14:paraId="56E02F9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2244</w:t>
            </w:r>
          </w:p>
        </w:tc>
      </w:tr>
      <w:tr w:rsidR="003361D5" w:rsidRPr="00205CA7" w14:paraId="63174E5B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77DEA2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A4CDE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7B399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1 (9.7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5BF05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920788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.0 (5.69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DBC7FA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213</w:t>
            </w:r>
          </w:p>
        </w:tc>
        <w:tc>
          <w:tcPr>
            <w:tcW w:w="573" w:type="pct"/>
          </w:tcPr>
          <w:p w14:paraId="5378F9E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361D5" w:rsidRPr="00205CA7" w14:paraId="11770A0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25F18C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-nervous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B03E5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541EB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2 (8.4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2C2D0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DC81C7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3 (9.40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0F8E08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416</w:t>
            </w:r>
          </w:p>
        </w:tc>
        <w:tc>
          <w:tcPr>
            <w:tcW w:w="573" w:type="pct"/>
          </w:tcPr>
          <w:p w14:paraId="66CAE9C5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2189</w:t>
            </w:r>
          </w:p>
        </w:tc>
      </w:tr>
      <w:tr w:rsidR="003361D5" w:rsidRPr="00205CA7" w14:paraId="755A0CE7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C87D38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789C8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1A5A1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6 (8.9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FFC74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28DBAB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9 (9.2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2413EA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5144</w:t>
            </w:r>
          </w:p>
        </w:tc>
        <w:tc>
          <w:tcPr>
            <w:tcW w:w="573" w:type="pct"/>
          </w:tcPr>
          <w:p w14:paraId="6C0E22C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583</w:t>
            </w:r>
          </w:p>
        </w:tc>
      </w:tr>
      <w:tr w:rsidR="003361D5" w:rsidRPr="00205CA7" w14:paraId="69DA76F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ADF2A1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41D5F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B9550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3 (9.3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FF6BD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FD82A5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7 (9.5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2DBFC6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7384</w:t>
            </w:r>
          </w:p>
        </w:tc>
        <w:tc>
          <w:tcPr>
            <w:tcW w:w="573" w:type="pct"/>
          </w:tcPr>
          <w:p w14:paraId="7C6FD8B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3930</w:t>
            </w:r>
          </w:p>
        </w:tc>
      </w:tr>
      <w:tr w:rsidR="003361D5" w:rsidRPr="00205CA7" w14:paraId="2B12A69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11E2E0" w14:textId="77777777" w:rsidR="003361D5" w:rsidRPr="00205CA7" w:rsidRDefault="003361D5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997B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E60DB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5 (4.2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56AAC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CE3038A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5 (7.04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C0B9E2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9699</w:t>
            </w:r>
          </w:p>
        </w:tc>
        <w:tc>
          <w:tcPr>
            <w:tcW w:w="573" w:type="pct"/>
          </w:tcPr>
          <w:p w14:paraId="04BEE98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3239</w:t>
            </w:r>
          </w:p>
        </w:tc>
      </w:tr>
      <w:tr w:rsidR="003361D5" w:rsidRPr="00205CA7" w14:paraId="18F106E7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8D6C3D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D7E05E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6B61D8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7 (7.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3989CD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0C6A0AD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3 (8.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F0EF73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1819</w:t>
            </w:r>
          </w:p>
        </w:tc>
        <w:tc>
          <w:tcPr>
            <w:tcW w:w="573" w:type="pct"/>
          </w:tcPr>
          <w:p w14:paraId="3C300307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1075</w:t>
            </w:r>
          </w:p>
        </w:tc>
      </w:tr>
      <w:tr w:rsidR="003361D5" w:rsidRPr="00205CA7" w14:paraId="6FF21B7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A279D9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12960F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B78884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7 (9.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A107192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3E1BD59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4 (8.5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629F69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6538</w:t>
            </w:r>
          </w:p>
        </w:tc>
        <w:tc>
          <w:tcPr>
            <w:tcW w:w="573" w:type="pct"/>
          </w:tcPr>
          <w:p w14:paraId="02E6EBD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3037</w:t>
            </w:r>
          </w:p>
        </w:tc>
      </w:tr>
      <w:tr w:rsidR="003361D5" w:rsidRPr="00205CA7" w14:paraId="7AC834D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13F926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74A06A4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DED8145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3 (8.4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B84F6AE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6F8370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3 (9.0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B6485EC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694</w:t>
            </w:r>
          </w:p>
        </w:tc>
        <w:tc>
          <w:tcPr>
            <w:tcW w:w="573" w:type="pct"/>
          </w:tcPr>
          <w:p w14:paraId="5A72A246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504</w:t>
            </w:r>
          </w:p>
        </w:tc>
      </w:tr>
      <w:tr w:rsidR="003361D5" w:rsidRPr="00205CA7" w14:paraId="5B7BD254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0EF87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cellaneous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521207F3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8C7E380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1 (9.0)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76F6065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</w:tcPr>
          <w:p w14:paraId="16D1D3B1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1 (8.25)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8" w:space="0" w:color="auto"/>
            </w:tcBorders>
          </w:tcPr>
          <w:p w14:paraId="0AB2EE58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5370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14:paraId="0D6E4C8F" w14:textId="77777777" w:rsidR="003361D5" w:rsidRPr="00205CA7" w:rsidRDefault="003361D5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5496</w:t>
            </w:r>
          </w:p>
        </w:tc>
      </w:tr>
    </w:tbl>
    <w:p w14:paraId="3840CC30" w14:textId="77777777" w:rsidR="004308F9" w:rsidRPr="00205CA7" w:rsidRDefault="004308F9" w:rsidP="004308F9">
      <w:pPr>
        <w:spacing w:after="0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1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Unadjusted t-test p-value; 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2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djusted for sex, age of cancer diagnosis, marital status, smoking status, cancer stage, BMI, and race/ethnicity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sophagu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Stomach, Small Intestine, Liver, Intra Bile Duct, Anus, Gallbladder Other Biliary,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</w:rPr>
        <w:t>Retroperitoneum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ritoneum, Other Digestive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Nose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Larynx, Pleura, Trachea, Other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xcluding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Basal and Squamou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Non-Epithelial, Squamous Cell Carcinoma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Cervix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Uteri, Vagina, Vulva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Testi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nis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g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Uret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Other Urinary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h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Endocrine System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i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Kaposi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Sarcoma, Mesothelioma, Eye Orbit, Soft tissue, Bone Joints, other Miscellaneous</w:t>
      </w:r>
    </w:p>
    <w:p w14:paraId="28E627F4" w14:textId="77777777" w:rsidR="004308F9" w:rsidRPr="00205CA7" w:rsidRDefault="004308F9" w:rsidP="004308F9">
      <w:pPr>
        <w:spacing w:after="120"/>
        <w:rPr>
          <w:rFonts w:ascii="Arial" w:eastAsia="Times New Roman" w:hAnsi="Arial" w:cs="Arial"/>
          <w:color w:val="000000" w:themeColor="text1"/>
          <w:sz w:val="16"/>
          <w:szCs w:val="16"/>
        </w:rPr>
      </w:pPr>
    </w:p>
    <w:p w14:paraId="20977F4E" w14:textId="77777777" w:rsidR="004308F9" w:rsidRPr="00205CA7" w:rsidRDefault="004308F9" w:rsidP="004308F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6EFB87A2" w14:textId="77777777" w:rsidR="004308F9" w:rsidRPr="00205CA7" w:rsidRDefault="004308F9" w:rsidP="004308F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428F49D0" w14:textId="63E3369B" w:rsidR="004308F9" w:rsidRPr="00205CA7" w:rsidRDefault="004308F9" w:rsidP="003361D5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4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Depression by cancer type and rural vs urban </w:t>
      </w:r>
      <w:r w:rsidRPr="00205CA7">
        <w:rPr>
          <w:rFonts w:ascii="Arial" w:eastAsia="Times New Roman" w:hAnsi="Arial" w:cs="Arial"/>
          <w:sz w:val="20"/>
          <w:szCs w:val="20"/>
        </w:rPr>
        <w:t>(n=</w:t>
      </w:r>
      <w:r w:rsidRPr="00205CA7">
        <w:rPr>
          <w:rStyle w:val="VerbatimChar"/>
          <w:rFonts w:ascii="Arial" w:hAnsi="Arial" w:cs="Arial"/>
          <w:sz w:val="20"/>
          <w:szCs w:val="20"/>
        </w:rPr>
        <w:t>7,271</w:t>
      </w:r>
      <w:r w:rsidRPr="00205CA7">
        <w:rPr>
          <w:rFonts w:ascii="Arial" w:eastAsia="Times New Roman" w:hAnsi="Arial" w:cs="Arial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2"/>
        <w:gridCol w:w="732"/>
        <w:gridCol w:w="1715"/>
        <w:gridCol w:w="804"/>
        <w:gridCol w:w="1715"/>
        <w:gridCol w:w="1244"/>
        <w:gridCol w:w="1238"/>
      </w:tblGrid>
      <w:tr w:rsidR="004308F9" w:rsidRPr="00205CA7" w14:paraId="4D3F1D87" w14:textId="77777777" w:rsidTr="003361D5">
        <w:trPr>
          <w:trHeight w:val="360"/>
        </w:trPr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0F8310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3AFC5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ural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2,206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AB975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5,065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14:paraId="6449B3BD" w14:textId="6473B24A" w:rsidR="004308F9" w:rsidRPr="00205CA7" w:rsidRDefault="004308F9" w:rsidP="003361D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bottom"/>
          </w:tcPr>
          <w:p w14:paraId="7A814B9F" w14:textId="72F4DCCA" w:rsidR="004308F9" w:rsidRPr="00205CA7" w:rsidRDefault="004308F9" w:rsidP="003361D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4308F9" w:rsidRPr="00205CA7" w14:paraId="26BFAB56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5CAD2C" w14:textId="34417495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6C1E6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D6BF0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6ACA61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vAlign w:val="center"/>
          </w:tcPr>
          <w:p w14:paraId="2DE2C17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6F256824" w14:textId="458BA4D6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091932D4" w14:textId="36C71CE8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308F9" w:rsidRPr="00205CA7" w14:paraId="784A31CF" w14:textId="77777777" w:rsidTr="003361D5">
        <w:trPr>
          <w:trHeight w:val="245"/>
        </w:trPr>
        <w:tc>
          <w:tcPr>
            <w:tcW w:w="1552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BE30" w14:textId="77777777" w:rsidR="004308F9" w:rsidRPr="00205CA7" w:rsidRDefault="004308F9" w:rsidP="003361D5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339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B8F6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4CFF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47.9 (7.80)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0BEF1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6E0C2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0.6 (9.48)</w:t>
            </w:r>
          </w:p>
        </w:tc>
        <w:tc>
          <w:tcPr>
            <w:tcW w:w="576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796D8C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1013</w:t>
            </w:r>
          </w:p>
        </w:tc>
        <w:tc>
          <w:tcPr>
            <w:tcW w:w="573" w:type="pct"/>
            <w:tcBorders>
              <w:top w:val="single" w:sz="8" w:space="0" w:color="auto"/>
            </w:tcBorders>
            <w:vAlign w:val="center"/>
          </w:tcPr>
          <w:p w14:paraId="310718A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1102</w:t>
            </w:r>
          </w:p>
        </w:tc>
      </w:tr>
      <w:tr w:rsidR="004308F9" w:rsidRPr="00205CA7" w14:paraId="26A7F48B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65BC4C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F5913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D1C50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6 (8.9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7F63C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12457F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8.76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A4E48F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6324</w:t>
            </w:r>
          </w:p>
        </w:tc>
        <w:tc>
          <w:tcPr>
            <w:tcW w:w="573" w:type="pct"/>
            <w:vAlign w:val="center"/>
          </w:tcPr>
          <w:p w14:paraId="6851D6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374</w:t>
            </w:r>
          </w:p>
        </w:tc>
      </w:tr>
      <w:tr w:rsidR="004308F9" w:rsidRPr="00205CA7" w14:paraId="32A187D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5D30D8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2798B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1ACB4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8.9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F4FCA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3F8D12F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0 (8.6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21D83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5395</w:t>
            </w:r>
          </w:p>
        </w:tc>
        <w:tc>
          <w:tcPr>
            <w:tcW w:w="573" w:type="pct"/>
            <w:vAlign w:val="center"/>
          </w:tcPr>
          <w:p w14:paraId="61486D9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9682</w:t>
            </w:r>
          </w:p>
        </w:tc>
      </w:tr>
      <w:tr w:rsidR="004308F9" w:rsidRPr="00205CA7" w14:paraId="5FB5F4E9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4DCE1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FA902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948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9 (9.2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DCDED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55D6BA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7 (8.6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BF8543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6465</w:t>
            </w:r>
          </w:p>
        </w:tc>
        <w:tc>
          <w:tcPr>
            <w:tcW w:w="573" w:type="pct"/>
            <w:vAlign w:val="center"/>
          </w:tcPr>
          <w:p w14:paraId="10C48F3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5366</w:t>
            </w:r>
          </w:p>
        </w:tc>
      </w:tr>
      <w:tr w:rsidR="004308F9" w:rsidRPr="00205CA7" w14:paraId="485E626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816BA1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0AE94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A481A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4 (8.9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0E4E8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0E7D56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0 (8.8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8F3B9D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3583</w:t>
            </w:r>
          </w:p>
        </w:tc>
        <w:tc>
          <w:tcPr>
            <w:tcW w:w="573" w:type="pct"/>
            <w:vAlign w:val="center"/>
          </w:tcPr>
          <w:p w14:paraId="392E82D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599</w:t>
            </w:r>
          </w:p>
        </w:tc>
      </w:tr>
      <w:tr w:rsidR="004308F9" w:rsidRPr="00205CA7" w14:paraId="436C02F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F2ADC9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piratory System 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01EF1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3DC42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9 (9.2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9B0FF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4C063F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8 (9.0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3C8413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8241</w:t>
            </w:r>
          </w:p>
        </w:tc>
        <w:tc>
          <w:tcPr>
            <w:tcW w:w="573" w:type="pct"/>
            <w:vAlign w:val="center"/>
          </w:tcPr>
          <w:p w14:paraId="147ABB3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686</w:t>
            </w:r>
          </w:p>
        </w:tc>
      </w:tr>
      <w:tr w:rsidR="004308F9" w:rsidRPr="00205CA7" w14:paraId="15E633A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BAB877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4374F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E9EE8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3 (9.0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6FCA7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5B71DE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9 (9.0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D023B1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3563</w:t>
            </w:r>
          </w:p>
        </w:tc>
        <w:tc>
          <w:tcPr>
            <w:tcW w:w="573" w:type="pct"/>
            <w:vAlign w:val="center"/>
          </w:tcPr>
          <w:p w14:paraId="39A1F95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1333</w:t>
            </w:r>
          </w:p>
        </w:tc>
      </w:tr>
      <w:tr w:rsidR="004308F9" w:rsidRPr="00205CA7" w14:paraId="0AA7923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57587E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EAABA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C8AD6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3 (9.9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B1A3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FE3302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2 (9.22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9BBEFC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0939</w:t>
            </w:r>
          </w:p>
        </w:tc>
        <w:tc>
          <w:tcPr>
            <w:tcW w:w="573" w:type="pct"/>
            <w:vAlign w:val="center"/>
          </w:tcPr>
          <w:p w14:paraId="29E9D54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0577</w:t>
            </w:r>
          </w:p>
        </w:tc>
      </w:tr>
      <w:tr w:rsidR="004308F9" w:rsidRPr="00205CA7" w14:paraId="37A7BE7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A0C26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500B9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D995F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4 (8.2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5A229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EED746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4 (8.79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697C88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9139</w:t>
            </w:r>
          </w:p>
        </w:tc>
        <w:tc>
          <w:tcPr>
            <w:tcW w:w="573" w:type="pct"/>
            <w:vAlign w:val="center"/>
          </w:tcPr>
          <w:p w14:paraId="37F4713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9915</w:t>
            </w:r>
          </w:p>
        </w:tc>
      </w:tr>
      <w:tr w:rsidR="004308F9" w:rsidRPr="00205CA7" w14:paraId="092AECD0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42CE9F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FD791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1C0EB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4 (8.4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6DAA1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623413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6 (8.5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189EDC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6686</w:t>
            </w:r>
          </w:p>
        </w:tc>
        <w:tc>
          <w:tcPr>
            <w:tcW w:w="573" w:type="pct"/>
            <w:vAlign w:val="center"/>
          </w:tcPr>
          <w:p w14:paraId="53734BA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5793</w:t>
            </w:r>
          </w:p>
        </w:tc>
      </w:tr>
      <w:tr w:rsidR="004308F9" w:rsidRPr="00205CA7" w14:paraId="309BD33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CBAD8C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CDA0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8DD4B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3 (7.0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2674E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B5EB40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8 (9.6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B2C632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8451</w:t>
            </w:r>
          </w:p>
        </w:tc>
        <w:tc>
          <w:tcPr>
            <w:tcW w:w="573" w:type="pct"/>
            <w:vAlign w:val="center"/>
          </w:tcPr>
          <w:p w14:paraId="10E4B26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4657</w:t>
            </w:r>
          </w:p>
        </w:tc>
      </w:tr>
      <w:tr w:rsidR="004308F9" w:rsidRPr="00205CA7" w14:paraId="2E53324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036DC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9741F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CB407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3 (8.3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748F2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AA4FCD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4 (8.22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683F7D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609</w:t>
            </w:r>
          </w:p>
        </w:tc>
        <w:tc>
          <w:tcPr>
            <w:tcW w:w="573" w:type="pct"/>
            <w:vAlign w:val="center"/>
          </w:tcPr>
          <w:p w14:paraId="4FC75D4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3168</w:t>
            </w:r>
          </w:p>
        </w:tc>
      </w:tr>
      <w:tr w:rsidR="004308F9" w:rsidRPr="00205CA7" w14:paraId="74F6FA7A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BCCFC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C7E3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027A7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5 (8.2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20FE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3FCE45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8.70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75633D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9628</w:t>
            </w:r>
          </w:p>
        </w:tc>
        <w:tc>
          <w:tcPr>
            <w:tcW w:w="573" w:type="pct"/>
            <w:vAlign w:val="center"/>
          </w:tcPr>
          <w:p w14:paraId="710F59D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948</w:t>
            </w:r>
          </w:p>
        </w:tc>
      </w:tr>
      <w:tr w:rsidR="004308F9" w:rsidRPr="00205CA7" w14:paraId="5997EAB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F404F2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6E7DA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D80D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47.5 (7.7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889FB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163E60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0.5 (8.5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07C7D5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3450</w:t>
            </w:r>
          </w:p>
        </w:tc>
        <w:tc>
          <w:tcPr>
            <w:tcW w:w="573" w:type="pct"/>
            <w:vAlign w:val="center"/>
          </w:tcPr>
          <w:p w14:paraId="52E295C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6539</w:t>
            </w:r>
          </w:p>
        </w:tc>
      </w:tr>
      <w:tr w:rsidR="004308F9" w:rsidRPr="00205CA7" w14:paraId="17AE546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13A9D9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67B4F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97088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7 (8.5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2E188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E6EC5F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2 (8.24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AAD319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7344</w:t>
            </w:r>
          </w:p>
        </w:tc>
        <w:tc>
          <w:tcPr>
            <w:tcW w:w="573" w:type="pct"/>
            <w:vAlign w:val="center"/>
          </w:tcPr>
          <w:p w14:paraId="5153D20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6085</w:t>
            </w:r>
          </w:p>
        </w:tc>
      </w:tr>
      <w:tr w:rsidR="004308F9" w:rsidRPr="00205CA7" w14:paraId="07A1DBB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E7D94B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87D3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D2A3B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3 (7.8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DEB9C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5989160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9.60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B1DE59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2693</w:t>
            </w:r>
          </w:p>
        </w:tc>
        <w:tc>
          <w:tcPr>
            <w:tcW w:w="573" w:type="pct"/>
            <w:vAlign w:val="center"/>
          </w:tcPr>
          <w:p w14:paraId="44FF0CF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6276</w:t>
            </w:r>
          </w:p>
        </w:tc>
      </w:tr>
      <w:tr w:rsidR="004308F9" w:rsidRPr="00205CA7" w14:paraId="42987F87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76CFD9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10A5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B9623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9 (8.6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FA976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78F0AB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4 (8.0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59A95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469</w:t>
            </w:r>
          </w:p>
        </w:tc>
        <w:tc>
          <w:tcPr>
            <w:tcW w:w="573" w:type="pct"/>
            <w:vAlign w:val="center"/>
          </w:tcPr>
          <w:p w14:paraId="667571B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9536</w:t>
            </w:r>
          </w:p>
        </w:tc>
      </w:tr>
      <w:tr w:rsidR="004308F9" w:rsidRPr="00205CA7" w14:paraId="30C711F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613628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78D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B5C3E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9 (8.4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298E4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F44CC7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3 (7.9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D65607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5880</w:t>
            </w:r>
          </w:p>
        </w:tc>
        <w:tc>
          <w:tcPr>
            <w:tcW w:w="573" w:type="pct"/>
            <w:vAlign w:val="center"/>
          </w:tcPr>
          <w:p w14:paraId="2533015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4076</w:t>
            </w:r>
          </w:p>
        </w:tc>
      </w:tr>
      <w:tr w:rsidR="004308F9" w:rsidRPr="00205CA7" w14:paraId="71AC41AA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09F744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5FDC2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8E501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0 (11.3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A430F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40F84C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6 (8.8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0A0737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9592</w:t>
            </w:r>
          </w:p>
        </w:tc>
        <w:tc>
          <w:tcPr>
            <w:tcW w:w="573" w:type="pct"/>
            <w:vAlign w:val="center"/>
          </w:tcPr>
          <w:p w14:paraId="767B425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6969</w:t>
            </w:r>
          </w:p>
        </w:tc>
      </w:tr>
      <w:tr w:rsidR="004308F9" w:rsidRPr="00205CA7" w14:paraId="7A49067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601CF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43A2C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C8293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1 (8.8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E2386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D9A0F2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1 (8.85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A43EED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609</w:t>
            </w:r>
          </w:p>
        </w:tc>
        <w:tc>
          <w:tcPr>
            <w:tcW w:w="573" w:type="pct"/>
            <w:vAlign w:val="center"/>
          </w:tcPr>
          <w:p w14:paraId="3B2E4C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900</w:t>
            </w:r>
          </w:p>
        </w:tc>
      </w:tr>
      <w:tr w:rsidR="004308F9" w:rsidRPr="00205CA7" w14:paraId="7DF7BF5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8B020A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DA13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2F9A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1 (8.9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41FFA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61F9C5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2 (8.56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615923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5284</w:t>
            </w:r>
          </w:p>
        </w:tc>
        <w:tc>
          <w:tcPr>
            <w:tcW w:w="573" w:type="pct"/>
            <w:vAlign w:val="center"/>
          </w:tcPr>
          <w:p w14:paraId="44975DD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5742</w:t>
            </w:r>
          </w:p>
        </w:tc>
      </w:tr>
      <w:tr w:rsidR="004308F9" w:rsidRPr="00205CA7" w14:paraId="27B5218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75772E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69E74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A07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1 (8.8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CA84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36AFD1F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6 (9.15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2165FA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5091</w:t>
            </w:r>
          </w:p>
        </w:tc>
        <w:tc>
          <w:tcPr>
            <w:tcW w:w="573" w:type="pct"/>
            <w:vAlign w:val="center"/>
          </w:tcPr>
          <w:p w14:paraId="7F602D4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510</w:t>
            </w:r>
          </w:p>
        </w:tc>
      </w:tr>
      <w:tr w:rsidR="004308F9" w:rsidRPr="00205CA7" w14:paraId="20EE1C8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D42F40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25AA1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A969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6 (9.0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70B43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0ABF72A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1 (6.5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D9D8F0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5895</w:t>
            </w:r>
          </w:p>
        </w:tc>
        <w:tc>
          <w:tcPr>
            <w:tcW w:w="573" w:type="pct"/>
            <w:vAlign w:val="center"/>
          </w:tcPr>
          <w:p w14:paraId="5085327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08F9" w:rsidRPr="00205CA7" w14:paraId="1EA15ACB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C864D1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-nervous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D08B9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887F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7.4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8DEC7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28B65A7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1 (9.23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6B9660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7104</w:t>
            </w:r>
          </w:p>
        </w:tc>
        <w:tc>
          <w:tcPr>
            <w:tcW w:w="573" w:type="pct"/>
            <w:vAlign w:val="center"/>
          </w:tcPr>
          <w:p w14:paraId="418B78A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4748</w:t>
            </w:r>
          </w:p>
        </w:tc>
      </w:tr>
      <w:tr w:rsidR="004308F9" w:rsidRPr="00205CA7" w14:paraId="21BD23A0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24DE5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7252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DD4A7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0 (8.9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7FAD3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112446C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9 (8.54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7BD3F6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5541</w:t>
            </w:r>
          </w:p>
        </w:tc>
        <w:tc>
          <w:tcPr>
            <w:tcW w:w="573" w:type="pct"/>
            <w:vAlign w:val="center"/>
          </w:tcPr>
          <w:p w14:paraId="723621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5616</w:t>
            </w:r>
          </w:p>
        </w:tc>
      </w:tr>
      <w:tr w:rsidR="004308F9" w:rsidRPr="00205CA7" w14:paraId="38FC975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0C87F7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C8FC9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E785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5 (9.3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AB220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C4650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8 (8.67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0862BE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7254</w:t>
            </w:r>
          </w:p>
        </w:tc>
        <w:tc>
          <w:tcPr>
            <w:tcW w:w="573" w:type="pct"/>
            <w:vAlign w:val="center"/>
          </w:tcPr>
          <w:p w14:paraId="264ED2E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7554</w:t>
            </w:r>
          </w:p>
        </w:tc>
      </w:tr>
      <w:tr w:rsidR="004308F9" w:rsidRPr="00205CA7" w14:paraId="2E39BA6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45E441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265B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3BCC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6 (3.9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3DB5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F63D54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6 (7.9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3F8ECF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4775</w:t>
            </w:r>
          </w:p>
        </w:tc>
        <w:tc>
          <w:tcPr>
            <w:tcW w:w="573" w:type="pct"/>
            <w:vAlign w:val="center"/>
          </w:tcPr>
          <w:p w14:paraId="6FA87F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3132</w:t>
            </w:r>
          </w:p>
        </w:tc>
      </w:tr>
      <w:tr w:rsidR="004308F9" w:rsidRPr="00205CA7" w14:paraId="7A0B6C7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B19AC5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8B7A1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D7AE6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 (7.5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4999F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43A4E46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2 (8.42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7DA784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0872</w:t>
            </w:r>
          </w:p>
        </w:tc>
        <w:tc>
          <w:tcPr>
            <w:tcW w:w="573" w:type="pct"/>
            <w:vAlign w:val="center"/>
          </w:tcPr>
          <w:p w14:paraId="03449B6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6312</w:t>
            </w:r>
          </w:p>
        </w:tc>
      </w:tr>
      <w:tr w:rsidR="004308F9" w:rsidRPr="00205CA7" w14:paraId="24C388F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4C7F67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C0542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685B4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8.4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8315E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42EC079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5 (8.8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3EC59C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5506</w:t>
            </w:r>
          </w:p>
        </w:tc>
        <w:tc>
          <w:tcPr>
            <w:tcW w:w="573" w:type="pct"/>
            <w:vAlign w:val="center"/>
          </w:tcPr>
          <w:p w14:paraId="4D3C7E3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8171</w:t>
            </w:r>
          </w:p>
        </w:tc>
      </w:tr>
      <w:tr w:rsidR="004308F9" w:rsidRPr="00205CA7" w14:paraId="2AB69EBA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69EB9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7F7F0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392FE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47.2 (9.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EF43C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vAlign w:val="center"/>
          </w:tcPr>
          <w:p w14:paraId="7608E09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49.7 (9.0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D9E02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3684</w:t>
            </w:r>
          </w:p>
        </w:tc>
        <w:tc>
          <w:tcPr>
            <w:tcW w:w="573" w:type="pct"/>
            <w:vAlign w:val="center"/>
          </w:tcPr>
          <w:p w14:paraId="41DBDCE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2438</w:t>
            </w:r>
          </w:p>
        </w:tc>
      </w:tr>
      <w:tr w:rsidR="004308F9" w:rsidRPr="00205CA7" w14:paraId="40F3A453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4155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cellaneous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E4A22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D4DF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9.43)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14E57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BB476F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8.16)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5451F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5762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57DFD4C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197</w:t>
            </w:r>
          </w:p>
        </w:tc>
      </w:tr>
    </w:tbl>
    <w:p w14:paraId="5DF3D48D" w14:textId="77777777" w:rsidR="004308F9" w:rsidRPr="00205CA7" w:rsidRDefault="004308F9" w:rsidP="004308F9">
      <w:pPr>
        <w:spacing w:after="0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1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Unadjusted t-test p-value; 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2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djusted for sex, age of cancer diagnosis, marital status, smoking status, cancer stage, BMI, and race/ethnicity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sophagu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Stomach, Small Intestine, Liver, Intra Bile Duct, Anus, Gallbladder Other Biliary,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</w:rPr>
        <w:t>Retroperitoneum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ritoneum, Other Digestive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Nose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Larynx, Pleura, Trachea, Other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xcluding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Basal and Squamou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Non-Epithelial, Squamous Cell Carcinoma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Cervix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Uteri, Vagina, Vulva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Testi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nis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g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Uret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Other Urinary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h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Endocrine System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i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Kaposi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Sarcoma, Mesothelioma, Eye Orbit, Soft tissue, Bone Joints, other Miscellaneous</w:t>
      </w:r>
    </w:p>
    <w:p w14:paraId="6E2DFB3D" w14:textId="77777777" w:rsidR="004308F9" w:rsidRPr="00205CA7" w:rsidRDefault="004308F9" w:rsidP="004308F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750C4114" w14:textId="4A1E19D2" w:rsidR="004308F9" w:rsidRPr="00205CA7" w:rsidRDefault="00085101" w:rsidP="003361D5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proofErr w:type="spellEnd"/>
      <w:proofErr w:type="gramEnd"/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="004308F9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Fatigue by cancer type and rural vs urban </w:t>
      </w:r>
      <w:r w:rsidR="004308F9" w:rsidRPr="00205CA7">
        <w:rPr>
          <w:rFonts w:ascii="Arial" w:eastAsia="Times New Roman" w:hAnsi="Arial" w:cs="Arial"/>
          <w:sz w:val="20"/>
          <w:szCs w:val="20"/>
        </w:rPr>
        <w:t>(n=</w:t>
      </w:r>
      <w:r w:rsidR="004308F9" w:rsidRPr="00205CA7">
        <w:rPr>
          <w:rStyle w:val="VerbatimChar"/>
          <w:rFonts w:ascii="Arial" w:hAnsi="Arial" w:cs="Arial"/>
          <w:sz w:val="20"/>
          <w:szCs w:val="20"/>
        </w:rPr>
        <w:t>7,271</w:t>
      </w:r>
      <w:r w:rsidR="004308F9" w:rsidRPr="00205CA7">
        <w:rPr>
          <w:rFonts w:ascii="Arial" w:eastAsia="Times New Roman" w:hAnsi="Arial" w:cs="Arial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0"/>
        <w:gridCol w:w="732"/>
        <w:gridCol w:w="1715"/>
        <w:gridCol w:w="804"/>
        <w:gridCol w:w="1717"/>
        <w:gridCol w:w="1244"/>
        <w:gridCol w:w="1238"/>
      </w:tblGrid>
      <w:tr w:rsidR="004308F9" w:rsidRPr="00205CA7" w14:paraId="0BA0011F" w14:textId="77777777" w:rsidTr="003361D5">
        <w:trPr>
          <w:trHeight w:val="360"/>
        </w:trPr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29881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69C85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ural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2,206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F5CC8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5,065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17571C8E" w14:textId="170C8B45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03EF3A66" w14:textId="7509AC33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4308F9" w:rsidRPr="00205CA7" w14:paraId="464FB9E3" w14:textId="77777777" w:rsidTr="003361D5">
        <w:trPr>
          <w:trHeight w:val="245"/>
        </w:trPr>
        <w:tc>
          <w:tcPr>
            <w:tcW w:w="155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57C03B" w14:textId="2B8C4A1F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76533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63AFF7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624CAE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vAlign w:val="center"/>
          </w:tcPr>
          <w:p w14:paraId="742480A8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376897E1" w14:textId="5747A3C4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42976D7A" w14:textId="0F2018B7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308F9" w:rsidRPr="00205CA7" w14:paraId="4B0ED8F1" w14:textId="77777777" w:rsidTr="003361D5">
        <w:trPr>
          <w:trHeight w:val="245"/>
        </w:trPr>
        <w:tc>
          <w:tcPr>
            <w:tcW w:w="1551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B07C3" w14:textId="77777777" w:rsidR="004308F9" w:rsidRPr="00205CA7" w:rsidRDefault="004308F9" w:rsidP="003361D5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339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0585BCE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14:paraId="76AD97F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6 (11.00)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</w:tcPr>
          <w:p w14:paraId="7CAB4CE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795" w:type="pct"/>
            <w:tcBorders>
              <w:top w:val="single" w:sz="8" w:space="0" w:color="auto"/>
              <w:right w:val="single" w:sz="4" w:space="0" w:color="auto"/>
            </w:tcBorders>
          </w:tcPr>
          <w:p w14:paraId="52B1E4B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8 (10.05)</w:t>
            </w:r>
          </w:p>
        </w:tc>
        <w:tc>
          <w:tcPr>
            <w:tcW w:w="576" w:type="pct"/>
            <w:tcBorders>
              <w:top w:val="single" w:sz="8" w:space="0" w:color="auto"/>
              <w:left w:val="single" w:sz="4" w:space="0" w:color="auto"/>
            </w:tcBorders>
          </w:tcPr>
          <w:p w14:paraId="0D9F9C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2358</w:t>
            </w:r>
          </w:p>
        </w:tc>
        <w:tc>
          <w:tcPr>
            <w:tcW w:w="573" w:type="pct"/>
            <w:tcBorders>
              <w:top w:val="single" w:sz="8" w:space="0" w:color="auto"/>
            </w:tcBorders>
          </w:tcPr>
          <w:p w14:paraId="3F4166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1690</w:t>
            </w:r>
          </w:p>
        </w:tc>
      </w:tr>
      <w:tr w:rsidR="004308F9" w:rsidRPr="00205CA7" w14:paraId="6A01D226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A57A8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E5B6D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48D781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6 (10.0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24536C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1452D55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7 (10.3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8CE75A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305</w:t>
            </w:r>
          </w:p>
        </w:tc>
        <w:tc>
          <w:tcPr>
            <w:tcW w:w="573" w:type="pct"/>
          </w:tcPr>
          <w:p w14:paraId="3384000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2561</w:t>
            </w:r>
          </w:p>
        </w:tc>
      </w:tr>
      <w:tr w:rsidR="004308F9" w:rsidRPr="00205CA7" w14:paraId="04F8C063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7F231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7431B5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47CB4C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6.8 (9.9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F2FAD3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031564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4.7 (10.6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6C651E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3660</w:t>
            </w:r>
          </w:p>
        </w:tc>
        <w:tc>
          <w:tcPr>
            <w:tcW w:w="573" w:type="pct"/>
          </w:tcPr>
          <w:p w14:paraId="614090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379</w:t>
            </w:r>
          </w:p>
        </w:tc>
      </w:tr>
      <w:tr w:rsidR="004308F9" w:rsidRPr="00205CA7" w14:paraId="34ACD173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F95846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9BC6C1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C8C89F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5 (10.4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694FAF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3C6C4E0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.2 (9.3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1F9AE1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5316</w:t>
            </w:r>
          </w:p>
        </w:tc>
        <w:tc>
          <w:tcPr>
            <w:tcW w:w="573" w:type="pct"/>
          </w:tcPr>
          <w:p w14:paraId="0298A2D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973</w:t>
            </w:r>
          </w:p>
        </w:tc>
      </w:tr>
      <w:tr w:rsidR="004308F9" w:rsidRPr="00205CA7" w14:paraId="10C86235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EC0876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E0D85F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7D9FCB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0 (10.0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0C024F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6655D0C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1 (10.40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537F22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5431</w:t>
            </w:r>
          </w:p>
        </w:tc>
        <w:tc>
          <w:tcPr>
            <w:tcW w:w="573" w:type="pct"/>
          </w:tcPr>
          <w:p w14:paraId="4E50E75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9605</w:t>
            </w:r>
          </w:p>
        </w:tc>
      </w:tr>
      <w:tr w:rsidR="004308F9" w:rsidRPr="00205CA7" w14:paraId="07CCA03D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6C3E0D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piratory System 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D957EC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B2D23C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5 (8.8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DC19B4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076F99F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1 (9.51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F71523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6051</w:t>
            </w:r>
          </w:p>
        </w:tc>
        <w:tc>
          <w:tcPr>
            <w:tcW w:w="573" w:type="pct"/>
          </w:tcPr>
          <w:p w14:paraId="196D0E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7866</w:t>
            </w:r>
          </w:p>
        </w:tc>
      </w:tr>
      <w:tr w:rsidR="004308F9" w:rsidRPr="00205CA7" w14:paraId="517F4F4A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BFC35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27751F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6918E2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.1 (8.6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908862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670F615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2 (9.3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416BC1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194</w:t>
            </w:r>
          </w:p>
        </w:tc>
        <w:tc>
          <w:tcPr>
            <w:tcW w:w="573" w:type="pct"/>
          </w:tcPr>
          <w:p w14:paraId="0739DA7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4368</w:t>
            </w:r>
          </w:p>
        </w:tc>
      </w:tr>
      <w:tr w:rsidR="004308F9" w:rsidRPr="00205CA7" w14:paraId="2E6CC8B9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11A2FA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BA6032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AD48B3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6 (9.1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6EDD44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0CF4DDE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4 (10.50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8F2301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2554</w:t>
            </w:r>
          </w:p>
        </w:tc>
        <w:tc>
          <w:tcPr>
            <w:tcW w:w="573" w:type="pct"/>
          </w:tcPr>
          <w:p w14:paraId="6E2C23F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8036</w:t>
            </w:r>
          </w:p>
        </w:tc>
      </w:tr>
      <w:tr w:rsidR="004308F9" w:rsidRPr="00205CA7" w14:paraId="20B58BB3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5D1CC7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525C14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474A97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8 (11.0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A9630F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7EE2564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4 (10.61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C1542C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4265</w:t>
            </w:r>
          </w:p>
        </w:tc>
        <w:tc>
          <w:tcPr>
            <w:tcW w:w="573" w:type="pct"/>
          </w:tcPr>
          <w:p w14:paraId="66B09E4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345</w:t>
            </w:r>
          </w:p>
        </w:tc>
      </w:tr>
      <w:tr w:rsidR="004308F9" w:rsidRPr="00205CA7" w14:paraId="572209D6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BD0D71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2B9A9D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7B4F49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9 (11.3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41754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2E15E12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7 (10.5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86A7D8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9891</w:t>
            </w:r>
          </w:p>
        </w:tc>
        <w:tc>
          <w:tcPr>
            <w:tcW w:w="573" w:type="pct"/>
          </w:tcPr>
          <w:p w14:paraId="485DF23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5154</w:t>
            </w:r>
          </w:p>
        </w:tc>
      </w:tr>
      <w:tr w:rsidR="004308F9" w:rsidRPr="00205CA7" w14:paraId="2ACD25DD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E0391F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7FC470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43EDA6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2 (8.8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A4D4DA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52A7D36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5 (10.7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B66264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717</w:t>
            </w:r>
          </w:p>
        </w:tc>
        <w:tc>
          <w:tcPr>
            <w:tcW w:w="573" w:type="pct"/>
          </w:tcPr>
          <w:p w14:paraId="68D7686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7314</w:t>
            </w:r>
          </w:p>
        </w:tc>
      </w:tr>
      <w:tr w:rsidR="004308F9" w:rsidRPr="00205CA7" w14:paraId="0FF000B5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325F1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67693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E0A49A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7 (9.5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BB84E2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0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589A26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1 (9.9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CBA2C0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7628</w:t>
            </w:r>
          </w:p>
        </w:tc>
        <w:tc>
          <w:tcPr>
            <w:tcW w:w="573" w:type="pct"/>
          </w:tcPr>
          <w:p w14:paraId="7D3907D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7358</w:t>
            </w:r>
          </w:p>
        </w:tc>
      </w:tr>
      <w:tr w:rsidR="004308F9" w:rsidRPr="00205CA7" w14:paraId="4BAF5DA2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57DBA0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69141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D8F48F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10.4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CEE8A7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4642B83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6 (9.7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8A11C2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8172</w:t>
            </w:r>
          </w:p>
        </w:tc>
        <w:tc>
          <w:tcPr>
            <w:tcW w:w="573" w:type="pct"/>
          </w:tcPr>
          <w:p w14:paraId="27C1AA4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898</w:t>
            </w:r>
          </w:p>
        </w:tc>
      </w:tr>
      <w:tr w:rsidR="004308F9" w:rsidRPr="00205CA7" w14:paraId="0AC1CBB3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A7EDE4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25DF5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9A8DFB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1.6 (9.4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E9B9F6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433F6BD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4.7 (9.7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319EC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5565</w:t>
            </w:r>
          </w:p>
        </w:tc>
        <w:tc>
          <w:tcPr>
            <w:tcW w:w="573" w:type="pct"/>
          </w:tcPr>
          <w:p w14:paraId="4497B32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5002</w:t>
            </w:r>
          </w:p>
        </w:tc>
      </w:tr>
      <w:tr w:rsidR="004308F9" w:rsidRPr="00205CA7" w14:paraId="42A9E5BA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0394A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E92AC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BF4EFF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3 (9.3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EA74E1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636AD2F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8 (8.5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42B4F8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5839</w:t>
            </w:r>
          </w:p>
        </w:tc>
        <w:tc>
          <w:tcPr>
            <w:tcW w:w="573" w:type="pct"/>
          </w:tcPr>
          <w:p w14:paraId="5C97B28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8900</w:t>
            </w:r>
          </w:p>
        </w:tc>
      </w:tr>
      <w:tr w:rsidR="004308F9" w:rsidRPr="00205CA7" w14:paraId="71BBBF16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DED8E1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232EE1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6E453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1 (12.9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073883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7B3D111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7 (11.5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0C4EC1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9845</w:t>
            </w:r>
          </w:p>
        </w:tc>
        <w:tc>
          <w:tcPr>
            <w:tcW w:w="573" w:type="pct"/>
          </w:tcPr>
          <w:p w14:paraId="4DA2985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4277</w:t>
            </w:r>
          </w:p>
        </w:tc>
      </w:tr>
      <w:tr w:rsidR="004308F9" w:rsidRPr="00205CA7" w14:paraId="7EA5A641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9E9BA3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1C5A4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64DCF6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0 (10.4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21AC6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583B81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1 (9.9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DE8567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156</w:t>
            </w:r>
          </w:p>
        </w:tc>
        <w:tc>
          <w:tcPr>
            <w:tcW w:w="573" w:type="pct"/>
          </w:tcPr>
          <w:p w14:paraId="554978A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4560</w:t>
            </w:r>
          </w:p>
        </w:tc>
      </w:tr>
      <w:tr w:rsidR="004308F9" w:rsidRPr="00205CA7" w14:paraId="235D717A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80FCA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8B27BB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2420D2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0 (10.3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B00596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3773A1E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8 (9.81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A163B8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1493</w:t>
            </w:r>
          </w:p>
        </w:tc>
        <w:tc>
          <w:tcPr>
            <w:tcW w:w="573" w:type="pct"/>
          </w:tcPr>
          <w:p w14:paraId="71F6C7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4870</w:t>
            </w:r>
          </w:p>
        </w:tc>
      </w:tr>
      <w:tr w:rsidR="004308F9" w:rsidRPr="00205CA7" w14:paraId="5D147409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D71E3A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1AF66C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1075DC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0 (11.6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2A5619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4D9D2CC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2 (10.8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1CBA92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0957</w:t>
            </w:r>
          </w:p>
        </w:tc>
        <w:tc>
          <w:tcPr>
            <w:tcW w:w="573" w:type="pct"/>
          </w:tcPr>
          <w:p w14:paraId="1D26303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1852</w:t>
            </w:r>
          </w:p>
        </w:tc>
      </w:tr>
      <w:tr w:rsidR="004308F9" w:rsidRPr="00205CA7" w14:paraId="1928A7DA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B4771A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A4A079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5133D4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10.8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E21759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04A9550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7 (9.5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F2F132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7749</w:t>
            </w:r>
          </w:p>
        </w:tc>
        <w:tc>
          <w:tcPr>
            <w:tcW w:w="573" w:type="pct"/>
          </w:tcPr>
          <w:p w14:paraId="7BFFA34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6482</w:t>
            </w:r>
          </w:p>
        </w:tc>
      </w:tr>
      <w:tr w:rsidR="004308F9" w:rsidRPr="00205CA7" w14:paraId="5FB77EFB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C18CE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610830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27FAED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5 (10.7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76314E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3F2658A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4 (8.2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D24045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6545</w:t>
            </w:r>
          </w:p>
        </w:tc>
        <w:tc>
          <w:tcPr>
            <w:tcW w:w="573" w:type="pct"/>
          </w:tcPr>
          <w:p w14:paraId="29C759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1369</w:t>
            </w:r>
          </w:p>
        </w:tc>
      </w:tr>
      <w:tr w:rsidR="004308F9" w:rsidRPr="00205CA7" w14:paraId="0660E2C1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8F4CC3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D8085B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695C19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2 (11.0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A31E74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0783361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4 (10.5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FBEBDE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1218</w:t>
            </w:r>
          </w:p>
        </w:tc>
        <w:tc>
          <w:tcPr>
            <w:tcW w:w="573" w:type="pct"/>
          </w:tcPr>
          <w:p w14:paraId="63887E4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8929</w:t>
            </w:r>
          </w:p>
        </w:tc>
      </w:tr>
      <w:tr w:rsidR="004308F9" w:rsidRPr="00205CA7" w14:paraId="04AABE9C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E7B6BE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D5A6C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0FF079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4.2 (0.3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2D2EB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20AE9BF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5.2 (8.6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5A1BB6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6890</w:t>
            </w:r>
          </w:p>
        </w:tc>
        <w:tc>
          <w:tcPr>
            <w:tcW w:w="573" w:type="pct"/>
          </w:tcPr>
          <w:p w14:paraId="08A031F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08F9" w:rsidRPr="00205CA7" w14:paraId="18472973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F1847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-nervous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C3318B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F47CB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3 (9.2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054994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2888E98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6 (9.1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772898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6771</w:t>
            </w:r>
          </w:p>
        </w:tc>
        <w:tc>
          <w:tcPr>
            <w:tcW w:w="573" w:type="pct"/>
          </w:tcPr>
          <w:p w14:paraId="7012B21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3581</w:t>
            </w:r>
          </w:p>
        </w:tc>
      </w:tr>
      <w:tr w:rsidR="004308F9" w:rsidRPr="00205CA7" w14:paraId="2BD9FA52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0DD573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6C2913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149CF4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4 (9.4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7A2EBD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503F087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5 (10.60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D34001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9309</w:t>
            </w:r>
          </w:p>
        </w:tc>
        <w:tc>
          <w:tcPr>
            <w:tcW w:w="573" w:type="pct"/>
          </w:tcPr>
          <w:p w14:paraId="6EF443C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0988</w:t>
            </w:r>
          </w:p>
        </w:tc>
      </w:tr>
      <w:tr w:rsidR="004308F9" w:rsidRPr="00205CA7" w14:paraId="5C411DB0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64F686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05271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5DD3BF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6 (9.0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352922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21BEB69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4 (10.7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C6EB9E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065</w:t>
            </w:r>
          </w:p>
        </w:tc>
        <w:tc>
          <w:tcPr>
            <w:tcW w:w="573" w:type="pct"/>
          </w:tcPr>
          <w:p w14:paraId="2EDFD6D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8008</w:t>
            </w:r>
          </w:p>
        </w:tc>
      </w:tr>
      <w:tr w:rsidR="004308F9" w:rsidRPr="00205CA7" w14:paraId="335A11F5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1CDC40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33A71F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43408F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0 (13.0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B48068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152E4D7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6 (9.7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C5FB15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5340</w:t>
            </w:r>
          </w:p>
        </w:tc>
        <w:tc>
          <w:tcPr>
            <w:tcW w:w="573" w:type="pct"/>
          </w:tcPr>
          <w:p w14:paraId="6E22426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2832</w:t>
            </w:r>
          </w:p>
        </w:tc>
      </w:tr>
      <w:tr w:rsidR="004308F9" w:rsidRPr="00205CA7" w14:paraId="6EC9C6F5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6FA1D2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29FC98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70260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5 (9.8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13784F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19F5900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5 (9.3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CA396F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5031</w:t>
            </w:r>
          </w:p>
        </w:tc>
        <w:tc>
          <w:tcPr>
            <w:tcW w:w="573" w:type="pct"/>
          </w:tcPr>
          <w:p w14:paraId="2AE3589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7422</w:t>
            </w:r>
          </w:p>
        </w:tc>
      </w:tr>
      <w:tr w:rsidR="004308F9" w:rsidRPr="00205CA7" w14:paraId="5D2C9461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E290C0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7D7F76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33A381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5 (9.9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B862A0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150876A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7 (8.6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0BC3F6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5274</w:t>
            </w:r>
          </w:p>
        </w:tc>
        <w:tc>
          <w:tcPr>
            <w:tcW w:w="573" w:type="pct"/>
          </w:tcPr>
          <w:p w14:paraId="50DA2E3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9247</w:t>
            </w:r>
          </w:p>
        </w:tc>
      </w:tr>
      <w:tr w:rsidR="004308F9" w:rsidRPr="00205CA7" w14:paraId="0643830E" w14:textId="77777777" w:rsidTr="003361D5">
        <w:trPr>
          <w:trHeight w:val="245"/>
        </w:trPr>
        <w:tc>
          <w:tcPr>
            <w:tcW w:w="15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4537B7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4771F3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8F5D34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 xml:space="preserve">53.2 (10.01) 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39B82C0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795" w:type="pct"/>
            <w:tcBorders>
              <w:right w:val="single" w:sz="4" w:space="0" w:color="auto"/>
            </w:tcBorders>
          </w:tcPr>
          <w:p w14:paraId="697D05F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7 (10.0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C59D7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5563</w:t>
            </w:r>
          </w:p>
        </w:tc>
        <w:tc>
          <w:tcPr>
            <w:tcW w:w="573" w:type="pct"/>
          </w:tcPr>
          <w:p w14:paraId="1DB6BB7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665</w:t>
            </w:r>
          </w:p>
        </w:tc>
      </w:tr>
      <w:tr w:rsidR="004308F9" w:rsidRPr="00205CA7" w14:paraId="29C28210" w14:textId="77777777" w:rsidTr="003361D5">
        <w:trPr>
          <w:trHeight w:val="245"/>
        </w:trPr>
        <w:tc>
          <w:tcPr>
            <w:tcW w:w="1551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5EFD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cellaneous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0D404E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0CBCD9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5 (10.87)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59B910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795" w:type="pct"/>
            <w:tcBorders>
              <w:bottom w:val="single" w:sz="8" w:space="0" w:color="auto"/>
              <w:right w:val="single" w:sz="4" w:space="0" w:color="auto"/>
            </w:tcBorders>
          </w:tcPr>
          <w:p w14:paraId="5C1835C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9 (10.66)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8" w:space="0" w:color="auto"/>
            </w:tcBorders>
          </w:tcPr>
          <w:p w14:paraId="27D2FB8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1842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14:paraId="6408341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0194</w:t>
            </w:r>
          </w:p>
        </w:tc>
      </w:tr>
    </w:tbl>
    <w:p w14:paraId="26046C64" w14:textId="77777777" w:rsidR="004308F9" w:rsidRPr="00205CA7" w:rsidRDefault="004308F9" w:rsidP="004308F9">
      <w:pPr>
        <w:spacing w:after="0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1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Unadjusted t-test p-value; 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2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djusted for sex, age of cancer diagnosis, marital status, smoking status, cancer stage, BMI, and race/ethnicity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sophagu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Stomach, Small Intestine, Liver, Intra Bile Duct, Anus, Gallbladder Other Biliary,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</w:rPr>
        <w:t>Retroperitoneum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ritoneum, Other Digestive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Nose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Larynx, Pleura, Trachea, Other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xcluding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Basal and Squamou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Non-Epithelial, Squamous Cell Carcinoma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Cervix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Uteri, Vagina, Vulva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Testi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nis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g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Uret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Other Urinary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h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Endocrine System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i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Kaposi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Sarcoma, Mesothelioma, Eye Orbit, Soft tissue, Bone Joints, other Miscellaneous</w:t>
      </w:r>
    </w:p>
    <w:p w14:paraId="12BF043C" w14:textId="77777777" w:rsidR="004308F9" w:rsidRPr="00205CA7" w:rsidRDefault="004308F9" w:rsidP="004308F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45122559" w14:textId="1D7A052A" w:rsidR="004308F9" w:rsidRPr="00205CA7" w:rsidRDefault="00BC5E26" w:rsidP="003361D5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proofErr w:type="spellEnd"/>
      <w:proofErr w:type="gramEnd"/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6</w:t>
      </w:r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="004308F9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ain Inference by cancer type and rural vs urban </w:t>
      </w:r>
      <w:r w:rsidR="004308F9" w:rsidRPr="00205CA7">
        <w:rPr>
          <w:rFonts w:ascii="Arial" w:eastAsia="Times New Roman" w:hAnsi="Arial" w:cs="Arial"/>
          <w:sz w:val="20"/>
          <w:szCs w:val="20"/>
        </w:rPr>
        <w:t>(n=</w:t>
      </w:r>
      <w:r w:rsidR="004308F9" w:rsidRPr="00205CA7">
        <w:rPr>
          <w:rStyle w:val="VerbatimChar"/>
          <w:rFonts w:ascii="Arial" w:hAnsi="Arial" w:cs="Arial"/>
          <w:sz w:val="20"/>
          <w:szCs w:val="20"/>
        </w:rPr>
        <w:t>7,271</w:t>
      </w:r>
      <w:r w:rsidR="004308F9" w:rsidRPr="00205CA7">
        <w:rPr>
          <w:rFonts w:ascii="Arial" w:eastAsia="Times New Roman" w:hAnsi="Arial" w:cs="Arial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2"/>
        <w:gridCol w:w="732"/>
        <w:gridCol w:w="1715"/>
        <w:gridCol w:w="804"/>
        <w:gridCol w:w="1715"/>
        <w:gridCol w:w="1244"/>
        <w:gridCol w:w="1238"/>
      </w:tblGrid>
      <w:tr w:rsidR="004308F9" w:rsidRPr="00205CA7" w14:paraId="49544C3C" w14:textId="77777777" w:rsidTr="003361D5">
        <w:trPr>
          <w:trHeight w:val="360"/>
        </w:trPr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F9FF8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8E8B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ural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2,206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4F62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5,065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3384BE37" w14:textId="49410B9F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068221B8" w14:textId="66FC3511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4308F9" w:rsidRPr="00205CA7" w14:paraId="541FBD57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FD8312" w14:textId="66435EEE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9A2B3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79E45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395F8E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vAlign w:val="center"/>
          </w:tcPr>
          <w:p w14:paraId="5D1399E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54054D60" w14:textId="5F679EE3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6A7636C3" w14:textId="748CB3C0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308F9" w:rsidRPr="00205CA7" w14:paraId="26DD65B0" w14:textId="77777777" w:rsidTr="003361D5">
        <w:trPr>
          <w:trHeight w:val="245"/>
        </w:trPr>
        <w:tc>
          <w:tcPr>
            <w:tcW w:w="1552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F9F06" w14:textId="77777777" w:rsidR="004308F9" w:rsidRPr="00205CA7" w:rsidRDefault="004308F9" w:rsidP="003361D5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339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4C74A30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14:paraId="319E914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2.8 (10.55)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</w:tcPr>
          <w:p w14:paraId="2B37BC1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</w:tcPr>
          <w:p w14:paraId="1438794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5.4 (9.15)</w:t>
            </w:r>
          </w:p>
        </w:tc>
        <w:tc>
          <w:tcPr>
            <w:tcW w:w="576" w:type="pct"/>
            <w:tcBorders>
              <w:top w:val="single" w:sz="8" w:space="0" w:color="auto"/>
              <w:left w:val="single" w:sz="4" w:space="0" w:color="auto"/>
            </w:tcBorders>
          </w:tcPr>
          <w:p w14:paraId="5591835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4567</w:t>
            </w:r>
          </w:p>
        </w:tc>
        <w:tc>
          <w:tcPr>
            <w:tcW w:w="573" w:type="pct"/>
            <w:tcBorders>
              <w:top w:val="single" w:sz="8" w:space="0" w:color="auto"/>
            </w:tcBorders>
          </w:tcPr>
          <w:p w14:paraId="4A6885A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064</w:t>
            </w:r>
          </w:p>
        </w:tc>
      </w:tr>
      <w:tr w:rsidR="004308F9" w:rsidRPr="00205CA7" w14:paraId="47769A1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92E5FC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C8DAE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262551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5 (10.1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1683C8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6E6348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5 (10.0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87AD03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0808</w:t>
            </w:r>
          </w:p>
        </w:tc>
        <w:tc>
          <w:tcPr>
            <w:tcW w:w="573" w:type="pct"/>
          </w:tcPr>
          <w:p w14:paraId="0A93141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0975</w:t>
            </w:r>
          </w:p>
        </w:tc>
      </w:tr>
      <w:tr w:rsidR="004308F9" w:rsidRPr="00205CA7" w14:paraId="288E212F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020EC4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5FD47B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0B4775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6.0 (10.2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653323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01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0BAAAF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3.7 (10.1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43CD18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1818</w:t>
            </w:r>
          </w:p>
        </w:tc>
        <w:tc>
          <w:tcPr>
            <w:tcW w:w="573" w:type="pct"/>
          </w:tcPr>
          <w:p w14:paraId="1C3E99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172</w:t>
            </w:r>
          </w:p>
        </w:tc>
      </w:tr>
      <w:tr w:rsidR="004308F9" w:rsidRPr="00205CA7" w14:paraId="022AC180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9BDBD7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94DCA2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8512E8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8 (10.6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D72F4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E1F29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6 (9.3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C91177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0248</w:t>
            </w:r>
          </w:p>
        </w:tc>
        <w:tc>
          <w:tcPr>
            <w:tcW w:w="573" w:type="pct"/>
          </w:tcPr>
          <w:p w14:paraId="253F22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1995</w:t>
            </w:r>
          </w:p>
        </w:tc>
      </w:tr>
      <w:tr w:rsidR="004308F9" w:rsidRPr="00205CA7" w14:paraId="0F8B805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4E0D36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65DB5E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418FF6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0 (9.8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E0A857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4AEA31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4 (9.9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AB344B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0714</w:t>
            </w:r>
          </w:p>
        </w:tc>
        <w:tc>
          <w:tcPr>
            <w:tcW w:w="573" w:type="pct"/>
          </w:tcPr>
          <w:p w14:paraId="0A5F92B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9212</w:t>
            </w:r>
          </w:p>
        </w:tc>
      </w:tr>
      <w:tr w:rsidR="004308F9" w:rsidRPr="00205CA7" w14:paraId="0C9ADC2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C69277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piratory System 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DEDE6C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ABB2A6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0 (9.6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956572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05B6E8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0 (9.5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EAC23B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7912</w:t>
            </w:r>
          </w:p>
        </w:tc>
        <w:tc>
          <w:tcPr>
            <w:tcW w:w="573" w:type="pct"/>
          </w:tcPr>
          <w:p w14:paraId="4CE1C6F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5374</w:t>
            </w:r>
          </w:p>
        </w:tc>
      </w:tr>
      <w:tr w:rsidR="004308F9" w:rsidRPr="00205CA7" w14:paraId="7D09843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FBB522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260965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E74824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5 (9.6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6B62B8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5B045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8 (9.70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664B56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0026</w:t>
            </w:r>
          </w:p>
        </w:tc>
        <w:tc>
          <w:tcPr>
            <w:tcW w:w="573" w:type="pct"/>
          </w:tcPr>
          <w:p w14:paraId="108FF07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2918</w:t>
            </w:r>
          </w:p>
        </w:tc>
      </w:tr>
      <w:tr w:rsidR="004308F9" w:rsidRPr="00205CA7" w14:paraId="46726C60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21EA2D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D21A32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E7DE5A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3.8 (8.6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EE08F5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7E6C0C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7.8 (8.3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A7DC45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5242</w:t>
            </w:r>
          </w:p>
        </w:tc>
        <w:tc>
          <w:tcPr>
            <w:tcW w:w="573" w:type="pct"/>
          </w:tcPr>
          <w:p w14:paraId="15E3279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491</w:t>
            </w:r>
          </w:p>
        </w:tc>
      </w:tr>
      <w:tr w:rsidR="004308F9" w:rsidRPr="00205CA7" w14:paraId="533A760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B4724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B90A14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687DCF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3 (9.1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35349D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E9423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0 (9.9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41DA07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0485</w:t>
            </w:r>
          </w:p>
        </w:tc>
        <w:tc>
          <w:tcPr>
            <w:tcW w:w="573" w:type="pct"/>
          </w:tcPr>
          <w:p w14:paraId="0FA1F4D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3217</w:t>
            </w:r>
          </w:p>
        </w:tc>
      </w:tr>
      <w:tr w:rsidR="004308F9" w:rsidRPr="00205CA7" w14:paraId="3113B01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CEE4E8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0303D2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5A69C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4 (9.1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3C9998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8132ED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4 (9.9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2F9292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9976</w:t>
            </w:r>
          </w:p>
        </w:tc>
        <w:tc>
          <w:tcPr>
            <w:tcW w:w="573" w:type="pct"/>
          </w:tcPr>
          <w:p w14:paraId="6BAB98D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205</w:t>
            </w:r>
          </w:p>
        </w:tc>
      </w:tr>
      <w:tr w:rsidR="004308F9" w:rsidRPr="00205CA7" w14:paraId="616D4DE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568A77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20ACE9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3A4957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6 (9.7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C07579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0B90A4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1 (9.5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5CB793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4934</w:t>
            </w:r>
          </w:p>
        </w:tc>
        <w:tc>
          <w:tcPr>
            <w:tcW w:w="573" w:type="pct"/>
          </w:tcPr>
          <w:p w14:paraId="29F61AC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849</w:t>
            </w:r>
          </w:p>
        </w:tc>
      </w:tr>
      <w:tr w:rsidR="004308F9" w:rsidRPr="00205CA7" w14:paraId="3D17D7A4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52976C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087D16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579BEC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0 (9.1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A98A80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D72857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8.9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D77AC5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9916</w:t>
            </w:r>
          </w:p>
        </w:tc>
        <w:tc>
          <w:tcPr>
            <w:tcW w:w="573" w:type="pct"/>
          </w:tcPr>
          <w:p w14:paraId="031AFAE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516</w:t>
            </w:r>
          </w:p>
        </w:tc>
      </w:tr>
      <w:tr w:rsidR="004308F9" w:rsidRPr="00205CA7" w14:paraId="1CD217C9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B88E1D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130CFB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89D8FD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0 (10.3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FA5498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302E4C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5 (9.41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110C37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6410</w:t>
            </w:r>
          </w:p>
        </w:tc>
        <w:tc>
          <w:tcPr>
            <w:tcW w:w="573" w:type="pct"/>
          </w:tcPr>
          <w:p w14:paraId="7B26DBF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7013</w:t>
            </w:r>
          </w:p>
        </w:tc>
      </w:tr>
      <w:tr w:rsidR="004308F9" w:rsidRPr="00205CA7" w14:paraId="4ABA627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E732BE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A9269C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DEFFCF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5 (9.0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AC7454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9B9703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1 (9.9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A12A30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4680</w:t>
            </w:r>
          </w:p>
        </w:tc>
        <w:tc>
          <w:tcPr>
            <w:tcW w:w="573" w:type="pct"/>
          </w:tcPr>
          <w:p w14:paraId="0805347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8335</w:t>
            </w:r>
          </w:p>
        </w:tc>
      </w:tr>
      <w:tr w:rsidR="004308F9" w:rsidRPr="00205CA7" w14:paraId="66F11C2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5F5F24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4D1DCF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216D75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3 (10.8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1509FE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D13B66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9 (8.6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848E0C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3671</w:t>
            </w:r>
          </w:p>
        </w:tc>
        <w:tc>
          <w:tcPr>
            <w:tcW w:w="573" w:type="pct"/>
          </w:tcPr>
          <w:p w14:paraId="2EE3744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2051</w:t>
            </w:r>
          </w:p>
        </w:tc>
      </w:tr>
      <w:tr w:rsidR="004308F9" w:rsidRPr="00205CA7" w14:paraId="1C62C2C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16213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DAC5A4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8112F4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7 (11.6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64FF24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40DE00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0 (9.4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357AD9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4657</w:t>
            </w:r>
          </w:p>
        </w:tc>
        <w:tc>
          <w:tcPr>
            <w:tcW w:w="573" w:type="pct"/>
          </w:tcPr>
          <w:p w14:paraId="35ABD6F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7784</w:t>
            </w:r>
          </w:p>
        </w:tc>
      </w:tr>
      <w:tr w:rsidR="004308F9" w:rsidRPr="00205CA7" w14:paraId="7323AD6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D65E1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1E3D15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BE22F8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2 (8.9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F450CE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70BE33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1 (9.1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E196A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0250</w:t>
            </w:r>
          </w:p>
        </w:tc>
        <w:tc>
          <w:tcPr>
            <w:tcW w:w="573" w:type="pct"/>
          </w:tcPr>
          <w:p w14:paraId="2012250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0882</w:t>
            </w:r>
          </w:p>
        </w:tc>
      </w:tr>
      <w:tr w:rsidR="004308F9" w:rsidRPr="00205CA7" w14:paraId="2C13180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007CF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3F85D7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A25E90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1 (8.8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3B69B3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10E3B7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9 (9.0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A0C64A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349</w:t>
            </w:r>
          </w:p>
        </w:tc>
        <w:tc>
          <w:tcPr>
            <w:tcW w:w="573" w:type="pct"/>
          </w:tcPr>
          <w:p w14:paraId="487E306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5875</w:t>
            </w:r>
          </w:p>
        </w:tc>
      </w:tr>
      <w:tr w:rsidR="004308F9" w:rsidRPr="00205CA7" w14:paraId="2C2E7CEA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8D00F4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36A96F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B2F359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8 (9.7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D28895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72AEA5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4 (9.7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46CC38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6403</w:t>
            </w:r>
          </w:p>
        </w:tc>
        <w:tc>
          <w:tcPr>
            <w:tcW w:w="573" w:type="pct"/>
          </w:tcPr>
          <w:p w14:paraId="4B94F2A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4208</w:t>
            </w:r>
          </w:p>
        </w:tc>
      </w:tr>
      <w:tr w:rsidR="004308F9" w:rsidRPr="00205CA7" w14:paraId="16EC1CD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7ADAFA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A2F649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733B2E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2 (9.7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5640A6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9F02F9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5 (9.3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E5E9EB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8550</w:t>
            </w:r>
          </w:p>
        </w:tc>
        <w:tc>
          <w:tcPr>
            <w:tcW w:w="573" w:type="pct"/>
          </w:tcPr>
          <w:p w14:paraId="4EFB39F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4204</w:t>
            </w:r>
          </w:p>
        </w:tc>
      </w:tr>
      <w:tr w:rsidR="004308F9" w:rsidRPr="00205CA7" w14:paraId="64EFD10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A2E1A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66793C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E9D2EB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1 (9.3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F15A16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BDEE45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3 (9.3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0EA75E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725</w:t>
            </w:r>
          </w:p>
        </w:tc>
        <w:tc>
          <w:tcPr>
            <w:tcW w:w="573" w:type="pct"/>
          </w:tcPr>
          <w:p w14:paraId="1DB9334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6935</w:t>
            </w:r>
          </w:p>
        </w:tc>
      </w:tr>
      <w:tr w:rsidR="004308F9" w:rsidRPr="00205CA7" w14:paraId="5638863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33BF68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F42D0E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154D26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8 (10.0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E18CB3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8395C0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2 (9.2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B8CE20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6776</w:t>
            </w:r>
          </w:p>
        </w:tc>
        <w:tc>
          <w:tcPr>
            <w:tcW w:w="573" w:type="pct"/>
          </w:tcPr>
          <w:p w14:paraId="26C7B3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3729</w:t>
            </w:r>
          </w:p>
        </w:tc>
      </w:tr>
      <w:tr w:rsidR="004308F9" w:rsidRPr="00205CA7" w14:paraId="7399D584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81FC37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2B5BD1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123356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5.0 (4.2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EC39BE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1412A0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4.8 (6.9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BF686C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5323</w:t>
            </w:r>
          </w:p>
        </w:tc>
        <w:tc>
          <w:tcPr>
            <w:tcW w:w="573" w:type="pct"/>
          </w:tcPr>
          <w:p w14:paraId="7B9DE65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308F9" w:rsidRPr="00205CA7" w14:paraId="7EF8A8B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A1215C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-nervous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389C2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700409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0 (9.0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FBAFE0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53B13C1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6 (9.90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15A685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3820</w:t>
            </w:r>
          </w:p>
        </w:tc>
        <w:tc>
          <w:tcPr>
            <w:tcW w:w="573" w:type="pct"/>
          </w:tcPr>
          <w:p w14:paraId="146197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8921</w:t>
            </w:r>
          </w:p>
        </w:tc>
      </w:tr>
      <w:tr w:rsidR="004308F9" w:rsidRPr="00205CA7" w14:paraId="6947BC49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6E78B0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D18AE9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6ED8D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0 (8.6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263C48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8768D4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4 (10.0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7161B9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7537</w:t>
            </w:r>
          </w:p>
        </w:tc>
        <w:tc>
          <w:tcPr>
            <w:tcW w:w="573" w:type="pct"/>
          </w:tcPr>
          <w:p w14:paraId="462DE21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8940</w:t>
            </w:r>
          </w:p>
        </w:tc>
      </w:tr>
      <w:tr w:rsidR="004308F9" w:rsidRPr="00205CA7" w14:paraId="06DABCB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0F293F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0ADF88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D23438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2 (8.0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CE38C2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083BD4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1 (10.3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9005CB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8384</w:t>
            </w:r>
          </w:p>
        </w:tc>
        <w:tc>
          <w:tcPr>
            <w:tcW w:w="573" w:type="pct"/>
          </w:tcPr>
          <w:p w14:paraId="5DF1230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5468</w:t>
            </w:r>
          </w:p>
        </w:tc>
      </w:tr>
      <w:tr w:rsidR="004308F9" w:rsidRPr="00205CA7" w14:paraId="6669E9BA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873A50" w14:textId="77777777" w:rsidR="004308F9" w:rsidRPr="00205CA7" w:rsidRDefault="004308F9" w:rsidP="002A0A87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ED4C38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35D582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.0 (11.8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F0A8DC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2EEEAE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8.1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2B7972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3853</w:t>
            </w:r>
          </w:p>
        </w:tc>
        <w:tc>
          <w:tcPr>
            <w:tcW w:w="573" w:type="pct"/>
          </w:tcPr>
          <w:p w14:paraId="682ECC8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2361</w:t>
            </w:r>
          </w:p>
        </w:tc>
      </w:tr>
      <w:tr w:rsidR="004308F9" w:rsidRPr="00205CA7" w14:paraId="41DE892B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3880B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AAF389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F1AA43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3 (10.0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C1B989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9B9D04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8 (9.7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878954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0438</w:t>
            </w:r>
          </w:p>
        </w:tc>
        <w:tc>
          <w:tcPr>
            <w:tcW w:w="573" w:type="pct"/>
          </w:tcPr>
          <w:p w14:paraId="3502A7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1845</w:t>
            </w:r>
          </w:p>
        </w:tc>
      </w:tr>
      <w:tr w:rsidR="004308F9" w:rsidRPr="00205CA7" w14:paraId="7A0CF56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11EC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0A4657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7A498A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8.9 (9.1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08094A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FD2E88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8 (7.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92EC56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4313</w:t>
            </w:r>
          </w:p>
        </w:tc>
        <w:tc>
          <w:tcPr>
            <w:tcW w:w="573" w:type="pct"/>
          </w:tcPr>
          <w:p w14:paraId="2256E14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5054</w:t>
            </w:r>
          </w:p>
        </w:tc>
      </w:tr>
      <w:tr w:rsidR="004308F9" w:rsidRPr="00205CA7" w14:paraId="6103676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2F2205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138FD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1258352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7 (9.64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CFBD5C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44557D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5 (9.4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347821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4514</w:t>
            </w:r>
          </w:p>
        </w:tc>
        <w:tc>
          <w:tcPr>
            <w:tcW w:w="573" w:type="pct"/>
          </w:tcPr>
          <w:p w14:paraId="59565B8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9704</w:t>
            </w:r>
          </w:p>
        </w:tc>
      </w:tr>
      <w:tr w:rsidR="004308F9" w:rsidRPr="00205CA7" w14:paraId="05281096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37858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cellaneous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C4CA73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B74A9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7.2 (9.82)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9B4338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</w:tcPr>
          <w:p w14:paraId="3129AB3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8 (9.54)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8" w:space="0" w:color="auto"/>
            </w:tcBorders>
          </w:tcPr>
          <w:p w14:paraId="269B444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8463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14:paraId="2D9696E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7187</w:t>
            </w:r>
          </w:p>
        </w:tc>
      </w:tr>
    </w:tbl>
    <w:p w14:paraId="6D10F6D9" w14:textId="77777777" w:rsidR="004308F9" w:rsidRPr="00205CA7" w:rsidRDefault="004308F9" w:rsidP="004308F9">
      <w:pPr>
        <w:spacing w:after="0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1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Unadjusted t-test p-value; 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2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djusted for sex, age of cancer diagnosis, marital status, smoking status, cancer stage, BMI, and race/ethnicity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sophagu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Stomach, Small Intestine, Liver, Intra Bile Duct, Anus, Gallbladder Other Biliary,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</w:rPr>
        <w:t>Retroperitoneum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ritoneum, Other Digestive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Nose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Larynx, Pleura, Trachea, Other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xcluding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Basal and Squamou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Non-Epithelial, Squamous Cell Carcinoma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Cervix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Uteri, Vagina, Vulva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Testi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nis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g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Uret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Other Urinary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h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Endocrine System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i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Kaposi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Sarcoma, Mesothelioma, Eye Orbit, Soft tissue, Bone Joints, other Miscellaneous</w:t>
      </w:r>
    </w:p>
    <w:p w14:paraId="3EDAD10D" w14:textId="77777777" w:rsidR="004308F9" w:rsidRPr="00205CA7" w:rsidRDefault="004308F9" w:rsidP="004308F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6B92C10D" w14:textId="3C2A83F7" w:rsidR="004308F9" w:rsidRPr="00205CA7" w:rsidRDefault="00BC5E26" w:rsidP="003361D5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proofErr w:type="spellEnd"/>
      <w:proofErr w:type="gramEnd"/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7</w:t>
      </w:r>
      <w:r w:rsidR="004308F9"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="004308F9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hysical Function by cancer type and rural vs urban </w:t>
      </w:r>
      <w:r w:rsidR="004308F9" w:rsidRPr="00205CA7">
        <w:rPr>
          <w:rFonts w:ascii="Arial" w:eastAsia="Times New Roman" w:hAnsi="Arial" w:cs="Arial"/>
          <w:sz w:val="20"/>
          <w:szCs w:val="20"/>
        </w:rPr>
        <w:t>(n=</w:t>
      </w:r>
      <w:r w:rsidR="004308F9" w:rsidRPr="00205CA7">
        <w:rPr>
          <w:rStyle w:val="VerbatimChar"/>
          <w:rFonts w:ascii="Arial" w:hAnsi="Arial" w:cs="Arial"/>
          <w:sz w:val="20"/>
          <w:szCs w:val="20"/>
        </w:rPr>
        <w:t>7,271</w:t>
      </w:r>
      <w:r w:rsidR="004308F9" w:rsidRPr="00205CA7">
        <w:rPr>
          <w:rFonts w:ascii="Arial" w:eastAsia="Times New Roman" w:hAnsi="Arial" w:cs="Arial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2"/>
        <w:gridCol w:w="732"/>
        <w:gridCol w:w="1715"/>
        <w:gridCol w:w="804"/>
        <w:gridCol w:w="1715"/>
        <w:gridCol w:w="1244"/>
        <w:gridCol w:w="1238"/>
      </w:tblGrid>
      <w:tr w:rsidR="004308F9" w:rsidRPr="00205CA7" w14:paraId="1EAB9F96" w14:textId="77777777" w:rsidTr="003361D5">
        <w:trPr>
          <w:trHeight w:val="360"/>
        </w:trPr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50E0C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8EC26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ural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2,206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86F82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 xml:space="preserve"> (n=</w:t>
            </w:r>
            <w:r w:rsidRPr="00205CA7">
              <w:rPr>
                <w:rStyle w:val="VerbatimChar"/>
                <w:rFonts w:ascii="Arial" w:hAnsi="Arial" w:cs="Arial"/>
                <w:sz w:val="20"/>
                <w:szCs w:val="20"/>
              </w:rPr>
              <w:t>5,065</w:t>
            </w: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692A91E2" w14:textId="1D0041F9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212B8C21" w14:textId="1EDB90CF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4308F9" w:rsidRPr="00205CA7" w14:paraId="1A6372FE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160FEA" w14:textId="727B57B8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6D565B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96AC6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621430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4" w:type="pct"/>
            <w:tcBorders>
              <w:bottom w:val="single" w:sz="8" w:space="0" w:color="auto"/>
            </w:tcBorders>
            <w:vAlign w:val="center"/>
          </w:tcPr>
          <w:p w14:paraId="1BAD4490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612C1AF5" w14:textId="2DEFA475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74131041" w14:textId="684F0E4B" w:rsidR="004308F9" w:rsidRPr="00205CA7" w:rsidRDefault="003361D5" w:rsidP="003361D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308F9" w:rsidRPr="00205CA7" w14:paraId="5C1E9E2A" w14:textId="77777777" w:rsidTr="003361D5">
        <w:trPr>
          <w:trHeight w:val="245"/>
        </w:trPr>
        <w:tc>
          <w:tcPr>
            <w:tcW w:w="1552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F4AF8" w14:textId="77777777" w:rsidR="004308F9" w:rsidRPr="00205CA7" w:rsidRDefault="004308F9" w:rsidP="003361D5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339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3B2BFDF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14:paraId="21BB89F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48.0 (9.98)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</w:tcPr>
          <w:p w14:paraId="32A94F6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794" w:type="pct"/>
            <w:tcBorders>
              <w:top w:val="single" w:sz="8" w:space="0" w:color="auto"/>
              <w:right w:val="single" w:sz="4" w:space="0" w:color="auto"/>
            </w:tcBorders>
          </w:tcPr>
          <w:p w14:paraId="2459025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44.6 (10.33)</w:t>
            </w:r>
          </w:p>
        </w:tc>
        <w:tc>
          <w:tcPr>
            <w:tcW w:w="576" w:type="pct"/>
            <w:tcBorders>
              <w:top w:val="single" w:sz="8" w:space="0" w:color="auto"/>
              <w:left w:val="single" w:sz="4" w:space="0" w:color="auto"/>
            </w:tcBorders>
          </w:tcPr>
          <w:p w14:paraId="05BC3D4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0891</w:t>
            </w:r>
          </w:p>
        </w:tc>
        <w:tc>
          <w:tcPr>
            <w:tcW w:w="573" w:type="pct"/>
            <w:tcBorders>
              <w:top w:val="single" w:sz="8" w:space="0" w:color="auto"/>
            </w:tcBorders>
          </w:tcPr>
          <w:p w14:paraId="21873C3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0269</w:t>
            </w:r>
          </w:p>
        </w:tc>
      </w:tr>
      <w:tr w:rsidR="004308F9" w:rsidRPr="00205CA7" w14:paraId="658EAEB1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A69F5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C3B2C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533E6F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1.7 (9.6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33111D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34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C8612B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2 (9.8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E89A7E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4643</w:t>
            </w:r>
          </w:p>
        </w:tc>
        <w:tc>
          <w:tcPr>
            <w:tcW w:w="573" w:type="pct"/>
          </w:tcPr>
          <w:p w14:paraId="61FA976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8064</w:t>
            </w:r>
          </w:p>
        </w:tc>
      </w:tr>
      <w:tr w:rsidR="004308F9" w:rsidRPr="00205CA7" w14:paraId="5B3DD93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D0B490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AABC0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9FAF2B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42.2 (9.2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B3F7C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03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D9CED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44.4 (9.9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85F805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1282</w:t>
            </w:r>
          </w:p>
        </w:tc>
        <w:tc>
          <w:tcPr>
            <w:tcW w:w="573" w:type="pct"/>
          </w:tcPr>
          <w:p w14:paraId="02CBB07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4460</w:t>
            </w:r>
          </w:p>
        </w:tc>
      </w:tr>
      <w:tr w:rsidR="004308F9" w:rsidRPr="00205CA7" w14:paraId="3CC00147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C2E2DB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585CE2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942FC9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0.4 (9.0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9E13D2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0F46E5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9.4 (8.7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C38EF2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2076</w:t>
            </w:r>
          </w:p>
        </w:tc>
        <w:tc>
          <w:tcPr>
            <w:tcW w:w="573" w:type="pct"/>
          </w:tcPr>
          <w:p w14:paraId="1F3B307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8111</w:t>
            </w:r>
          </w:p>
        </w:tc>
      </w:tr>
      <w:tr w:rsidR="004308F9" w:rsidRPr="00205CA7" w14:paraId="2F407E64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FDE0C7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2A4FFE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EFABB1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1.7 (10.5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3E8C16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34FF73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1.9 (9.81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DCBC34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9625</w:t>
            </w:r>
          </w:p>
        </w:tc>
        <w:tc>
          <w:tcPr>
            <w:tcW w:w="573" w:type="pct"/>
          </w:tcPr>
          <w:p w14:paraId="6D108E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8079</w:t>
            </w:r>
          </w:p>
        </w:tc>
      </w:tr>
      <w:tr w:rsidR="004308F9" w:rsidRPr="00205CA7" w14:paraId="7CA47A9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3D8FE1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piratory System 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CC5848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079139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.2 (8.2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FF07F3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584C224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9.5 (9.1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BCC402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9229</w:t>
            </w:r>
          </w:p>
        </w:tc>
        <w:tc>
          <w:tcPr>
            <w:tcW w:w="573" w:type="pct"/>
          </w:tcPr>
          <w:p w14:paraId="65C61F1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146</w:t>
            </w:r>
          </w:p>
        </w:tc>
      </w:tr>
      <w:tr w:rsidR="004308F9" w:rsidRPr="00205CA7" w14:paraId="2C4B4B8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00EC7E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77D899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61474A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7.6 (8.0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39CCA5E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35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B056A5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9.3 (9.22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9CD096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868</w:t>
            </w:r>
          </w:p>
        </w:tc>
        <w:tc>
          <w:tcPr>
            <w:tcW w:w="573" w:type="pct"/>
          </w:tcPr>
          <w:p w14:paraId="69EFB6F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1451</w:t>
            </w:r>
          </w:p>
        </w:tc>
      </w:tr>
      <w:tr w:rsidR="004308F9" w:rsidRPr="00205CA7" w14:paraId="3E91DCC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9CF7B8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3D835D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8967DC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5 (8.2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065159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0FAF05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0.9 (8.9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5E31E4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0847</w:t>
            </w:r>
          </w:p>
        </w:tc>
        <w:tc>
          <w:tcPr>
            <w:tcW w:w="573" w:type="pct"/>
          </w:tcPr>
          <w:p w14:paraId="250EA9B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3190</w:t>
            </w:r>
          </w:p>
        </w:tc>
      </w:tr>
      <w:tr w:rsidR="004308F9" w:rsidRPr="00205CA7" w14:paraId="459D687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CF651A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kin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B669A1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A326A1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5 (10.4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B1D4A0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DAEB01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8 (11.0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1A5196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9505</w:t>
            </w:r>
          </w:p>
        </w:tc>
        <w:tc>
          <w:tcPr>
            <w:tcW w:w="573" w:type="pct"/>
          </w:tcPr>
          <w:p w14:paraId="45CC31C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3843</w:t>
            </w:r>
          </w:p>
        </w:tc>
      </w:tr>
      <w:tr w:rsidR="004308F9" w:rsidRPr="00205CA7" w14:paraId="5DD5EFE0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BD95A4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E228A7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E26176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5 (10.6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65C71C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384E0D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6 (10.91)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BB1746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4013</w:t>
            </w:r>
          </w:p>
        </w:tc>
        <w:tc>
          <w:tcPr>
            <w:tcW w:w="573" w:type="pct"/>
          </w:tcPr>
          <w:p w14:paraId="01CAD83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8931</w:t>
            </w:r>
          </w:p>
        </w:tc>
      </w:tr>
      <w:tr w:rsidR="004308F9" w:rsidRPr="00205CA7" w14:paraId="4333C5F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0572A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1FCE19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D67371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7 (9.6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BB97A5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59862A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6 (11.8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20DA03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9943</w:t>
            </w:r>
          </w:p>
        </w:tc>
        <w:tc>
          <w:tcPr>
            <w:tcW w:w="573" w:type="pct"/>
          </w:tcPr>
          <w:p w14:paraId="1FC77DD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3198</w:t>
            </w:r>
          </w:p>
        </w:tc>
      </w:tr>
      <w:tr w:rsidR="004308F9" w:rsidRPr="00205CA7" w14:paraId="708D91F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3DC622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0E6CB7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1174D4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8 (10.0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25FD2CA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CA61C6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7.0 (9.8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0B9C047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4449</w:t>
            </w:r>
          </w:p>
        </w:tc>
        <w:tc>
          <w:tcPr>
            <w:tcW w:w="573" w:type="pct"/>
          </w:tcPr>
          <w:p w14:paraId="7B65196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4891</w:t>
            </w:r>
          </w:p>
        </w:tc>
      </w:tr>
      <w:tr w:rsidR="004308F9" w:rsidRPr="00205CA7" w14:paraId="473CBFE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2668A9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689D57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0CF074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2 (10.59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1581A5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BF7881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2 (9.60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22CF0A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7018</w:t>
            </w:r>
          </w:p>
        </w:tc>
        <w:tc>
          <w:tcPr>
            <w:tcW w:w="573" w:type="pct"/>
          </w:tcPr>
          <w:p w14:paraId="01196B7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7861</w:t>
            </w:r>
          </w:p>
        </w:tc>
      </w:tr>
      <w:tr w:rsidR="004308F9" w:rsidRPr="00205CA7" w14:paraId="3419CC64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9AA437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79A7FC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D24350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2 (9.7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4112528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6F43BA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6 (9.8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2A2AF7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4761</w:t>
            </w:r>
          </w:p>
        </w:tc>
        <w:tc>
          <w:tcPr>
            <w:tcW w:w="573" w:type="pct"/>
          </w:tcPr>
          <w:p w14:paraId="0631807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6305</w:t>
            </w:r>
          </w:p>
        </w:tc>
      </w:tr>
      <w:tr w:rsidR="004308F9" w:rsidRPr="00205CA7" w14:paraId="062FBB28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C2E188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B530A0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BB39BE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1.4 (9.7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3471016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E508D0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1.4 (8.6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33F755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8521</w:t>
            </w:r>
          </w:p>
        </w:tc>
        <w:tc>
          <w:tcPr>
            <w:tcW w:w="573" w:type="pct"/>
          </w:tcPr>
          <w:p w14:paraId="5484D01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4267</w:t>
            </w:r>
          </w:p>
        </w:tc>
      </w:tr>
      <w:tr w:rsidR="004308F9" w:rsidRPr="00205CA7" w14:paraId="5DE1336E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2B94DE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2FAF05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FE36F2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.8 (13.2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32C2FC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13245B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.7 (10.2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0A8E4C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98414</w:t>
            </w:r>
          </w:p>
        </w:tc>
        <w:tc>
          <w:tcPr>
            <w:tcW w:w="573" w:type="pct"/>
          </w:tcPr>
          <w:p w14:paraId="4A5C9C3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4916</w:t>
            </w:r>
          </w:p>
        </w:tc>
      </w:tr>
      <w:tr w:rsidR="004308F9" w:rsidRPr="00205CA7" w14:paraId="14FC571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EFA2D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5950437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6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73867F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1.9 (9.2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49F9831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66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426D5B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0.5 (10.0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60E15E1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2080</w:t>
            </w:r>
          </w:p>
        </w:tc>
        <w:tc>
          <w:tcPr>
            <w:tcW w:w="573" w:type="pct"/>
          </w:tcPr>
          <w:p w14:paraId="40E464D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1692</w:t>
            </w:r>
          </w:p>
        </w:tc>
      </w:tr>
      <w:tr w:rsidR="004308F9" w:rsidRPr="00205CA7" w14:paraId="5E05051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A57A1A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A49F72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34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29ABC5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1.9 (9.2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537A86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345232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50.6 (9.96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E61AF6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bCs/>
                <w:sz w:val="20"/>
                <w:szCs w:val="20"/>
              </w:rPr>
              <w:t>0.03870</w:t>
            </w:r>
          </w:p>
        </w:tc>
        <w:tc>
          <w:tcPr>
            <w:tcW w:w="573" w:type="pct"/>
          </w:tcPr>
          <w:p w14:paraId="1492C7B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272</w:t>
            </w:r>
          </w:p>
        </w:tc>
      </w:tr>
      <w:tr w:rsidR="004308F9" w:rsidRPr="00205CA7" w14:paraId="1D7B31AF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A0E0A8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3D7415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3F22B7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7 (9.5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3C7AC53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CEDBC7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7 (10.5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764962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6141</w:t>
            </w:r>
          </w:p>
        </w:tc>
        <w:tc>
          <w:tcPr>
            <w:tcW w:w="573" w:type="pct"/>
          </w:tcPr>
          <w:p w14:paraId="48E1E78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3895</w:t>
            </w:r>
          </w:p>
        </w:tc>
      </w:tr>
      <w:tr w:rsidR="004308F9" w:rsidRPr="00205CA7" w14:paraId="6265E1B6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2DB6AE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6C5FC3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4699D0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6 (10.57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2B8ECB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B5E92B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2 (9.3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62EFC6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2527</w:t>
            </w:r>
          </w:p>
        </w:tc>
        <w:tc>
          <w:tcPr>
            <w:tcW w:w="573" w:type="pct"/>
          </w:tcPr>
          <w:p w14:paraId="4395BC4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9178</w:t>
            </w:r>
          </w:p>
        </w:tc>
      </w:tr>
      <w:tr w:rsidR="004308F9" w:rsidRPr="00205CA7" w14:paraId="0A98F8CC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90FA1A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49D7A2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07CD1C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.1 (10.05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F88B321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A4CF24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6 (9.6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34F82A7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2595</w:t>
            </w:r>
          </w:p>
        </w:tc>
        <w:tc>
          <w:tcPr>
            <w:tcW w:w="573" w:type="pct"/>
          </w:tcPr>
          <w:p w14:paraId="2F81334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577</w:t>
            </w:r>
          </w:p>
        </w:tc>
      </w:tr>
      <w:tr w:rsidR="004308F9" w:rsidRPr="00205CA7" w14:paraId="6877DA73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8D60F5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FCD6F5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773562B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6 (11.02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61958A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56AEB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4 (8.67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1E6638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4264</w:t>
            </w:r>
          </w:p>
        </w:tc>
        <w:tc>
          <w:tcPr>
            <w:tcW w:w="573" w:type="pct"/>
          </w:tcPr>
          <w:p w14:paraId="4E853CB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9051</w:t>
            </w:r>
          </w:p>
        </w:tc>
      </w:tr>
      <w:tr w:rsidR="004308F9" w:rsidRPr="00205CA7" w14:paraId="162617FF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046C08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9B14B3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19F74C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8.0 (2.83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D50543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2DBC360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2.5 (7.9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8714EC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6706</w:t>
            </w:r>
          </w:p>
        </w:tc>
        <w:tc>
          <w:tcPr>
            <w:tcW w:w="573" w:type="pct"/>
          </w:tcPr>
          <w:p w14:paraId="1DE931B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308F9" w:rsidRPr="00205CA7" w14:paraId="4DEB4F7A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736089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-nervous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3B4B4BE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52AA9DA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1.2 (9.8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66DE76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71524F6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0.7 (10.68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7DBDE4A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2910</w:t>
            </w:r>
          </w:p>
        </w:tc>
        <w:tc>
          <w:tcPr>
            <w:tcW w:w="573" w:type="pct"/>
          </w:tcPr>
          <w:p w14:paraId="78FAF08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6643</w:t>
            </w:r>
          </w:p>
        </w:tc>
      </w:tr>
      <w:tr w:rsidR="004308F9" w:rsidRPr="00205CA7" w14:paraId="55E32AF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54D7B5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CE4132B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4C03F5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5 (9.56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E4B14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01594E9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1 (10.4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5A28B4A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1838</w:t>
            </w:r>
          </w:p>
        </w:tc>
        <w:tc>
          <w:tcPr>
            <w:tcW w:w="573" w:type="pct"/>
          </w:tcPr>
          <w:p w14:paraId="66A7FEB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6365</w:t>
            </w:r>
          </w:p>
        </w:tc>
      </w:tr>
      <w:tr w:rsidR="004308F9" w:rsidRPr="00205CA7" w14:paraId="0E4BFFFD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F4FF76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FF8F34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0C9A11D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5 (8.71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0DAA076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EEA755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7 (10.04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3A3BD8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1225</w:t>
            </w:r>
          </w:p>
        </w:tc>
        <w:tc>
          <w:tcPr>
            <w:tcW w:w="573" w:type="pct"/>
          </w:tcPr>
          <w:p w14:paraId="0BA9DB3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5169</w:t>
            </w:r>
          </w:p>
        </w:tc>
      </w:tr>
      <w:tr w:rsidR="004308F9" w:rsidRPr="00205CA7" w14:paraId="6D3611E9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A83E11" w14:textId="77777777" w:rsidR="004308F9" w:rsidRPr="00205CA7" w:rsidRDefault="004308F9" w:rsidP="003361D5">
            <w:pPr>
              <w:spacing w:after="0"/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1561CBA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63CE5EF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7 (13.20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7F1F1F3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67FEA01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8 (12.43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2E502A8F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2995</w:t>
            </w:r>
          </w:p>
        </w:tc>
        <w:tc>
          <w:tcPr>
            <w:tcW w:w="573" w:type="pct"/>
          </w:tcPr>
          <w:p w14:paraId="547D7D2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2806</w:t>
            </w:r>
          </w:p>
        </w:tc>
      </w:tr>
      <w:tr w:rsidR="004308F9" w:rsidRPr="00205CA7" w14:paraId="741D127B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9F6F4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6C63CA4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4B53E54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.1 (10.4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6C8EB1F9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394E829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4 (9.69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3F57CE8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4651</w:t>
            </w:r>
          </w:p>
        </w:tc>
        <w:tc>
          <w:tcPr>
            <w:tcW w:w="573" w:type="pct"/>
          </w:tcPr>
          <w:p w14:paraId="4BC588C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6099</w:t>
            </w:r>
          </w:p>
        </w:tc>
      </w:tr>
      <w:tr w:rsidR="004308F9" w:rsidRPr="00205CA7" w14:paraId="03275E42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5AF0DF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2DD75BF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39F04BC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5298EA5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4F62D08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1CE71C2C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573" w:type="pct"/>
          </w:tcPr>
          <w:p w14:paraId="693075E2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8835</w:t>
            </w:r>
          </w:p>
        </w:tc>
      </w:tr>
      <w:tr w:rsidR="004308F9" w:rsidRPr="00205CA7" w14:paraId="3A8406F5" w14:textId="77777777" w:rsidTr="003361D5">
        <w:trPr>
          <w:trHeight w:val="245"/>
        </w:trPr>
        <w:tc>
          <w:tcPr>
            <w:tcW w:w="15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57C6D2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shd w:val="clear" w:color="auto" w:fill="auto"/>
          </w:tcPr>
          <w:p w14:paraId="7A732CA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94" w:type="pct"/>
            <w:tcBorders>
              <w:right w:val="single" w:sz="4" w:space="0" w:color="auto"/>
            </w:tcBorders>
            <w:shd w:val="clear" w:color="auto" w:fill="auto"/>
          </w:tcPr>
          <w:p w14:paraId="2F84BC4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9 (10.78)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</w:tcPr>
          <w:p w14:paraId="12383096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794" w:type="pct"/>
            <w:tcBorders>
              <w:right w:val="single" w:sz="4" w:space="0" w:color="auto"/>
            </w:tcBorders>
          </w:tcPr>
          <w:p w14:paraId="10ACABD5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2 (9.55)</w:t>
            </w:r>
          </w:p>
        </w:tc>
        <w:tc>
          <w:tcPr>
            <w:tcW w:w="576" w:type="pct"/>
            <w:tcBorders>
              <w:left w:val="single" w:sz="4" w:space="0" w:color="auto"/>
            </w:tcBorders>
          </w:tcPr>
          <w:p w14:paraId="4B48CCD7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9940</w:t>
            </w:r>
          </w:p>
        </w:tc>
        <w:tc>
          <w:tcPr>
            <w:tcW w:w="573" w:type="pct"/>
          </w:tcPr>
          <w:p w14:paraId="42E7325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5820</w:t>
            </w:r>
          </w:p>
        </w:tc>
      </w:tr>
      <w:tr w:rsidR="004308F9" w:rsidRPr="00205CA7" w14:paraId="678240AF" w14:textId="77777777" w:rsidTr="003361D5">
        <w:trPr>
          <w:trHeight w:val="245"/>
        </w:trPr>
        <w:tc>
          <w:tcPr>
            <w:tcW w:w="1552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BB16E" w14:textId="77777777" w:rsidR="004308F9" w:rsidRPr="00205CA7" w:rsidRDefault="004308F9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cellaneous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39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9A2AD4A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DED21D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5 (11.42)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F2F8164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794" w:type="pct"/>
            <w:tcBorders>
              <w:bottom w:val="single" w:sz="8" w:space="0" w:color="auto"/>
              <w:right w:val="single" w:sz="4" w:space="0" w:color="auto"/>
            </w:tcBorders>
          </w:tcPr>
          <w:p w14:paraId="0C83D7E3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2.0 (10.02)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8" w:space="0" w:color="auto"/>
            </w:tcBorders>
          </w:tcPr>
          <w:p w14:paraId="38FDCB00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5412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14:paraId="7B6186EE" w14:textId="77777777" w:rsidR="004308F9" w:rsidRPr="00205CA7" w:rsidRDefault="004308F9" w:rsidP="003361D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9963</w:t>
            </w:r>
          </w:p>
        </w:tc>
      </w:tr>
    </w:tbl>
    <w:p w14:paraId="0AF86CE4" w14:textId="77777777" w:rsidR="004308F9" w:rsidRPr="00205CA7" w:rsidRDefault="004308F9" w:rsidP="004308F9">
      <w:pPr>
        <w:spacing w:after="0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1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Unadjusted t-test p-value; 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2</w:t>
      </w:r>
      <w:r w:rsidRPr="00205CA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djusted for sex, age of cancer diagnosis, marital status, smoking status, cancer stage, BMI, and race/ethnicity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sophagu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Stomach, Small Intestine, Liver, Intra Bile Duct, Anus, Gallbladder Other Biliary,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</w:rPr>
        <w:t>Retroperitoneum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ritoneum, Other Digestive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Nose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Larynx, Pleura, Trachea, Other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excluding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Basal and Squamou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Non-Epithelial, Squamous Cell Carcinoma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Cervix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Uteri, Vagina, Vulva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Testis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Penis, Other Genital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g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Uret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, Other Urinary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h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Endocrine System Organs; </w:t>
      </w:r>
      <w:proofErr w:type="spellStart"/>
      <w:r w:rsidRPr="00205CA7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i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Kaposi</w:t>
      </w:r>
      <w:proofErr w:type="spellEnd"/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Sarcoma, Mesothelioma, Eye Orbit, Soft tissue, Bone Joints, other Miscellaneous</w:t>
      </w:r>
    </w:p>
    <w:p w14:paraId="01023DB8" w14:textId="77777777" w:rsidR="004308F9" w:rsidRPr="00205CA7" w:rsidRDefault="004308F9" w:rsidP="00C27804">
      <w:pPr>
        <w:spacing w:after="0"/>
        <w:rPr>
          <w:rFonts w:ascii="Arial" w:hAnsi="Arial" w:cs="Arial"/>
          <w:sz w:val="16"/>
          <w:szCs w:val="16"/>
        </w:rPr>
      </w:pPr>
    </w:p>
    <w:p w14:paraId="616E32BF" w14:textId="5DD89166" w:rsidR="00D37F90" w:rsidRPr="00205CA7" w:rsidRDefault="00D37F90" w:rsidP="008F4BA6">
      <w:pPr>
        <w:spacing w:after="0"/>
        <w:rPr>
          <w:rFonts w:ascii="Arial" w:hAnsi="Arial" w:cs="Arial"/>
          <w:sz w:val="20"/>
          <w:szCs w:val="20"/>
        </w:rPr>
      </w:pPr>
    </w:p>
    <w:bookmarkEnd w:id="0"/>
    <w:p w14:paraId="4EF6B145" w14:textId="4522DDFD" w:rsidR="00E0686D" w:rsidRPr="00205CA7" w:rsidRDefault="00C26D7A" w:rsidP="00C26D7A">
      <w:pPr>
        <w:spacing w:after="120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</w:p>
    <w:bookmarkEnd w:id="1"/>
    <w:p w14:paraId="26A904BF" w14:textId="77777777" w:rsidR="00205CA7" w:rsidRPr="00205CA7" w:rsidRDefault="00205CA7">
      <w:pPr>
        <w:spacing w:after="160" w:line="259" w:lineRule="auto"/>
        <w:rPr>
          <w:rFonts w:ascii="Arial" w:hAnsi="Arial" w:cs="Arial"/>
          <w:b/>
          <w:sz w:val="20"/>
          <w:szCs w:val="20"/>
        </w:rPr>
        <w:sectPr w:rsidR="00205CA7" w:rsidRPr="00205CA7" w:rsidSect="00C26D7A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14:paraId="2589E304" w14:textId="3DE6F094" w:rsidR="00EF086F" w:rsidRPr="00205CA7" w:rsidRDefault="00EF086F" w:rsidP="00D75B18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8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RO scores </w:t>
      </w:r>
      <w:r>
        <w:rPr>
          <w:rFonts w:ascii="Arial" w:eastAsia="Times New Roman" w:hAnsi="Arial" w:cs="Arial"/>
          <w:color w:val="000000"/>
          <w:sz w:val="20"/>
          <w:szCs w:val="20"/>
        </w:rPr>
        <w:t>by gender and</w:t>
      </w:r>
      <w:r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rurality status 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4"/>
        <w:gridCol w:w="554"/>
        <w:gridCol w:w="1049"/>
        <w:gridCol w:w="611"/>
        <w:gridCol w:w="1049"/>
        <w:gridCol w:w="1311"/>
        <w:gridCol w:w="702"/>
        <w:gridCol w:w="790"/>
        <w:gridCol w:w="1039"/>
        <w:gridCol w:w="788"/>
        <w:gridCol w:w="1127"/>
        <w:gridCol w:w="1316"/>
        <w:gridCol w:w="814"/>
      </w:tblGrid>
      <w:tr w:rsidR="003361D5" w:rsidRPr="00205CA7" w14:paraId="72DFE7DB" w14:textId="77777777" w:rsidTr="00D75B18">
        <w:trPr>
          <w:trHeight w:hRule="exact" w:val="312"/>
        </w:trPr>
        <w:tc>
          <w:tcPr>
            <w:tcW w:w="696" w:type="pct"/>
            <w:vMerge w:val="restar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D6E4AC" w14:textId="6DFBCC45" w:rsidR="003361D5" w:rsidRPr="00205CA7" w:rsidRDefault="003361D5" w:rsidP="00D75B18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MIS</w:t>
            </w:r>
          </w:p>
        </w:tc>
        <w:tc>
          <w:tcPr>
            <w:tcW w:w="2036" w:type="pct"/>
            <w:gridSpan w:val="6"/>
            <w:tcMar>
              <w:left w:w="29" w:type="dxa"/>
              <w:right w:w="29" w:type="dxa"/>
            </w:tcMar>
            <w:vAlign w:val="center"/>
          </w:tcPr>
          <w:p w14:paraId="100F7A9F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omen 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,505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7" w:type="pct"/>
            <w:gridSpan w:val="6"/>
            <w:vAlign w:val="center"/>
          </w:tcPr>
          <w:p w14:paraId="3CDFDAF6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n 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</w:t>
            </w:r>
            <w:r w:rsidRPr="00205CA7">
              <w:rPr>
                <w:rFonts w:ascii="Arial" w:eastAsia="Arial" w:hAnsi="Arial" w:cs="Arial"/>
                <w:color w:val="000000"/>
                <w:sz w:val="20"/>
                <w:szCs w:val="20"/>
              </w:rPr>
              <w:t>3,765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361D5" w:rsidRPr="00205CA7" w14:paraId="6619415E" w14:textId="77777777" w:rsidTr="003361D5">
        <w:trPr>
          <w:trHeight w:hRule="exact" w:val="312"/>
        </w:trPr>
        <w:tc>
          <w:tcPr>
            <w:tcW w:w="696" w:type="pct"/>
            <w:vMerge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2CEAA42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gridSpan w:val="2"/>
            <w:tcMar>
              <w:left w:w="29" w:type="dxa"/>
              <w:right w:w="29" w:type="dxa"/>
            </w:tcMar>
            <w:vAlign w:val="center"/>
          </w:tcPr>
          <w:p w14:paraId="1D665675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641" w:type="pct"/>
            <w:gridSpan w:val="2"/>
            <w:tcMar>
              <w:left w:w="29" w:type="dxa"/>
              <w:right w:w="29" w:type="dxa"/>
            </w:tcMar>
            <w:vAlign w:val="center"/>
          </w:tcPr>
          <w:p w14:paraId="7A0F8DFB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41C6E153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05BF12D5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tcMar>
              <w:left w:w="29" w:type="dxa"/>
              <w:right w:w="29" w:type="dxa"/>
            </w:tcMar>
            <w:vAlign w:val="center"/>
          </w:tcPr>
          <w:p w14:paraId="0E423B84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739" w:type="pct"/>
            <w:gridSpan w:val="2"/>
            <w:tcMar>
              <w:left w:w="29" w:type="dxa"/>
              <w:right w:w="29" w:type="dxa"/>
            </w:tcMar>
            <w:vAlign w:val="center"/>
          </w:tcPr>
          <w:p w14:paraId="1DF1EB08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64D24E99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731E225D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361D5" w:rsidRPr="00205CA7" w14:paraId="63880402" w14:textId="77777777" w:rsidTr="003361D5">
        <w:trPr>
          <w:trHeight w:hRule="exact" w:val="312"/>
        </w:trPr>
        <w:tc>
          <w:tcPr>
            <w:tcW w:w="696" w:type="pct"/>
            <w:vMerge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1EDAF74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4670DC18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72B84E5F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23A3818F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2AE05EB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7925E055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3D1C2686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7BFEB014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74B5E174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00971874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3F91D09D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57FCF2E6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1DFF3B05" w14:textId="77777777" w:rsidR="003361D5" w:rsidRPr="00205CA7" w:rsidRDefault="003361D5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F086F" w:rsidRPr="00205CA7" w14:paraId="4DE2B4C8" w14:textId="77777777" w:rsidTr="003361D5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40EAEB8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7251BB8E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90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4953A63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3 (8.82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2BEDAEEC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453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85C6E19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5 (8.98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6CF8912B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435 ± 0.34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16E60187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038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10D568E5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181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6625CC4A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9.09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531B2E70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520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54D16CAE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5 (9.09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014341EE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7 ± 0.32</w:t>
            </w: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0C44FE76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264</w:t>
            </w:r>
          </w:p>
        </w:tc>
      </w:tr>
      <w:tr w:rsidR="00EF086F" w:rsidRPr="00205CA7" w14:paraId="7981B9B9" w14:textId="77777777" w:rsidTr="003361D5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3E3FAD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281D97EE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87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125A5543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9 (8.43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2E85AFFA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449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9BCCBFB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0 (8.50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3AEA44EF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396 ± 0.32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48635C1E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215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26D1B5D4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175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56395211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7 (9.02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700E3E06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515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6D6E62F0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0 (8.91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3ED68DA5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339 ± 0.32</w:t>
            </w: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4804C18B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857</w:t>
            </w:r>
          </w:p>
        </w:tc>
      </w:tr>
      <w:tr w:rsidR="00EF086F" w:rsidRPr="00205CA7" w14:paraId="19225383" w14:textId="77777777" w:rsidTr="003361D5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BEF24F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38627D2B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3568A481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0 (10.2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0A7BAB8E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460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5710D06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2 (10.2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1D0D7FFD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433 ± 0.38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29F3DA76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512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0B10BAA3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185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1BD4A38F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5 (11.0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47935C19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526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7B40F8EE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1 (10.6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069AB81A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482 ± 0.36</w:t>
            </w: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789577D0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761</w:t>
            </w:r>
          </w:p>
        </w:tc>
      </w:tr>
      <w:tr w:rsidR="00EF086F" w:rsidRPr="00205CA7" w14:paraId="65224411" w14:textId="77777777" w:rsidTr="003361D5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EA8043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4347629B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49EAD1A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9.93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76637B49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473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617D8C3D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9 (9.73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2879EF95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123 ± 0.37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68E8DE6C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7378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48A9D762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188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36B8B7FF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9 (10.0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677792F7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538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714E0C0F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1 (9.79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5A317EBA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231 ± 0.34</w:t>
            </w: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37D79956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940</w:t>
            </w:r>
          </w:p>
        </w:tc>
      </w:tr>
      <w:tr w:rsidR="00EF086F" w:rsidRPr="00205CA7" w14:paraId="63A0D57D" w14:textId="77777777" w:rsidTr="003361D5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E9A397B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2D9C26CF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A89A83E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3 (10.6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6E083294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485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B8952B9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1 (10.3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6E375FE4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6 ± 0.36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5D66A21E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77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45662F24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193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7C2B5489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5 (10.9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25571185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2,544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1847D7A3" w14:textId="77777777" w:rsidR="00EF086F" w:rsidRPr="00205CA7" w:rsidRDefault="00EF086F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1 (10.8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17284429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1 ± 0.34</w:t>
            </w:r>
          </w:p>
        </w:tc>
        <w:tc>
          <w:tcPr>
            <w:tcW w:w="314" w:type="pct"/>
            <w:tcMar>
              <w:left w:w="29" w:type="dxa"/>
              <w:right w:w="29" w:type="dxa"/>
            </w:tcMar>
            <w:vAlign w:val="center"/>
          </w:tcPr>
          <w:p w14:paraId="7ECB985B" w14:textId="77777777" w:rsidR="00EF086F" w:rsidRPr="00205CA7" w:rsidRDefault="00EF086F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298</w:t>
            </w:r>
          </w:p>
        </w:tc>
      </w:tr>
    </w:tbl>
    <w:p w14:paraId="3D27E822" w14:textId="5061E9E6" w:rsidR="00205CA7" w:rsidRPr="00205CA7" w:rsidRDefault="00205CA7" w:rsidP="00D75B18">
      <w:pPr>
        <w:spacing w:before="240" w:after="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9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="00DC1510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RO scores </w:t>
      </w:r>
      <w:r w:rsidR="00DC1510">
        <w:rPr>
          <w:rFonts w:ascii="Arial" w:eastAsia="Times New Roman" w:hAnsi="Arial" w:cs="Arial"/>
          <w:color w:val="000000"/>
          <w:sz w:val="20"/>
          <w:szCs w:val="20"/>
        </w:rPr>
        <w:t>by race/ethnicity and</w:t>
      </w:r>
      <w:r w:rsidR="00DC1510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rurality status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0"/>
        <w:gridCol w:w="560"/>
        <w:gridCol w:w="1049"/>
        <w:gridCol w:w="609"/>
        <w:gridCol w:w="1049"/>
        <w:gridCol w:w="1311"/>
        <w:gridCol w:w="702"/>
        <w:gridCol w:w="790"/>
        <w:gridCol w:w="1039"/>
        <w:gridCol w:w="788"/>
        <w:gridCol w:w="1127"/>
        <w:gridCol w:w="1316"/>
        <w:gridCol w:w="814"/>
      </w:tblGrid>
      <w:tr w:rsidR="00D75B18" w:rsidRPr="00205CA7" w14:paraId="0FE61BF6" w14:textId="77777777" w:rsidTr="00D75B18">
        <w:trPr>
          <w:trHeight w:hRule="exact" w:val="312"/>
        </w:trPr>
        <w:tc>
          <w:tcPr>
            <w:tcW w:w="695" w:type="pct"/>
            <w:vMerge w:val="restar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012489" w14:textId="60511530" w:rsidR="00D75B18" w:rsidRPr="00205CA7" w:rsidRDefault="00D75B18" w:rsidP="00D75B18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MIS</w:t>
            </w:r>
          </w:p>
        </w:tc>
        <w:tc>
          <w:tcPr>
            <w:tcW w:w="2037" w:type="pct"/>
            <w:gridSpan w:val="6"/>
            <w:tcMar>
              <w:left w:w="29" w:type="dxa"/>
              <w:right w:w="29" w:type="dxa"/>
            </w:tcMar>
            <w:vAlign w:val="center"/>
          </w:tcPr>
          <w:p w14:paraId="29E380D9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</w:t>
            </w:r>
            <w:proofErr w:type="spellEnd"/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hite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6,403)</w:t>
            </w:r>
          </w:p>
        </w:tc>
        <w:tc>
          <w:tcPr>
            <w:tcW w:w="2268" w:type="pct"/>
            <w:gridSpan w:val="6"/>
            <w:vAlign w:val="center"/>
          </w:tcPr>
          <w:p w14:paraId="17D2DFF3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18)</w:t>
            </w:r>
          </w:p>
        </w:tc>
      </w:tr>
      <w:tr w:rsidR="00D75B18" w:rsidRPr="00205CA7" w14:paraId="6FDFAC9A" w14:textId="77777777" w:rsidTr="00D75B18">
        <w:trPr>
          <w:trHeight w:hRule="exact" w:val="312"/>
        </w:trPr>
        <w:tc>
          <w:tcPr>
            <w:tcW w:w="695" w:type="pct"/>
            <w:vMerge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9CB6611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gridSpan w:val="2"/>
            <w:tcMar>
              <w:left w:w="29" w:type="dxa"/>
              <w:right w:w="29" w:type="dxa"/>
            </w:tcMar>
            <w:vAlign w:val="center"/>
          </w:tcPr>
          <w:p w14:paraId="5B174868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640" w:type="pct"/>
            <w:gridSpan w:val="2"/>
            <w:tcMar>
              <w:left w:w="29" w:type="dxa"/>
              <w:right w:w="29" w:type="dxa"/>
            </w:tcMar>
            <w:vAlign w:val="center"/>
          </w:tcPr>
          <w:p w14:paraId="27419A65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1ACCDBA7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401349A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tcMar>
              <w:left w:w="29" w:type="dxa"/>
              <w:right w:w="29" w:type="dxa"/>
            </w:tcMar>
            <w:vAlign w:val="center"/>
          </w:tcPr>
          <w:p w14:paraId="3EFE0135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739" w:type="pct"/>
            <w:gridSpan w:val="2"/>
            <w:tcMar>
              <w:left w:w="29" w:type="dxa"/>
              <w:right w:w="29" w:type="dxa"/>
            </w:tcMar>
            <w:vAlign w:val="center"/>
          </w:tcPr>
          <w:p w14:paraId="31813129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4447C2BE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1006CC7E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75B18" w:rsidRPr="00205CA7" w14:paraId="166AD99F" w14:textId="77777777" w:rsidTr="00D75B18">
        <w:trPr>
          <w:trHeight w:hRule="exact" w:val="312"/>
        </w:trPr>
        <w:tc>
          <w:tcPr>
            <w:tcW w:w="695" w:type="pct"/>
            <w:vMerge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2ED7DF0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" w:type="pct"/>
            <w:tcMar>
              <w:left w:w="29" w:type="dxa"/>
              <w:right w:w="29" w:type="dxa"/>
            </w:tcMar>
            <w:vAlign w:val="center"/>
          </w:tcPr>
          <w:p w14:paraId="1C0552E8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134A455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35" w:type="pct"/>
            <w:tcMar>
              <w:left w:w="29" w:type="dxa"/>
              <w:right w:w="29" w:type="dxa"/>
            </w:tcMar>
            <w:vAlign w:val="center"/>
          </w:tcPr>
          <w:p w14:paraId="23537AF1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4A042F2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23351E20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47D16DC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486DD91D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392F1B9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5F42DCA1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2316E5B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4077F739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555419B3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05CA7" w:rsidRPr="00205CA7" w14:paraId="2726C681" w14:textId="77777777" w:rsidTr="00D75B18">
        <w:trPr>
          <w:trHeight w:hRule="exact" w:val="312"/>
        </w:trPr>
        <w:tc>
          <w:tcPr>
            <w:tcW w:w="69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C2B6A54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216" w:type="pct"/>
            <w:tcMar>
              <w:left w:w="29" w:type="dxa"/>
              <w:right w:w="29" w:type="dxa"/>
            </w:tcMar>
            <w:vAlign w:val="center"/>
          </w:tcPr>
          <w:p w14:paraId="489AC985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981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7531C536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7 (8.99)</w:t>
            </w:r>
          </w:p>
        </w:tc>
        <w:tc>
          <w:tcPr>
            <w:tcW w:w="235" w:type="pct"/>
            <w:tcMar>
              <w:left w:w="29" w:type="dxa"/>
              <w:right w:w="29" w:type="dxa"/>
            </w:tcMar>
            <w:vAlign w:val="center"/>
          </w:tcPr>
          <w:p w14:paraId="116796EA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,325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E1550DF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0 (9.09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22CC47E4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278 ± 0.24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11EEB73E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520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0DF88EF5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139100C8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7 (9.85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3CD7BFD7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3BE76403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4 (9.50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36F496D0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.402 ± 0.89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604A8D97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1176</w:t>
            </w:r>
          </w:p>
        </w:tc>
      </w:tr>
      <w:tr w:rsidR="00205CA7" w:rsidRPr="00205CA7" w14:paraId="6B3FD389" w14:textId="77777777" w:rsidTr="00D75B18">
        <w:trPr>
          <w:trHeight w:hRule="exact" w:val="312"/>
        </w:trPr>
        <w:tc>
          <w:tcPr>
            <w:tcW w:w="69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9A04E1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6" w:type="pct"/>
            <w:tcMar>
              <w:left w:w="29" w:type="dxa"/>
              <w:right w:w="29" w:type="dxa"/>
            </w:tcMar>
            <w:vAlign w:val="center"/>
          </w:tcPr>
          <w:p w14:paraId="50B9E030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972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05DA70FA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5 (8.67)</w:t>
            </w:r>
          </w:p>
        </w:tc>
        <w:tc>
          <w:tcPr>
            <w:tcW w:w="235" w:type="pct"/>
            <w:tcMar>
              <w:left w:w="29" w:type="dxa"/>
              <w:right w:w="29" w:type="dxa"/>
            </w:tcMar>
            <w:vAlign w:val="center"/>
          </w:tcPr>
          <w:p w14:paraId="282CCAA3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,316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966A24F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0 (8.69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516D9B65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48 ± 0.23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74EF64B4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405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1EF746A1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0F5D3E12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2 (10.2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0722F922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63BC307E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0.2 (9.16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459D32E1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.028 ± 0.88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3AB5CB2A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437</w:t>
            </w:r>
          </w:p>
        </w:tc>
      </w:tr>
      <w:tr w:rsidR="00205CA7" w:rsidRPr="00205CA7" w14:paraId="73FD2A00" w14:textId="77777777" w:rsidTr="00D75B18">
        <w:trPr>
          <w:trHeight w:hRule="exact" w:val="312"/>
        </w:trPr>
        <w:tc>
          <w:tcPr>
            <w:tcW w:w="69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A32157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16" w:type="pct"/>
            <w:tcMar>
              <w:left w:w="29" w:type="dxa"/>
              <w:right w:w="29" w:type="dxa"/>
            </w:tcMar>
            <w:vAlign w:val="center"/>
          </w:tcPr>
          <w:p w14:paraId="2F42AFBE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982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C5CDB26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5 (10.7)</w:t>
            </w:r>
          </w:p>
        </w:tc>
        <w:tc>
          <w:tcPr>
            <w:tcW w:w="235" w:type="pct"/>
            <w:tcMar>
              <w:left w:w="29" w:type="dxa"/>
              <w:right w:w="29" w:type="dxa"/>
            </w:tcMar>
            <w:vAlign w:val="center"/>
          </w:tcPr>
          <w:p w14:paraId="01501374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,336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78070A07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3 (10.4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411893EC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732 ± 0.27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66EFA0F8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065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11FF3AF0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0784D1CC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1 (10.9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0D7132F7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4ABCD584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9 (10.6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4958141A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.671 ± 0.98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5307F98B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878</w:t>
            </w:r>
          </w:p>
        </w:tc>
      </w:tr>
      <w:tr w:rsidR="00205CA7" w:rsidRPr="00205CA7" w14:paraId="2AD8933D" w14:textId="77777777" w:rsidTr="00D75B18">
        <w:trPr>
          <w:trHeight w:hRule="exact" w:val="312"/>
        </w:trPr>
        <w:tc>
          <w:tcPr>
            <w:tcW w:w="69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2414067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216" w:type="pct"/>
            <w:tcMar>
              <w:left w:w="29" w:type="dxa"/>
              <w:right w:w="29" w:type="dxa"/>
            </w:tcMar>
            <w:vAlign w:val="center"/>
          </w:tcPr>
          <w:p w14:paraId="2C5099BE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986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B26DE33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2 (9.92)</w:t>
            </w:r>
          </w:p>
        </w:tc>
        <w:tc>
          <w:tcPr>
            <w:tcW w:w="235" w:type="pct"/>
            <w:tcMar>
              <w:left w:w="29" w:type="dxa"/>
              <w:right w:w="29" w:type="dxa"/>
            </w:tcMar>
            <w:vAlign w:val="center"/>
          </w:tcPr>
          <w:p w14:paraId="0D270BA5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,354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DF66680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3 (9.73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60C700C2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256 ± 0.26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4D74FE86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226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1C5531AD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0B5F68E8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9 (10.2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66484274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7D2A427D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8 (9.82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5945BA42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87 ± 0.91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630751C3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4502</w:t>
            </w:r>
          </w:p>
        </w:tc>
      </w:tr>
      <w:tr w:rsidR="00205CA7" w:rsidRPr="00205CA7" w14:paraId="67088C1B" w14:textId="77777777" w:rsidTr="00D75B18">
        <w:trPr>
          <w:trHeight w:hRule="exact" w:val="312"/>
        </w:trPr>
        <w:tc>
          <w:tcPr>
            <w:tcW w:w="695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1954621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216" w:type="pct"/>
            <w:tcMar>
              <w:left w:w="29" w:type="dxa"/>
              <w:right w:w="29" w:type="dxa"/>
            </w:tcMar>
            <w:vAlign w:val="center"/>
          </w:tcPr>
          <w:p w14:paraId="66B037F4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994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115F6EEC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.8 (10.8)</w:t>
            </w:r>
          </w:p>
        </w:tc>
        <w:tc>
          <w:tcPr>
            <w:tcW w:w="235" w:type="pct"/>
            <w:tcMar>
              <w:left w:w="29" w:type="dxa"/>
              <w:right w:w="29" w:type="dxa"/>
            </w:tcMar>
            <w:vAlign w:val="center"/>
          </w:tcPr>
          <w:p w14:paraId="152F2110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,366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C1427AC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5.2 (10.6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3C42C88D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662 ± 0.26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6914A59B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099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58222A16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31B574B8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0 (10.8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194B91CF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0325794F" w14:textId="77777777" w:rsidR="00205CA7" w:rsidRPr="00205CA7" w:rsidRDefault="00205CA7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4.7 (10.5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4FAB8DA3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1.506 ± 0.91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03657A11" w14:textId="77777777" w:rsidR="00205CA7" w:rsidRPr="00205CA7" w:rsidRDefault="00205CA7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0990</w:t>
            </w:r>
          </w:p>
        </w:tc>
      </w:tr>
    </w:tbl>
    <w:p w14:paraId="79C5008E" w14:textId="3245EB9D" w:rsidR="00DC1510" w:rsidRPr="00205CA7" w:rsidRDefault="00DC1510" w:rsidP="00DC1510">
      <w:pPr>
        <w:spacing w:before="240" w:after="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>eTable</w:t>
      </w:r>
      <w:proofErr w:type="spellEnd"/>
      <w:proofErr w:type="gramEnd"/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351E5">
        <w:rPr>
          <w:rFonts w:ascii="Arial" w:eastAsia="Times New Roman" w:hAnsi="Arial" w:cs="Arial"/>
          <w:b/>
          <w:bCs/>
          <w:color w:val="000000"/>
          <w:sz w:val="20"/>
          <w:szCs w:val="20"/>
        </w:rPr>
        <w:t>10</w:t>
      </w:r>
      <w:r w:rsidRPr="00205CA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="00783775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PRO scores </w:t>
      </w:r>
      <w:r w:rsidR="00783775">
        <w:rPr>
          <w:rFonts w:ascii="Arial" w:eastAsia="Times New Roman" w:hAnsi="Arial" w:cs="Arial"/>
          <w:color w:val="000000"/>
          <w:sz w:val="20"/>
          <w:szCs w:val="20"/>
        </w:rPr>
        <w:t>by marital status and</w:t>
      </w:r>
      <w:r w:rsidR="00783775" w:rsidRPr="00205CA7">
        <w:rPr>
          <w:rFonts w:ascii="Arial" w:eastAsia="Times New Roman" w:hAnsi="Arial" w:cs="Arial"/>
          <w:color w:val="000000"/>
          <w:sz w:val="20"/>
          <w:szCs w:val="20"/>
        </w:rPr>
        <w:t xml:space="preserve"> rurality status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4"/>
        <w:gridCol w:w="554"/>
        <w:gridCol w:w="1049"/>
        <w:gridCol w:w="611"/>
        <w:gridCol w:w="1049"/>
        <w:gridCol w:w="1311"/>
        <w:gridCol w:w="702"/>
        <w:gridCol w:w="790"/>
        <w:gridCol w:w="1039"/>
        <w:gridCol w:w="788"/>
        <w:gridCol w:w="1127"/>
        <w:gridCol w:w="1316"/>
        <w:gridCol w:w="814"/>
      </w:tblGrid>
      <w:tr w:rsidR="00D75B18" w:rsidRPr="00205CA7" w14:paraId="64E2B87B" w14:textId="77777777" w:rsidTr="00D75B18">
        <w:trPr>
          <w:trHeight w:hRule="exact" w:val="312"/>
        </w:trPr>
        <w:tc>
          <w:tcPr>
            <w:tcW w:w="696" w:type="pct"/>
            <w:vMerge w:val="restart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B330F0" w14:textId="53743001" w:rsidR="00D75B18" w:rsidRPr="00205CA7" w:rsidRDefault="00D75B18" w:rsidP="00D75B18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MIS</w:t>
            </w:r>
          </w:p>
        </w:tc>
        <w:tc>
          <w:tcPr>
            <w:tcW w:w="2036" w:type="pct"/>
            <w:gridSpan w:val="6"/>
            <w:tcMar>
              <w:left w:w="29" w:type="dxa"/>
              <w:right w:w="29" w:type="dxa"/>
            </w:tcMar>
            <w:vAlign w:val="center"/>
          </w:tcPr>
          <w:p w14:paraId="166929A7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ꝉ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,006)</w:t>
            </w:r>
          </w:p>
        </w:tc>
        <w:tc>
          <w:tcPr>
            <w:tcW w:w="2268" w:type="pct"/>
            <w:gridSpan w:val="6"/>
            <w:vAlign w:val="center"/>
          </w:tcPr>
          <w:p w14:paraId="5B6FA390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ried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ꝉ</w:t>
            </w: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,085)</w:t>
            </w:r>
          </w:p>
        </w:tc>
      </w:tr>
      <w:tr w:rsidR="00D75B18" w:rsidRPr="00205CA7" w14:paraId="486E40BA" w14:textId="77777777" w:rsidTr="00D75B18">
        <w:trPr>
          <w:trHeight w:hRule="exact" w:val="312"/>
        </w:trPr>
        <w:tc>
          <w:tcPr>
            <w:tcW w:w="696" w:type="pct"/>
            <w:vMerge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8CC3979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gridSpan w:val="2"/>
            <w:tcMar>
              <w:left w:w="29" w:type="dxa"/>
              <w:right w:w="29" w:type="dxa"/>
            </w:tcMar>
            <w:vAlign w:val="center"/>
          </w:tcPr>
          <w:p w14:paraId="7DC5BB48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Rur</w:t>
            </w:r>
            <w:bookmarkStart w:id="2" w:name="_GoBack"/>
            <w:bookmarkEnd w:id="2"/>
            <w:r w:rsidRPr="00205CA7">
              <w:rPr>
                <w:rFonts w:ascii="Arial" w:eastAsia="Times New Roman" w:hAnsi="Arial" w:cs="Arial"/>
                <w:sz w:val="20"/>
                <w:szCs w:val="20"/>
              </w:rPr>
              <w:t>al</w:t>
            </w:r>
          </w:p>
        </w:tc>
        <w:tc>
          <w:tcPr>
            <w:tcW w:w="641" w:type="pct"/>
            <w:gridSpan w:val="2"/>
            <w:tcMar>
              <w:left w:w="29" w:type="dxa"/>
              <w:right w:w="29" w:type="dxa"/>
            </w:tcMar>
            <w:vAlign w:val="center"/>
          </w:tcPr>
          <w:p w14:paraId="25AEC1AD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3C48E1E4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530EABB6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tcMar>
              <w:left w:w="29" w:type="dxa"/>
              <w:right w:w="29" w:type="dxa"/>
            </w:tcMar>
            <w:vAlign w:val="center"/>
          </w:tcPr>
          <w:p w14:paraId="74DE54AF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739" w:type="pct"/>
            <w:gridSpan w:val="2"/>
            <w:tcMar>
              <w:left w:w="29" w:type="dxa"/>
              <w:right w:w="29" w:type="dxa"/>
            </w:tcMar>
            <w:vAlign w:val="center"/>
          </w:tcPr>
          <w:p w14:paraId="1063A92D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5A5DD087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5C15B930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75B18" w:rsidRPr="00205CA7" w14:paraId="4B0FE4CB" w14:textId="77777777" w:rsidTr="00D75B18">
        <w:trPr>
          <w:trHeight w:hRule="exact" w:val="312"/>
        </w:trPr>
        <w:tc>
          <w:tcPr>
            <w:tcW w:w="696" w:type="pct"/>
            <w:vMerge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8B5F4B0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0778EAF8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4DAD634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1A5865E1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C492C2C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2E30801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15AF69C6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05797BDE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2091AA33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0F3B22FF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6ABA5A84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0A2F578B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05C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553E1DF3" w14:textId="77777777" w:rsidR="00D75B18" w:rsidRPr="00205CA7" w:rsidRDefault="00D75B18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C1510" w:rsidRPr="00205CA7" w14:paraId="028D9720" w14:textId="77777777" w:rsidTr="00D75B18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BC920B4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2DF874E1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FA8AD43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5 (9.40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750BAECA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414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C3D7836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2 (9.27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3D39A122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93 ± 0.46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66E7764F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277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58B2902F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565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555252F5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6 (9.09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524572D2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33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4D52B8C1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5 (9.09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7986B57A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333 ± 0.27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3FED02B4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2187</w:t>
            </w:r>
          </w:p>
        </w:tc>
      </w:tr>
      <w:tr w:rsidR="00DC1510" w:rsidRPr="00205CA7" w14:paraId="4A40A294" w14:textId="77777777" w:rsidTr="00D75B18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EB510A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3A9098C5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58418783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6 (9.27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64F881DB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410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C9AA386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1.1 (8.95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438013E9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03 ± 0.45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2388AF62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043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4DBCFEFE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559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668F3F8C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8.7 (9.02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2085BF91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27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4612F21F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9.0 (8.91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5FDF5DEF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647 ± 0.26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17238F64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132</w:t>
            </w:r>
          </w:p>
        </w:tc>
      </w:tr>
      <w:tr w:rsidR="00DC1510" w:rsidRPr="00205CA7" w14:paraId="75FB72AD" w14:textId="77777777" w:rsidTr="00D75B18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A9EAE6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0DA538F3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16866905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9 (10.7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3D7794C5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416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2F932CFF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6 (10.4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3C320DE6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1 ± 0.50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674C1388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5367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6C964695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564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5C1EBDD6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5 (11.0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22659063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44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2D60F10B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1 (10.6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7B0C0CFB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79 ± 0.30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185AFF28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091</w:t>
            </w:r>
          </w:p>
        </w:tc>
      </w:tr>
      <w:tr w:rsidR="00DC1510" w:rsidRPr="00205CA7" w14:paraId="3D0FDD65" w14:textId="77777777" w:rsidTr="00D75B18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6B4C2F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1156924D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13744AD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5.7 (10.1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00527D3D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425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779B3F36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4.6 (9.98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19D4E159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.11 ± 0.48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16D5D665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211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248EA9F9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567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101B81AA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2.9 (10.0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0A49FFD2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60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53E7E372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3.1 (9.79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020D632F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642 ± 0.29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56A2C296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269</w:t>
            </w:r>
          </w:p>
        </w:tc>
      </w:tr>
      <w:tr w:rsidR="00DC1510" w:rsidRPr="00205CA7" w14:paraId="34110ACE" w14:textId="77777777" w:rsidTr="00D75B18">
        <w:trPr>
          <w:trHeight w:hRule="exact" w:val="312"/>
        </w:trPr>
        <w:tc>
          <w:tcPr>
            <w:tcW w:w="696" w:type="pct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AD4190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214" w:type="pct"/>
            <w:tcMar>
              <w:left w:w="29" w:type="dxa"/>
              <w:right w:w="29" w:type="dxa"/>
            </w:tcMar>
            <w:vAlign w:val="center"/>
          </w:tcPr>
          <w:p w14:paraId="25B8EAEF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4219A073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1 (10.7)</w:t>
            </w:r>
          </w:p>
        </w:tc>
        <w:tc>
          <w:tcPr>
            <w:tcW w:w="236" w:type="pct"/>
            <w:tcMar>
              <w:left w:w="29" w:type="dxa"/>
              <w:right w:w="29" w:type="dxa"/>
            </w:tcMar>
            <w:vAlign w:val="center"/>
          </w:tcPr>
          <w:p w14:paraId="6C2D3C82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435</w:t>
            </w:r>
          </w:p>
        </w:tc>
        <w:tc>
          <w:tcPr>
            <w:tcW w:w="405" w:type="pct"/>
            <w:tcMar>
              <w:left w:w="29" w:type="dxa"/>
              <w:right w:w="29" w:type="dxa"/>
            </w:tcMar>
            <w:vAlign w:val="center"/>
          </w:tcPr>
          <w:p w14:paraId="1E77342D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3.6 (10.4)</w:t>
            </w:r>
          </w:p>
        </w:tc>
        <w:tc>
          <w:tcPr>
            <w:tcW w:w="506" w:type="pct"/>
            <w:tcMar>
              <w:left w:w="29" w:type="dxa"/>
              <w:right w:w="29" w:type="dxa"/>
            </w:tcMar>
            <w:vAlign w:val="center"/>
          </w:tcPr>
          <w:p w14:paraId="5E195A05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-0.444 ± 0.47</w:t>
            </w:r>
          </w:p>
        </w:tc>
        <w:tc>
          <w:tcPr>
            <w:tcW w:w="271" w:type="pct"/>
            <w:tcMar>
              <w:left w:w="29" w:type="dxa"/>
              <w:right w:w="29" w:type="dxa"/>
            </w:tcMar>
            <w:vAlign w:val="center"/>
          </w:tcPr>
          <w:p w14:paraId="0D9F4A16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3417</w:t>
            </w:r>
          </w:p>
        </w:tc>
        <w:tc>
          <w:tcPr>
            <w:tcW w:w="305" w:type="pct"/>
            <w:tcMar>
              <w:left w:w="29" w:type="dxa"/>
              <w:right w:w="29" w:type="dxa"/>
            </w:tcMar>
            <w:vAlign w:val="center"/>
          </w:tcPr>
          <w:p w14:paraId="32E9E06C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1,573</w:t>
            </w:r>
          </w:p>
        </w:tc>
        <w:tc>
          <w:tcPr>
            <w:tcW w:w="401" w:type="pct"/>
            <w:tcMar>
              <w:left w:w="29" w:type="dxa"/>
              <w:right w:w="29" w:type="dxa"/>
            </w:tcMar>
            <w:vAlign w:val="center"/>
          </w:tcPr>
          <w:p w14:paraId="51534C13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5 (10.9)</w:t>
            </w:r>
          </w:p>
        </w:tc>
        <w:tc>
          <w:tcPr>
            <w:tcW w:w="304" w:type="pct"/>
            <w:tcMar>
              <w:left w:w="29" w:type="dxa"/>
              <w:right w:w="29" w:type="dxa"/>
            </w:tcMar>
            <w:vAlign w:val="center"/>
          </w:tcPr>
          <w:p w14:paraId="039A61A1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3468</w:t>
            </w:r>
          </w:p>
        </w:tc>
        <w:tc>
          <w:tcPr>
            <w:tcW w:w="435" w:type="pct"/>
            <w:tcMar>
              <w:left w:w="29" w:type="dxa"/>
              <w:right w:w="29" w:type="dxa"/>
            </w:tcMar>
            <w:vAlign w:val="center"/>
          </w:tcPr>
          <w:p w14:paraId="54A0001B" w14:textId="77777777" w:rsidR="00DC1510" w:rsidRPr="00205CA7" w:rsidRDefault="00DC1510" w:rsidP="003361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46.1 (10.8)</w:t>
            </w:r>
          </w:p>
        </w:tc>
        <w:tc>
          <w:tcPr>
            <w:tcW w:w="508" w:type="pct"/>
            <w:tcMar>
              <w:left w:w="29" w:type="dxa"/>
              <w:right w:w="29" w:type="dxa"/>
            </w:tcMar>
            <w:vAlign w:val="center"/>
          </w:tcPr>
          <w:p w14:paraId="1930E281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sz w:val="20"/>
                <w:szCs w:val="20"/>
              </w:rPr>
              <w:t>0.857 ± 0.29</w:t>
            </w:r>
          </w:p>
        </w:tc>
        <w:tc>
          <w:tcPr>
            <w:tcW w:w="315" w:type="pct"/>
            <w:tcMar>
              <w:left w:w="29" w:type="dxa"/>
              <w:right w:w="29" w:type="dxa"/>
            </w:tcMar>
            <w:vAlign w:val="center"/>
          </w:tcPr>
          <w:p w14:paraId="036E286A" w14:textId="77777777" w:rsidR="00DC1510" w:rsidRPr="00205CA7" w:rsidRDefault="00DC1510" w:rsidP="003361D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CA7">
              <w:rPr>
                <w:rFonts w:ascii="Arial" w:hAnsi="Arial" w:cs="Arial"/>
                <w:b/>
                <w:sz w:val="20"/>
                <w:szCs w:val="20"/>
              </w:rPr>
              <w:t>0.0032</w:t>
            </w:r>
          </w:p>
        </w:tc>
      </w:tr>
    </w:tbl>
    <w:p w14:paraId="63456F20" w14:textId="65511281" w:rsidR="00DC1510" w:rsidRPr="004C45D4" w:rsidRDefault="00DC1510" w:rsidP="004C45D4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  <w:r w:rsidRPr="00205CA7">
        <w:rPr>
          <w:rFonts w:ascii="Arial" w:hAnsi="Arial" w:cs="Arial"/>
          <w:sz w:val="16"/>
          <w:szCs w:val="16"/>
        </w:rPr>
        <w:t xml:space="preserve"> </w:t>
      </w:r>
      <w:r w:rsidRPr="00205CA7">
        <w:rPr>
          <w:rFonts w:ascii="Arial" w:eastAsia="Times New Roman" w:hAnsi="Arial" w:cs="Arial"/>
          <w:color w:val="000000"/>
          <w:vertAlign w:val="superscript"/>
        </w:rPr>
        <w:t>§</w:t>
      </w:r>
      <w:r w:rsidRPr="00205CA7">
        <w:rPr>
          <w:rFonts w:ascii="Arial" w:eastAsia="Times New Roman" w:hAnsi="Arial" w:cs="Arial"/>
          <w:color w:val="000000"/>
          <w:sz w:val="16"/>
          <w:szCs w:val="16"/>
        </w:rPr>
        <w:t>Adjusted for age at cancer diagnosis, sex, BMI, marital status, smoking status, cancer stage at diagnosis, and cancer type</w:t>
      </w:r>
    </w:p>
    <w:sectPr w:rsidR="00DC1510" w:rsidRPr="004C45D4" w:rsidSect="003361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4F75B" w14:textId="77777777" w:rsidR="00D312D5" w:rsidRDefault="00D312D5" w:rsidP="006641DA">
      <w:pPr>
        <w:spacing w:after="0"/>
      </w:pPr>
      <w:r>
        <w:separator/>
      </w:r>
    </w:p>
  </w:endnote>
  <w:endnote w:type="continuationSeparator" w:id="0">
    <w:p w14:paraId="1B2AED19" w14:textId="77777777" w:rsidR="00D312D5" w:rsidRDefault="00D312D5" w:rsidP="006641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yriad Pro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3317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78B72" w14:textId="0BCA296A" w:rsidR="009153F5" w:rsidRDefault="00915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3A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FDB2B6D" w14:textId="77777777" w:rsidR="009153F5" w:rsidRDefault="00915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79EC8" w14:textId="77777777" w:rsidR="00D312D5" w:rsidRDefault="00D312D5">
      <w:pPr>
        <w:pStyle w:val="Footer"/>
      </w:pPr>
    </w:p>
    <w:p w14:paraId="50332B28" w14:textId="77777777" w:rsidR="00D312D5" w:rsidRDefault="00D312D5"/>
    <w:p w14:paraId="560B88D4" w14:textId="77777777" w:rsidR="00D312D5" w:rsidRDefault="00D312D5">
      <w:pPr>
        <w:pStyle w:val="Header"/>
      </w:pPr>
    </w:p>
    <w:p w14:paraId="138D0B0E" w14:textId="77777777" w:rsidR="00D312D5" w:rsidRDefault="00D312D5"/>
    <w:p w14:paraId="24EDC9FD" w14:textId="77777777" w:rsidR="00D312D5" w:rsidRDefault="00D312D5">
      <w:pPr>
        <w:pStyle w:val="Footer"/>
      </w:pPr>
    </w:p>
    <w:p w14:paraId="516AC7B3" w14:textId="77777777" w:rsidR="00D312D5" w:rsidRDefault="00D312D5"/>
    <w:p w14:paraId="087C013C" w14:textId="77777777" w:rsidR="00D312D5" w:rsidRDefault="00D312D5">
      <w:pPr>
        <w:pStyle w:val="Footer"/>
      </w:pPr>
    </w:p>
    <w:p w14:paraId="18482128" w14:textId="77777777" w:rsidR="00D312D5" w:rsidRDefault="00D312D5"/>
    <w:p w14:paraId="222CC483" w14:textId="77777777" w:rsidR="00D312D5" w:rsidRDefault="00D312D5">
      <w:pPr>
        <w:pStyle w:val="Header"/>
      </w:pPr>
    </w:p>
    <w:p w14:paraId="2A7BAC49" w14:textId="77777777" w:rsidR="00D312D5" w:rsidRDefault="00D312D5"/>
    <w:p w14:paraId="658D2610" w14:textId="77777777" w:rsidR="00D312D5" w:rsidRDefault="00D312D5">
      <w:pPr>
        <w:pStyle w:val="Footer"/>
      </w:pPr>
    </w:p>
    <w:p w14:paraId="72FA20D5" w14:textId="77777777" w:rsidR="00D312D5" w:rsidRDefault="00D312D5"/>
    <w:p w14:paraId="00CA703D" w14:textId="77777777" w:rsidR="00D312D5" w:rsidRDefault="00D312D5">
      <w:pPr>
        <w:pStyle w:val="Header"/>
      </w:pPr>
    </w:p>
    <w:p w14:paraId="71407427" w14:textId="77777777" w:rsidR="00D312D5" w:rsidRDefault="00D312D5"/>
    <w:p w14:paraId="50B4EB83" w14:textId="77777777" w:rsidR="00D312D5" w:rsidRDefault="00D312D5">
      <w:pPr>
        <w:pStyle w:val="Footer"/>
      </w:pPr>
    </w:p>
    <w:p w14:paraId="47BBE2D2" w14:textId="77777777" w:rsidR="00D312D5" w:rsidRDefault="00D312D5"/>
    <w:p w14:paraId="0DF97127" w14:textId="77777777" w:rsidR="00D312D5" w:rsidRDefault="00D312D5">
      <w:pPr>
        <w:pStyle w:val="Footer"/>
      </w:pPr>
    </w:p>
    <w:p w14:paraId="357696FF" w14:textId="77777777" w:rsidR="00D312D5" w:rsidRDefault="00D312D5"/>
    <w:p w14:paraId="218B8676" w14:textId="77777777" w:rsidR="00D312D5" w:rsidRDefault="00D312D5">
      <w:pPr>
        <w:pStyle w:val="Header"/>
      </w:pPr>
    </w:p>
    <w:p w14:paraId="00B21DD6" w14:textId="77777777" w:rsidR="00D312D5" w:rsidRDefault="00D312D5"/>
    <w:p w14:paraId="4C2F3A5D" w14:textId="77777777" w:rsidR="00D312D5" w:rsidRDefault="00D312D5">
      <w:pPr>
        <w:pStyle w:val="Footer"/>
      </w:pPr>
    </w:p>
    <w:p w14:paraId="4ADECE4A" w14:textId="77777777" w:rsidR="00D312D5" w:rsidRDefault="00D312D5"/>
    <w:p w14:paraId="609CBD47" w14:textId="77777777" w:rsidR="00D312D5" w:rsidRDefault="00D312D5">
      <w:pPr>
        <w:pStyle w:val="Header"/>
      </w:pPr>
    </w:p>
    <w:p w14:paraId="7816492C" w14:textId="77777777" w:rsidR="00D312D5" w:rsidRDefault="00D312D5"/>
    <w:p w14:paraId="0A020AE8" w14:textId="77777777" w:rsidR="00D312D5" w:rsidRDefault="00D312D5">
      <w:pPr>
        <w:pStyle w:val="Footer"/>
      </w:pPr>
    </w:p>
    <w:p w14:paraId="0B692BBE" w14:textId="77777777" w:rsidR="00D312D5" w:rsidRDefault="00D312D5"/>
    <w:p w14:paraId="5CBFDA1C" w14:textId="77777777" w:rsidR="00D312D5" w:rsidRDefault="00D312D5">
      <w:pPr>
        <w:pStyle w:val="Footer"/>
      </w:pPr>
    </w:p>
    <w:p w14:paraId="471F45F4" w14:textId="77777777" w:rsidR="00D312D5" w:rsidRDefault="00D312D5"/>
    <w:p w14:paraId="15CB7D0E" w14:textId="77777777" w:rsidR="00D312D5" w:rsidRDefault="00D312D5">
      <w:pPr>
        <w:pStyle w:val="Header"/>
      </w:pPr>
    </w:p>
    <w:p w14:paraId="3A894CA4" w14:textId="77777777" w:rsidR="00D312D5" w:rsidRDefault="00D312D5"/>
    <w:p w14:paraId="404DFF27" w14:textId="77777777" w:rsidR="00D312D5" w:rsidRDefault="00D312D5">
      <w:pPr>
        <w:pStyle w:val="Footer"/>
      </w:pPr>
    </w:p>
    <w:p w14:paraId="0B425144" w14:textId="77777777" w:rsidR="00D312D5" w:rsidRDefault="00D312D5"/>
    <w:p w14:paraId="0A3445DE" w14:textId="77777777" w:rsidR="00D312D5" w:rsidRDefault="00D312D5">
      <w:pPr>
        <w:pStyle w:val="Header"/>
      </w:pPr>
    </w:p>
    <w:p w14:paraId="126916EA" w14:textId="77777777" w:rsidR="00D312D5" w:rsidRDefault="00D312D5"/>
    <w:p w14:paraId="64A0CA80" w14:textId="77777777" w:rsidR="00D312D5" w:rsidRDefault="00D312D5">
      <w:pPr>
        <w:pStyle w:val="Footer"/>
      </w:pPr>
    </w:p>
    <w:p w14:paraId="078572E2" w14:textId="77777777" w:rsidR="00D312D5" w:rsidRDefault="00D312D5"/>
    <w:p w14:paraId="25950E89" w14:textId="77777777" w:rsidR="00D312D5" w:rsidRDefault="00D312D5">
      <w:pPr>
        <w:pStyle w:val="Footer"/>
      </w:pPr>
    </w:p>
    <w:p w14:paraId="625B6DB7" w14:textId="77777777" w:rsidR="00D312D5" w:rsidRDefault="00D312D5"/>
    <w:p w14:paraId="688CFE6A" w14:textId="77777777" w:rsidR="00D312D5" w:rsidRDefault="00D312D5">
      <w:pPr>
        <w:pStyle w:val="Header"/>
      </w:pPr>
    </w:p>
    <w:p w14:paraId="040908CB" w14:textId="77777777" w:rsidR="00D312D5" w:rsidRDefault="00D312D5"/>
    <w:p w14:paraId="69A316E1" w14:textId="77777777" w:rsidR="00D312D5" w:rsidRDefault="00D312D5" w:rsidP="006641DA">
      <w:pPr>
        <w:spacing w:after="0"/>
      </w:pPr>
      <w:r>
        <w:separator/>
      </w:r>
    </w:p>
  </w:footnote>
  <w:footnote w:type="continuationSeparator" w:id="0">
    <w:p w14:paraId="2B2DC0C7" w14:textId="77777777" w:rsidR="00D312D5" w:rsidRDefault="00D312D5" w:rsidP="006641D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CD80C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CB490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AE6458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2281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CC426F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EC8A5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A45CF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DA2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BA72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B4667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1B75F6"/>
    <w:multiLevelType w:val="hybridMultilevel"/>
    <w:tmpl w:val="567A0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973504"/>
    <w:multiLevelType w:val="hybridMultilevel"/>
    <w:tmpl w:val="B8B209B8"/>
    <w:lvl w:ilvl="0" w:tplc="2548AE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0CD2DE"/>
    <w:multiLevelType w:val="multilevel"/>
    <w:tmpl w:val="77D6D0C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F412894"/>
    <w:multiLevelType w:val="hybridMultilevel"/>
    <w:tmpl w:val="D7EC0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9E3828"/>
    <w:multiLevelType w:val="hybridMultilevel"/>
    <w:tmpl w:val="0F3A8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1AE401"/>
    <w:multiLevelType w:val="multilevel"/>
    <w:tmpl w:val="9E84ABB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6" w15:restartNumberingAfterBreak="0">
    <w:nsid w:val="2DE72D45"/>
    <w:multiLevelType w:val="hybridMultilevel"/>
    <w:tmpl w:val="C36ECB68"/>
    <w:lvl w:ilvl="0" w:tplc="0A50F41A">
      <w:start w:val="1"/>
      <w:numFmt w:val="bullet"/>
      <w:lvlText w:val=""/>
      <w:lvlJc w:val="left"/>
      <w:pPr>
        <w:ind w:left="9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4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480" w:hanging="360"/>
      </w:pPr>
      <w:rPr>
        <w:rFonts w:ascii="Wingdings" w:hAnsi="Wingdings" w:hint="default"/>
      </w:rPr>
    </w:lvl>
  </w:abstractNum>
  <w:abstractNum w:abstractNumId="17" w15:restartNumberingAfterBreak="0">
    <w:nsid w:val="31DF06E0"/>
    <w:multiLevelType w:val="hybridMultilevel"/>
    <w:tmpl w:val="C5EC98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6905B9"/>
    <w:multiLevelType w:val="hybridMultilevel"/>
    <w:tmpl w:val="FF2497F6"/>
    <w:lvl w:ilvl="0" w:tplc="64301BC6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CD0C33"/>
    <w:multiLevelType w:val="hybridMultilevel"/>
    <w:tmpl w:val="6D3E4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0C06C9"/>
    <w:multiLevelType w:val="hybridMultilevel"/>
    <w:tmpl w:val="152CA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01069F"/>
    <w:multiLevelType w:val="hybridMultilevel"/>
    <w:tmpl w:val="4C1C3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CF17EE"/>
    <w:multiLevelType w:val="hybridMultilevel"/>
    <w:tmpl w:val="70468A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C074B7B"/>
    <w:multiLevelType w:val="hybridMultilevel"/>
    <w:tmpl w:val="F048A6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B148A4"/>
    <w:multiLevelType w:val="hybridMultilevel"/>
    <w:tmpl w:val="3B6AC5F6"/>
    <w:lvl w:ilvl="0" w:tplc="9138B7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220D81"/>
    <w:multiLevelType w:val="hybridMultilevel"/>
    <w:tmpl w:val="6C4C0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380339"/>
    <w:multiLevelType w:val="hybridMultilevel"/>
    <w:tmpl w:val="BEC04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BA672B"/>
    <w:multiLevelType w:val="multilevel"/>
    <w:tmpl w:val="4350B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5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4"/>
  </w:num>
  <w:num w:numId="14">
    <w:abstractNumId w:val="11"/>
  </w:num>
  <w:num w:numId="15">
    <w:abstractNumId w:val="18"/>
  </w:num>
  <w:num w:numId="16">
    <w:abstractNumId w:val="17"/>
  </w:num>
  <w:num w:numId="17">
    <w:abstractNumId w:val="27"/>
  </w:num>
  <w:num w:numId="18">
    <w:abstractNumId w:val="10"/>
  </w:num>
  <w:num w:numId="19">
    <w:abstractNumId w:val="14"/>
  </w:num>
  <w:num w:numId="20">
    <w:abstractNumId w:val="22"/>
  </w:num>
  <w:num w:numId="21">
    <w:abstractNumId w:val="26"/>
  </w:num>
  <w:num w:numId="22">
    <w:abstractNumId w:val="16"/>
  </w:num>
  <w:num w:numId="23">
    <w:abstractNumId w:val="19"/>
  </w:num>
  <w:num w:numId="24">
    <w:abstractNumId w:val="20"/>
  </w:num>
  <w:num w:numId="25">
    <w:abstractNumId w:val="23"/>
  </w:num>
  <w:num w:numId="26">
    <w:abstractNumId w:val="13"/>
  </w:num>
  <w:num w:numId="27">
    <w:abstractNumId w:val="21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69"/>
    <w:rsid w:val="00003048"/>
    <w:rsid w:val="0000415E"/>
    <w:rsid w:val="000062A3"/>
    <w:rsid w:val="00007D72"/>
    <w:rsid w:val="0001640C"/>
    <w:rsid w:val="000203B2"/>
    <w:rsid w:val="00021907"/>
    <w:rsid w:val="00035B3C"/>
    <w:rsid w:val="00036768"/>
    <w:rsid w:val="00041389"/>
    <w:rsid w:val="00044726"/>
    <w:rsid w:val="00047EAD"/>
    <w:rsid w:val="000503A0"/>
    <w:rsid w:val="00051ED3"/>
    <w:rsid w:val="000524B0"/>
    <w:rsid w:val="00052EF7"/>
    <w:rsid w:val="0006197B"/>
    <w:rsid w:val="00063D9F"/>
    <w:rsid w:val="00080173"/>
    <w:rsid w:val="00085101"/>
    <w:rsid w:val="00094E8E"/>
    <w:rsid w:val="00095131"/>
    <w:rsid w:val="000A382C"/>
    <w:rsid w:val="000B0764"/>
    <w:rsid w:val="000B0FD2"/>
    <w:rsid w:val="000B1529"/>
    <w:rsid w:val="000B4EF9"/>
    <w:rsid w:val="000B75ED"/>
    <w:rsid w:val="000B76E6"/>
    <w:rsid w:val="000D4FA9"/>
    <w:rsid w:val="000E0407"/>
    <w:rsid w:val="000E2531"/>
    <w:rsid w:val="000E3A0C"/>
    <w:rsid w:val="000E4D22"/>
    <w:rsid w:val="000E664B"/>
    <w:rsid w:val="000F14DF"/>
    <w:rsid w:val="000F2C9E"/>
    <w:rsid w:val="00111998"/>
    <w:rsid w:val="00115F68"/>
    <w:rsid w:val="00121268"/>
    <w:rsid w:val="001245D7"/>
    <w:rsid w:val="00133874"/>
    <w:rsid w:val="0013557C"/>
    <w:rsid w:val="0014082D"/>
    <w:rsid w:val="001438CB"/>
    <w:rsid w:val="00145934"/>
    <w:rsid w:val="00147903"/>
    <w:rsid w:val="001612A3"/>
    <w:rsid w:val="00176AA6"/>
    <w:rsid w:val="00176AAD"/>
    <w:rsid w:val="00181B1E"/>
    <w:rsid w:val="00187C25"/>
    <w:rsid w:val="00191F81"/>
    <w:rsid w:val="00192E84"/>
    <w:rsid w:val="00193724"/>
    <w:rsid w:val="001A0E7D"/>
    <w:rsid w:val="001A1127"/>
    <w:rsid w:val="001A6D16"/>
    <w:rsid w:val="001A7FD9"/>
    <w:rsid w:val="001B2A8E"/>
    <w:rsid w:val="001E45C1"/>
    <w:rsid w:val="001F4BF3"/>
    <w:rsid w:val="00200904"/>
    <w:rsid w:val="002012BB"/>
    <w:rsid w:val="00205CA7"/>
    <w:rsid w:val="0020655A"/>
    <w:rsid w:val="00206BC8"/>
    <w:rsid w:val="00206F12"/>
    <w:rsid w:val="00215091"/>
    <w:rsid w:val="00215111"/>
    <w:rsid w:val="0022366D"/>
    <w:rsid w:val="002301C2"/>
    <w:rsid w:val="00235007"/>
    <w:rsid w:val="0023634A"/>
    <w:rsid w:val="00246578"/>
    <w:rsid w:val="00246F59"/>
    <w:rsid w:val="002526C0"/>
    <w:rsid w:val="00255A94"/>
    <w:rsid w:val="00260363"/>
    <w:rsid w:val="00273FAA"/>
    <w:rsid w:val="00277FFC"/>
    <w:rsid w:val="00287969"/>
    <w:rsid w:val="002956EA"/>
    <w:rsid w:val="0029743D"/>
    <w:rsid w:val="002A0A87"/>
    <w:rsid w:val="002B5679"/>
    <w:rsid w:val="002B5983"/>
    <w:rsid w:val="002C0DAE"/>
    <w:rsid w:val="002C1072"/>
    <w:rsid w:val="002C61A9"/>
    <w:rsid w:val="002D7B81"/>
    <w:rsid w:val="002E6C8D"/>
    <w:rsid w:val="002E7825"/>
    <w:rsid w:val="002F464C"/>
    <w:rsid w:val="002F5A50"/>
    <w:rsid w:val="00300C24"/>
    <w:rsid w:val="003017A9"/>
    <w:rsid w:val="00303BEF"/>
    <w:rsid w:val="00312D1A"/>
    <w:rsid w:val="003140BF"/>
    <w:rsid w:val="00314538"/>
    <w:rsid w:val="0032186C"/>
    <w:rsid w:val="00324A6E"/>
    <w:rsid w:val="00330891"/>
    <w:rsid w:val="00333025"/>
    <w:rsid w:val="003361D5"/>
    <w:rsid w:val="00342997"/>
    <w:rsid w:val="00346F3F"/>
    <w:rsid w:val="00354DDA"/>
    <w:rsid w:val="003567D2"/>
    <w:rsid w:val="0036361E"/>
    <w:rsid w:val="00363D0E"/>
    <w:rsid w:val="00365ACD"/>
    <w:rsid w:val="00365BB1"/>
    <w:rsid w:val="00371276"/>
    <w:rsid w:val="003757BF"/>
    <w:rsid w:val="00377D8F"/>
    <w:rsid w:val="0038095C"/>
    <w:rsid w:val="00395A02"/>
    <w:rsid w:val="003B00EF"/>
    <w:rsid w:val="003C19B0"/>
    <w:rsid w:val="003C5E0A"/>
    <w:rsid w:val="003D2F1A"/>
    <w:rsid w:val="003D6D06"/>
    <w:rsid w:val="003E1E0A"/>
    <w:rsid w:val="003E3902"/>
    <w:rsid w:val="003E57F1"/>
    <w:rsid w:val="003F3039"/>
    <w:rsid w:val="00402E6C"/>
    <w:rsid w:val="004036D0"/>
    <w:rsid w:val="00406121"/>
    <w:rsid w:val="00414BEF"/>
    <w:rsid w:val="004244BF"/>
    <w:rsid w:val="0042640C"/>
    <w:rsid w:val="004308F9"/>
    <w:rsid w:val="00430D32"/>
    <w:rsid w:val="0043431B"/>
    <w:rsid w:val="004427F8"/>
    <w:rsid w:val="004570D7"/>
    <w:rsid w:val="00460B53"/>
    <w:rsid w:val="004618A9"/>
    <w:rsid w:val="00466AB1"/>
    <w:rsid w:val="004747A6"/>
    <w:rsid w:val="0049162A"/>
    <w:rsid w:val="00493142"/>
    <w:rsid w:val="0049615B"/>
    <w:rsid w:val="004A0D5F"/>
    <w:rsid w:val="004A5948"/>
    <w:rsid w:val="004B5861"/>
    <w:rsid w:val="004C1EE4"/>
    <w:rsid w:val="004C45D4"/>
    <w:rsid w:val="004D0D03"/>
    <w:rsid w:val="004D4DE1"/>
    <w:rsid w:val="004D5363"/>
    <w:rsid w:val="004E012C"/>
    <w:rsid w:val="004F4E1A"/>
    <w:rsid w:val="004F5F3D"/>
    <w:rsid w:val="00503D88"/>
    <w:rsid w:val="005076C6"/>
    <w:rsid w:val="0052149D"/>
    <w:rsid w:val="00521EA9"/>
    <w:rsid w:val="00530C60"/>
    <w:rsid w:val="0053114D"/>
    <w:rsid w:val="00532DEE"/>
    <w:rsid w:val="0053323E"/>
    <w:rsid w:val="00534220"/>
    <w:rsid w:val="00537997"/>
    <w:rsid w:val="00547990"/>
    <w:rsid w:val="0055195A"/>
    <w:rsid w:val="00552AB7"/>
    <w:rsid w:val="005570DD"/>
    <w:rsid w:val="00563821"/>
    <w:rsid w:val="0056654C"/>
    <w:rsid w:val="00571574"/>
    <w:rsid w:val="00574954"/>
    <w:rsid w:val="005802DB"/>
    <w:rsid w:val="00587E86"/>
    <w:rsid w:val="00590A60"/>
    <w:rsid w:val="005925AE"/>
    <w:rsid w:val="00594BF7"/>
    <w:rsid w:val="005A79E6"/>
    <w:rsid w:val="005A7DB3"/>
    <w:rsid w:val="005C6BEA"/>
    <w:rsid w:val="005D117D"/>
    <w:rsid w:val="005D325B"/>
    <w:rsid w:val="005D3BA1"/>
    <w:rsid w:val="005D4A34"/>
    <w:rsid w:val="005D58B3"/>
    <w:rsid w:val="005E14E9"/>
    <w:rsid w:val="005E2C9F"/>
    <w:rsid w:val="005E66A8"/>
    <w:rsid w:val="005E7846"/>
    <w:rsid w:val="005F1BCD"/>
    <w:rsid w:val="00600B39"/>
    <w:rsid w:val="00606B9D"/>
    <w:rsid w:val="00614792"/>
    <w:rsid w:val="00635DF8"/>
    <w:rsid w:val="00637928"/>
    <w:rsid w:val="006454B9"/>
    <w:rsid w:val="00646E56"/>
    <w:rsid w:val="006471B5"/>
    <w:rsid w:val="00647345"/>
    <w:rsid w:val="00651FB0"/>
    <w:rsid w:val="00656718"/>
    <w:rsid w:val="00656D30"/>
    <w:rsid w:val="006641DA"/>
    <w:rsid w:val="0066695A"/>
    <w:rsid w:val="00671C4C"/>
    <w:rsid w:val="00676C97"/>
    <w:rsid w:val="00693B28"/>
    <w:rsid w:val="006A1E3F"/>
    <w:rsid w:val="006A7104"/>
    <w:rsid w:val="006B0496"/>
    <w:rsid w:val="006B3543"/>
    <w:rsid w:val="006B38B6"/>
    <w:rsid w:val="006B4A81"/>
    <w:rsid w:val="006C7046"/>
    <w:rsid w:val="006D405D"/>
    <w:rsid w:val="006E3A56"/>
    <w:rsid w:val="007159E6"/>
    <w:rsid w:val="00722AFC"/>
    <w:rsid w:val="00722D07"/>
    <w:rsid w:val="007351E5"/>
    <w:rsid w:val="00741624"/>
    <w:rsid w:val="00755565"/>
    <w:rsid w:val="007663C2"/>
    <w:rsid w:val="00772BD5"/>
    <w:rsid w:val="0077703D"/>
    <w:rsid w:val="007775C3"/>
    <w:rsid w:val="00783775"/>
    <w:rsid w:val="00785A25"/>
    <w:rsid w:val="00786742"/>
    <w:rsid w:val="00792FB9"/>
    <w:rsid w:val="00794DCE"/>
    <w:rsid w:val="007A0F4A"/>
    <w:rsid w:val="007A2C5C"/>
    <w:rsid w:val="007A3ED4"/>
    <w:rsid w:val="007A62F2"/>
    <w:rsid w:val="007B4F6A"/>
    <w:rsid w:val="007C1F4E"/>
    <w:rsid w:val="007C2E6E"/>
    <w:rsid w:val="007C6E2A"/>
    <w:rsid w:val="007D04F9"/>
    <w:rsid w:val="007D0809"/>
    <w:rsid w:val="007E28A0"/>
    <w:rsid w:val="007F2510"/>
    <w:rsid w:val="007F467D"/>
    <w:rsid w:val="00807AEB"/>
    <w:rsid w:val="00812B1E"/>
    <w:rsid w:val="00813F25"/>
    <w:rsid w:val="00824714"/>
    <w:rsid w:val="008303B2"/>
    <w:rsid w:val="00834805"/>
    <w:rsid w:val="00837CBB"/>
    <w:rsid w:val="00844FD9"/>
    <w:rsid w:val="00850D29"/>
    <w:rsid w:val="008543CF"/>
    <w:rsid w:val="00854D06"/>
    <w:rsid w:val="008574C3"/>
    <w:rsid w:val="00857C0B"/>
    <w:rsid w:val="008707B2"/>
    <w:rsid w:val="00883381"/>
    <w:rsid w:val="0089096C"/>
    <w:rsid w:val="00893642"/>
    <w:rsid w:val="008968E3"/>
    <w:rsid w:val="00896988"/>
    <w:rsid w:val="008A049C"/>
    <w:rsid w:val="008A1A78"/>
    <w:rsid w:val="008A6851"/>
    <w:rsid w:val="008B1137"/>
    <w:rsid w:val="008B55E7"/>
    <w:rsid w:val="008C7753"/>
    <w:rsid w:val="008D0753"/>
    <w:rsid w:val="008E1EDF"/>
    <w:rsid w:val="008E57F6"/>
    <w:rsid w:val="008E734D"/>
    <w:rsid w:val="008F3024"/>
    <w:rsid w:val="008F3914"/>
    <w:rsid w:val="008F42C7"/>
    <w:rsid w:val="008F4BA6"/>
    <w:rsid w:val="008F71BA"/>
    <w:rsid w:val="009153F5"/>
    <w:rsid w:val="00916CCE"/>
    <w:rsid w:val="00923447"/>
    <w:rsid w:val="00923DC7"/>
    <w:rsid w:val="009322D2"/>
    <w:rsid w:val="0093233B"/>
    <w:rsid w:val="00935765"/>
    <w:rsid w:val="00954FFC"/>
    <w:rsid w:val="00965F3C"/>
    <w:rsid w:val="009678C4"/>
    <w:rsid w:val="00973A22"/>
    <w:rsid w:val="00976575"/>
    <w:rsid w:val="0098076B"/>
    <w:rsid w:val="0098556D"/>
    <w:rsid w:val="009877C3"/>
    <w:rsid w:val="00990BD5"/>
    <w:rsid w:val="0099219E"/>
    <w:rsid w:val="009A3398"/>
    <w:rsid w:val="009A4475"/>
    <w:rsid w:val="009B082E"/>
    <w:rsid w:val="009B5D3C"/>
    <w:rsid w:val="009B6C5A"/>
    <w:rsid w:val="009C172F"/>
    <w:rsid w:val="009C4DFD"/>
    <w:rsid w:val="009E0485"/>
    <w:rsid w:val="009E111B"/>
    <w:rsid w:val="00A022E8"/>
    <w:rsid w:val="00A05020"/>
    <w:rsid w:val="00A2078C"/>
    <w:rsid w:val="00A209EC"/>
    <w:rsid w:val="00A24E3A"/>
    <w:rsid w:val="00A340F6"/>
    <w:rsid w:val="00A348BF"/>
    <w:rsid w:val="00A410EC"/>
    <w:rsid w:val="00A44529"/>
    <w:rsid w:val="00A447A2"/>
    <w:rsid w:val="00A460A2"/>
    <w:rsid w:val="00A510DF"/>
    <w:rsid w:val="00A5504B"/>
    <w:rsid w:val="00A72F78"/>
    <w:rsid w:val="00A8413F"/>
    <w:rsid w:val="00A911BC"/>
    <w:rsid w:val="00A94232"/>
    <w:rsid w:val="00A9798B"/>
    <w:rsid w:val="00AA1FB1"/>
    <w:rsid w:val="00AA3BF8"/>
    <w:rsid w:val="00AA5812"/>
    <w:rsid w:val="00AB2238"/>
    <w:rsid w:val="00AC4D41"/>
    <w:rsid w:val="00AC5332"/>
    <w:rsid w:val="00AD5E76"/>
    <w:rsid w:val="00AD692E"/>
    <w:rsid w:val="00AD7008"/>
    <w:rsid w:val="00AE16E4"/>
    <w:rsid w:val="00AE6308"/>
    <w:rsid w:val="00AF2E09"/>
    <w:rsid w:val="00B04FAB"/>
    <w:rsid w:val="00B150B0"/>
    <w:rsid w:val="00B17070"/>
    <w:rsid w:val="00B261F5"/>
    <w:rsid w:val="00B274A4"/>
    <w:rsid w:val="00B27E8E"/>
    <w:rsid w:val="00B4367D"/>
    <w:rsid w:val="00B44EF9"/>
    <w:rsid w:val="00B4589C"/>
    <w:rsid w:val="00B47956"/>
    <w:rsid w:val="00B51CD3"/>
    <w:rsid w:val="00B53B1E"/>
    <w:rsid w:val="00B54F5E"/>
    <w:rsid w:val="00B63BA8"/>
    <w:rsid w:val="00B656E2"/>
    <w:rsid w:val="00B80E69"/>
    <w:rsid w:val="00B924CE"/>
    <w:rsid w:val="00B92533"/>
    <w:rsid w:val="00BA324B"/>
    <w:rsid w:val="00BA41C1"/>
    <w:rsid w:val="00BA54F6"/>
    <w:rsid w:val="00BB0A4D"/>
    <w:rsid w:val="00BB1186"/>
    <w:rsid w:val="00BB21C5"/>
    <w:rsid w:val="00BB6DE0"/>
    <w:rsid w:val="00BC104A"/>
    <w:rsid w:val="00BC5E26"/>
    <w:rsid w:val="00BD0FFF"/>
    <w:rsid w:val="00BF6837"/>
    <w:rsid w:val="00BF76D4"/>
    <w:rsid w:val="00C027AC"/>
    <w:rsid w:val="00C05E47"/>
    <w:rsid w:val="00C119A1"/>
    <w:rsid w:val="00C26D7A"/>
    <w:rsid w:val="00C27804"/>
    <w:rsid w:val="00C30A42"/>
    <w:rsid w:val="00C355ED"/>
    <w:rsid w:val="00C373E2"/>
    <w:rsid w:val="00C415D2"/>
    <w:rsid w:val="00C47C5C"/>
    <w:rsid w:val="00C511C8"/>
    <w:rsid w:val="00C578EB"/>
    <w:rsid w:val="00C61D47"/>
    <w:rsid w:val="00C63774"/>
    <w:rsid w:val="00C6502F"/>
    <w:rsid w:val="00C65156"/>
    <w:rsid w:val="00C70BC3"/>
    <w:rsid w:val="00C71B66"/>
    <w:rsid w:val="00C860BE"/>
    <w:rsid w:val="00C94CBC"/>
    <w:rsid w:val="00CA4B1D"/>
    <w:rsid w:val="00CA6A81"/>
    <w:rsid w:val="00CC4EE1"/>
    <w:rsid w:val="00CC6204"/>
    <w:rsid w:val="00CC6A91"/>
    <w:rsid w:val="00CD54C4"/>
    <w:rsid w:val="00CE16A7"/>
    <w:rsid w:val="00CF254A"/>
    <w:rsid w:val="00D21AA8"/>
    <w:rsid w:val="00D244DD"/>
    <w:rsid w:val="00D27B00"/>
    <w:rsid w:val="00D312D5"/>
    <w:rsid w:val="00D36C9F"/>
    <w:rsid w:val="00D37F90"/>
    <w:rsid w:val="00D4394D"/>
    <w:rsid w:val="00D45C74"/>
    <w:rsid w:val="00D50D80"/>
    <w:rsid w:val="00D51A69"/>
    <w:rsid w:val="00D522CA"/>
    <w:rsid w:val="00D74E97"/>
    <w:rsid w:val="00D75B18"/>
    <w:rsid w:val="00D75D39"/>
    <w:rsid w:val="00D85E2B"/>
    <w:rsid w:val="00DA45C3"/>
    <w:rsid w:val="00DB4BDB"/>
    <w:rsid w:val="00DB6F97"/>
    <w:rsid w:val="00DB7516"/>
    <w:rsid w:val="00DC1510"/>
    <w:rsid w:val="00DD2B6E"/>
    <w:rsid w:val="00DD5259"/>
    <w:rsid w:val="00DE3E0D"/>
    <w:rsid w:val="00DE5F46"/>
    <w:rsid w:val="00DF12E4"/>
    <w:rsid w:val="00E01727"/>
    <w:rsid w:val="00E05C98"/>
    <w:rsid w:val="00E0686D"/>
    <w:rsid w:val="00E06C84"/>
    <w:rsid w:val="00E213C4"/>
    <w:rsid w:val="00E22179"/>
    <w:rsid w:val="00E2544C"/>
    <w:rsid w:val="00E3130E"/>
    <w:rsid w:val="00E3155B"/>
    <w:rsid w:val="00E367E7"/>
    <w:rsid w:val="00E516AD"/>
    <w:rsid w:val="00E51845"/>
    <w:rsid w:val="00E706C4"/>
    <w:rsid w:val="00EA23E2"/>
    <w:rsid w:val="00EB22C0"/>
    <w:rsid w:val="00EB3246"/>
    <w:rsid w:val="00EC153F"/>
    <w:rsid w:val="00EC3237"/>
    <w:rsid w:val="00EC37FD"/>
    <w:rsid w:val="00ED5341"/>
    <w:rsid w:val="00ED6F4A"/>
    <w:rsid w:val="00EE0327"/>
    <w:rsid w:val="00EF086F"/>
    <w:rsid w:val="00EF2B80"/>
    <w:rsid w:val="00EF2D44"/>
    <w:rsid w:val="00EF2DEC"/>
    <w:rsid w:val="00EF5F96"/>
    <w:rsid w:val="00EF6727"/>
    <w:rsid w:val="00F0088B"/>
    <w:rsid w:val="00F0262C"/>
    <w:rsid w:val="00F0338A"/>
    <w:rsid w:val="00F07C85"/>
    <w:rsid w:val="00F10DCE"/>
    <w:rsid w:val="00F149CB"/>
    <w:rsid w:val="00F22989"/>
    <w:rsid w:val="00F22D92"/>
    <w:rsid w:val="00F23FDB"/>
    <w:rsid w:val="00F31C25"/>
    <w:rsid w:val="00F34BE2"/>
    <w:rsid w:val="00F40C36"/>
    <w:rsid w:val="00F445FC"/>
    <w:rsid w:val="00F5474F"/>
    <w:rsid w:val="00F54FBF"/>
    <w:rsid w:val="00F56024"/>
    <w:rsid w:val="00F67202"/>
    <w:rsid w:val="00F87880"/>
    <w:rsid w:val="00F9783A"/>
    <w:rsid w:val="00FB3966"/>
    <w:rsid w:val="00FB3D5A"/>
    <w:rsid w:val="00FB49B0"/>
    <w:rsid w:val="00FB7D38"/>
    <w:rsid w:val="00FB7DA5"/>
    <w:rsid w:val="00FC6E19"/>
    <w:rsid w:val="00FD32A2"/>
    <w:rsid w:val="00FD7557"/>
    <w:rsid w:val="00FE193D"/>
    <w:rsid w:val="00FE70E9"/>
    <w:rsid w:val="00FE7CC9"/>
    <w:rsid w:val="00FF2157"/>
    <w:rsid w:val="00FF3829"/>
    <w:rsid w:val="00FF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8D103"/>
  <w15:chartTrackingRefBased/>
  <w15:docId w15:val="{E2E2972C-4872-4238-9806-0A045892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969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Heading2"/>
    <w:next w:val="BodyText"/>
    <w:link w:val="Heading1Char"/>
    <w:uiPriority w:val="9"/>
    <w:qFormat/>
    <w:rsid w:val="00312D1A"/>
    <w:pPr>
      <w:spacing w:before="200"/>
      <w:outlineLvl w:val="0"/>
    </w:pPr>
    <w:rPr>
      <w:rFonts w:ascii="Arial" w:hAnsi="Arial" w:cs="Arial"/>
      <w:b/>
      <w:bCs/>
      <w:color w:val="auto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D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CE16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CE16A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CE16A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CE16A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CE16A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CE16A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CE16A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12D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nhideWhenUsed/>
    <w:qFormat/>
    <w:rsid w:val="00312D1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12D1A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12D1A"/>
    <w:rPr>
      <w:rFonts w:ascii="Arial" w:eastAsiaTheme="majorEastAsia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E16A7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16A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E16A7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8796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79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206F12"/>
    <w:pPr>
      <w:ind w:left="720"/>
      <w:contextualSpacing/>
    </w:pPr>
  </w:style>
  <w:style w:type="table" w:styleId="TableGrid">
    <w:name w:val="Table Grid"/>
    <w:basedOn w:val="TableNormal"/>
    <w:rsid w:val="0022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CE16A7"/>
    <w:pPr>
      <w:spacing w:before="180" w:after="180"/>
    </w:pPr>
    <w:rPr>
      <w:rFonts w:ascii="Arial" w:hAnsi="Arial" w:cs="Arial"/>
      <w:sz w:val="18"/>
      <w:szCs w:val="18"/>
    </w:rPr>
  </w:style>
  <w:style w:type="paragraph" w:customStyle="1" w:styleId="Compact">
    <w:name w:val="Compact"/>
    <w:basedOn w:val="BodyText"/>
    <w:qFormat/>
    <w:rsid w:val="00CE16A7"/>
    <w:pPr>
      <w:spacing w:before="36" w:after="36"/>
    </w:pPr>
    <w:rPr>
      <w:rFonts w:ascii="Arial" w:hAnsi="Arial" w:cs="Arial"/>
      <w:sz w:val="18"/>
      <w:szCs w:val="18"/>
    </w:rPr>
  </w:style>
  <w:style w:type="paragraph" w:styleId="Title">
    <w:name w:val="Title"/>
    <w:basedOn w:val="Normal"/>
    <w:next w:val="BodyText"/>
    <w:link w:val="TitleChar"/>
    <w:qFormat/>
    <w:rsid w:val="00CE16A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CE16A7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CE16A7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E16A7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CE16A7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CE16A7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CE16A7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CE16A7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CE16A7"/>
  </w:style>
  <w:style w:type="paragraph" w:styleId="BlockText">
    <w:name w:val="Block Text"/>
    <w:basedOn w:val="BodyText"/>
    <w:next w:val="BodyText"/>
    <w:uiPriority w:val="9"/>
    <w:unhideWhenUsed/>
    <w:qFormat/>
    <w:rsid w:val="00CE16A7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CE16A7"/>
  </w:style>
  <w:style w:type="character" w:customStyle="1" w:styleId="FootnoteTextChar">
    <w:name w:val="Footnote Text Char"/>
    <w:basedOn w:val="DefaultParagraphFont"/>
    <w:link w:val="FootnoteText"/>
    <w:uiPriority w:val="99"/>
    <w:rsid w:val="00CE16A7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CE16A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CE16A7"/>
  </w:style>
  <w:style w:type="paragraph" w:styleId="Caption">
    <w:name w:val="caption"/>
    <w:basedOn w:val="Normal"/>
    <w:link w:val="CaptionChar"/>
    <w:qFormat/>
    <w:rsid w:val="00CE16A7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CE16A7"/>
    <w:rPr>
      <w:i/>
      <w:sz w:val="24"/>
      <w:szCs w:val="24"/>
    </w:rPr>
  </w:style>
  <w:style w:type="paragraph" w:customStyle="1" w:styleId="TableCaption">
    <w:name w:val="Table Caption"/>
    <w:basedOn w:val="Caption"/>
    <w:rsid w:val="00CE16A7"/>
    <w:pPr>
      <w:keepNext/>
    </w:pPr>
  </w:style>
  <w:style w:type="paragraph" w:customStyle="1" w:styleId="ImageCaption">
    <w:name w:val="Image Caption"/>
    <w:basedOn w:val="Caption"/>
    <w:rsid w:val="00CE16A7"/>
  </w:style>
  <w:style w:type="paragraph" w:customStyle="1" w:styleId="Figure">
    <w:name w:val="Figure"/>
    <w:basedOn w:val="Normal"/>
    <w:rsid w:val="00CE16A7"/>
  </w:style>
  <w:style w:type="paragraph" w:customStyle="1" w:styleId="CaptionedFigure">
    <w:name w:val="Captioned Figure"/>
    <w:basedOn w:val="Figure"/>
    <w:rsid w:val="00CE16A7"/>
    <w:pPr>
      <w:keepNext/>
    </w:pPr>
  </w:style>
  <w:style w:type="character" w:customStyle="1" w:styleId="VerbatimChar">
    <w:name w:val="Verbatim Char"/>
    <w:basedOn w:val="CaptionChar"/>
    <w:link w:val="SourceCode"/>
    <w:rsid w:val="00CE16A7"/>
    <w:rPr>
      <w:rFonts w:ascii="Consolas" w:hAnsi="Consolas"/>
      <w:i/>
      <w:sz w:val="24"/>
      <w:szCs w:val="24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E16A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styleId="FootnoteReference">
    <w:name w:val="footnote reference"/>
    <w:basedOn w:val="CaptionChar"/>
    <w:rsid w:val="00CE16A7"/>
    <w:rPr>
      <w:i/>
      <w:sz w:val="24"/>
      <w:szCs w:val="24"/>
      <w:vertAlign w:val="superscript"/>
    </w:rPr>
  </w:style>
  <w:style w:type="character" w:styleId="Hyperlink">
    <w:name w:val="Hyperlink"/>
    <w:basedOn w:val="CaptionChar"/>
    <w:rsid w:val="00CE16A7"/>
    <w:rPr>
      <w:i/>
      <w:color w:val="4472C4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CE16A7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CE16A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CE16A7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CE16A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CE16A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CE16A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CE16A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CE16A7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CE16A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CE16A7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CE16A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CE16A7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CE16A7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CE16A7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paragraph" w:styleId="Header">
    <w:name w:val="header"/>
    <w:basedOn w:val="Normal"/>
    <w:link w:val="HeaderChar"/>
    <w:unhideWhenUsed/>
    <w:rsid w:val="00CE16A7"/>
    <w:pPr>
      <w:tabs>
        <w:tab w:val="center" w:pos="4680"/>
        <w:tab w:val="right" w:pos="9360"/>
      </w:tabs>
      <w:spacing w:after="0"/>
    </w:pPr>
    <w:rPr>
      <w:rFonts w:ascii="Arial" w:hAnsi="Arial" w:cs="Arial"/>
      <w:b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E16A7"/>
    <w:rPr>
      <w:rFonts w:ascii="Arial" w:hAnsi="Arial" w:cs="Arial"/>
      <w:b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41D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41DA"/>
    <w:rPr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E5184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51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51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51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518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86D"/>
    <w:pPr>
      <w:spacing w:after="0" w:line="240" w:lineRule="auto"/>
    </w:pPr>
    <w:rPr>
      <w:rFonts w:ascii="Garamond" w:hAnsi="Garamond"/>
    </w:rPr>
  </w:style>
  <w:style w:type="character" w:customStyle="1" w:styleId="printanswer">
    <w:name w:val="printanswer"/>
    <w:basedOn w:val="DefaultParagraphFont"/>
    <w:rsid w:val="004308F9"/>
  </w:style>
  <w:style w:type="paragraph" w:styleId="NormalWeb">
    <w:name w:val="Normal (Web)"/>
    <w:basedOn w:val="Normal"/>
    <w:uiPriority w:val="99"/>
    <w:semiHidden/>
    <w:unhideWhenUsed/>
    <w:rsid w:val="004308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308F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4308F9"/>
    <w:pPr>
      <w:tabs>
        <w:tab w:val="left" w:pos="397"/>
      </w:tabs>
      <w:spacing w:after="120" w:line="259" w:lineRule="auto"/>
      <w:ind w:left="397" w:hanging="397"/>
    </w:pPr>
    <w:rPr>
      <w:rFonts w:ascii="Arial" w:hAnsi="Arial"/>
      <w:sz w:val="22"/>
      <w:szCs w:val="22"/>
    </w:rPr>
  </w:style>
  <w:style w:type="character" w:customStyle="1" w:styleId="CitaviBibliographyEntryChar">
    <w:name w:val="Citavi Bibliography Entry Char"/>
    <w:basedOn w:val="DefaultParagraphFont"/>
    <w:link w:val="CitaviBibliographyEntry"/>
    <w:rsid w:val="004308F9"/>
    <w:rPr>
      <w:rFonts w:ascii="Arial" w:hAnsi="Arial"/>
    </w:rPr>
  </w:style>
  <w:style w:type="paragraph" w:customStyle="1" w:styleId="CitaviBibliographyHeading">
    <w:name w:val="Citavi Bibliography Heading"/>
    <w:basedOn w:val="Heading1"/>
    <w:link w:val="CitaviBibliographyHeadingChar"/>
    <w:rsid w:val="004308F9"/>
    <w:pPr>
      <w:spacing w:before="240" w:after="240" w:line="259" w:lineRule="auto"/>
    </w:pPr>
    <w:rPr>
      <w:rFonts w:cstheme="majorBidi"/>
      <w:bCs w:val="0"/>
      <w:color w:val="000000" w:themeColor="text1"/>
      <w:sz w:val="24"/>
      <w:szCs w:val="32"/>
    </w:rPr>
  </w:style>
  <w:style w:type="character" w:customStyle="1" w:styleId="CitaviBibliographyHeadingChar">
    <w:name w:val="Citavi Bibliography Heading Char"/>
    <w:basedOn w:val="DefaultParagraphFont"/>
    <w:link w:val="CitaviBibliographyHeading"/>
    <w:rsid w:val="004308F9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4308F9"/>
    <w:pPr>
      <w:spacing w:line="259" w:lineRule="auto"/>
      <w:outlineLvl w:val="9"/>
    </w:pPr>
    <w:rPr>
      <w:sz w:val="23"/>
      <w:szCs w:val="23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4308F9"/>
    <w:rPr>
      <w:rFonts w:asciiTheme="majorHAnsi" w:eastAsiaTheme="majorEastAsia" w:hAnsiTheme="majorHAnsi" w:cstheme="majorBidi"/>
      <w:color w:val="2F5496" w:themeColor="accent1" w:themeShade="BF"/>
      <w:sz w:val="23"/>
      <w:szCs w:val="23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4308F9"/>
    <w:pPr>
      <w:spacing w:before="40" w:line="259" w:lineRule="auto"/>
      <w:outlineLvl w:val="9"/>
    </w:pPr>
    <w:rPr>
      <w:b w:val="0"/>
      <w:bCs w:val="0"/>
      <w:color w:val="1F3763" w:themeColor="accent1" w:themeShade="7F"/>
      <w:sz w:val="23"/>
      <w:szCs w:val="23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4308F9"/>
    <w:rPr>
      <w:rFonts w:asciiTheme="majorHAnsi" w:eastAsiaTheme="majorEastAsia" w:hAnsiTheme="majorHAnsi" w:cstheme="majorBidi"/>
      <w:color w:val="1F3763" w:themeColor="accent1" w:themeShade="7F"/>
      <w:sz w:val="23"/>
      <w:szCs w:val="23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4308F9"/>
    <w:pPr>
      <w:spacing w:before="40" w:line="259" w:lineRule="auto"/>
      <w:outlineLvl w:val="9"/>
    </w:pPr>
    <w:rPr>
      <w:b w:val="0"/>
      <w:bCs w:val="0"/>
      <w:i/>
      <w:iCs/>
      <w:color w:val="2F5496" w:themeColor="accent1" w:themeShade="BF"/>
      <w:sz w:val="23"/>
      <w:szCs w:val="23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4308F9"/>
    <w:rPr>
      <w:rFonts w:asciiTheme="majorHAnsi" w:eastAsiaTheme="majorEastAsia" w:hAnsiTheme="majorHAnsi" w:cstheme="majorBidi"/>
      <w:i/>
      <w:iCs/>
      <w:color w:val="2F5496" w:themeColor="accent1" w:themeShade="BF"/>
      <w:sz w:val="23"/>
      <w:szCs w:val="23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4308F9"/>
    <w:pPr>
      <w:keepNext w:val="0"/>
      <w:keepLines w:val="0"/>
      <w:spacing w:before="100" w:beforeAutospacing="1" w:after="100" w:afterAutospacing="1"/>
      <w:outlineLvl w:val="9"/>
    </w:pPr>
    <w:rPr>
      <w:rFonts w:ascii="Times New Roman" w:eastAsia="Times New Roman" w:hAnsi="Times New Roman" w:cs="Times New Roman"/>
      <w:b/>
      <w:bCs/>
      <w:i w:val="0"/>
      <w:iCs w:val="0"/>
      <w:color w:val="auto"/>
      <w:sz w:val="23"/>
      <w:szCs w:val="23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4308F9"/>
    <w:rPr>
      <w:rFonts w:ascii="Times New Roman" w:eastAsia="Times New Roman" w:hAnsi="Times New Roman" w:cs="Times New Roman"/>
      <w:b/>
      <w:bCs/>
      <w:sz w:val="23"/>
      <w:szCs w:val="23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4308F9"/>
    <w:pPr>
      <w:spacing w:before="40" w:line="259" w:lineRule="auto"/>
      <w:outlineLvl w:val="9"/>
    </w:pPr>
    <w:rPr>
      <w:color w:val="1F3763" w:themeColor="accent1" w:themeShade="7F"/>
      <w:sz w:val="23"/>
      <w:szCs w:val="23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4308F9"/>
    <w:rPr>
      <w:rFonts w:asciiTheme="majorHAnsi" w:eastAsiaTheme="majorEastAsia" w:hAnsiTheme="majorHAnsi" w:cstheme="majorBidi"/>
      <w:color w:val="1F3763" w:themeColor="accent1" w:themeShade="7F"/>
      <w:sz w:val="23"/>
      <w:szCs w:val="23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4308F9"/>
    <w:pPr>
      <w:spacing w:before="40" w:line="259" w:lineRule="auto"/>
      <w:outlineLvl w:val="9"/>
    </w:pPr>
    <w:rPr>
      <w:i/>
      <w:iCs/>
      <w:color w:val="1F3763" w:themeColor="accent1" w:themeShade="7F"/>
      <w:sz w:val="23"/>
      <w:szCs w:val="23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4308F9"/>
    <w:rPr>
      <w:rFonts w:asciiTheme="majorHAnsi" w:eastAsiaTheme="majorEastAsia" w:hAnsiTheme="majorHAnsi" w:cstheme="majorBidi"/>
      <w:i/>
      <w:iCs/>
      <w:color w:val="1F3763" w:themeColor="accent1" w:themeShade="7F"/>
      <w:sz w:val="23"/>
      <w:szCs w:val="23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4308F9"/>
    <w:pPr>
      <w:spacing w:before="40" w:line="259" w:lineRule="auto"/>
      <w:outlineLvl w:val="9"/>
    </w:pPr>
    <w:rPr>
      <w:color w:val="272727" w:themeColor="text1" w:themeTint="D8"/>
      <w:sz w:val="23"/>
      <w:szCs w:val="23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4308F9"/>
    <w:rPr>
      <w:rFonts w:asciiTheme="majorHAnsi" w:eastAsiaTheme="majorEastAsia" w:hAnsiTheme="majorHAnsi" w:cstheme="majorBidi"/>
      <w:color w:val="272727" w:themeColor="text1" w:themeTint="D8"/>
      <w:sz w:val="23"/>
      <w:szCs w:val="23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4308F9"/>
    <w:pPr>
      <w:spacing w:before="40" w:line="259" w:lineRule="auto"/>
      <w:outlineLvl w:val="9"/>
    </w:pPr>
    <w:rPr>
      <w:i/>
      <w:iCs/>
      <w:color w:val="272727" w:themeColor="text1" w:themeTint="D8"/>
      <w:sz w:val="23"/>
      <w:szCs w:val="23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4308F9"/>
    <w:rPr>
      <w:rFonts w:asciiTheme="majorHAnsi" w:eastAsiaTheme="majorEastAsia" w:hAnsiTheme="majorHAnsi" w:cstheme="majorBidi"/>
      <w:i/>
      <w:iCs/>
      <w:color w:val="272727" w:themeColor="text1" w:themeTint="D8"/>
      <w:sz w:val="23"/>
      <w:szCs w:val="23"/>
    </w:rPr>
  </w:style>
  <w:style w:type="character" w:styleId="Emphasis">
    <w:name w:val="Emphasis"/>
    <w:basedOn w:val="DefaultParagraphFont"/>
    <w:uiPriority w:val="20"/>
    <w:qFormat/>
    <w:rsid w:val="004308F9"/>
    <w:rPr>
      <w:i/>
      <w:iCs/>
    </w:rPr>
  </w:style>
  <w:style w:type="character" w:customStyle="1" w:styleId="sr-only">
    <w:name w:val="sr-only"/>
    <w:basedOn w:val="DefaultParagraphFont"/>
    <w:rsid w:val="004308F9"/>
  </w:style>
  <w:style w:type="character" w:styleId="FollowedHyperlink">
    <w:name w:val="FollowedHyperlink"/>
    <w:basedOn w:val="DefaultParagraphFont"/>
    <w:uiPriority w:val="99"/>
    <w:semiHidden/>
    <w:unhideWhenUsed/>
    <w:rsid w:val="004308F9"/>
    <w:rPr>
      <w:color w:val="954F72" w:themeColor="followedHyperlink"/>
      <w:u w:val="single"/>
    </w:rPr>
  </w:style>
  <w:style w:type="character" w:styleId="BookTitle">
    <w:name w:val="Book Title"/>
    <w:basedOn w:val="DefaultParagraphFont"/>
    <w:uiPriority w:val="33"/>
    <w:qFormat/>
    <w:rsid w:val="004308F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308F9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308F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308F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308F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8F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4472C4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8F9"/>
    <w:rPr>
      <w:rFonts w:ascii="Arial" w:hAnsi="Arial"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308F9"/>
    <w:pPr>
      <w:spacing w:before="200" w:after="160" w:line="259" w:lineRule="auto"/>
      <w:ind w:left="864" w:right="864"/>
      <w:jc w:val="center"/>
    </w:pPr>
    <w:rPr>
      <w:rFonts w:ascii="Arial" w:hAnsi="Arial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308F9"/>
    <w:rPr>
      <w:rFonts w:ascii="Arial" w:hAnsi="Arial"/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4308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308F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308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308F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308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308F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3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308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308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308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308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308F9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4308F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308F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308F9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08F9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08F9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308F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308F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308F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308F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308F9"/>
    <w:pPr>
      <w:spacing w:after="0"/>
    </w:pPr>
    <w:rPr>
      <w:rFonts w:ascii="Arial" w:hAnsi="Arial"/>
      <w:i/>
      <w:iCs/>
      <w:sz w:val="22"/>
      <w:szCs w:val="22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308F9"/>
    <w:rPr>
      <w:rFonts w:ascii="Arial" w:hAnsi="Arial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308F9"/>
  </w:style>
  <w:style w:type="paragraph" w:styleId="PlainText">
    <w:name w:val="Plain Text"/>
    <w:basedOn w:val="Normal"/>
    <w:link w:val="PlainTextChar"/>
    <w:uiPriority w:val="99"/>
    <w:semiHidden/>
    <w:unhideWhenUsed/>
    <w:rsid w:val="004308F9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08F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08F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08F9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4308F9"/>
    <w:rPr>
      <w:b/>
      <w:bCs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308F9"/>
    <w:pPr>
      <w:spacing w:after="120" w:line="259" w:lineRule="auto"/>
      <w:ind w:left="360"/>
    </w:pPr>
    <w:rPr>
      <w:rFonts w:ascii="Arial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308F9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308F9"/>
    <w:pPr>
      <w:spacing w:after="120" w:line="480" w:lineRule="auto"/>
      <w:ind w:left="360"/>
    </w:pPr>
    <w:rPr>
      <w:rFonts w:ascii="Arial" w:hAnsi="Arial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308F9"/>
    <w:rPr>
      <w:rFonts w:ascii="Arial" w:hAnsi="Aria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308F9"/>
    <w:pPr>
      <w:spacing w:after="120" w:line="259" w:lineRule="auto"/>
    </w:pPr>
    <w:rPr>
      <w:rFonts w:ascii="Arial" w:hAnsi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308F9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308F9"/>
    <w:pPr>
      <w:spacing w:after="120" w:line="480" w:lineRule="auto"/>
    </w:pPr>
    <w:rPr>
      <w:rFonts w:ascii="Arial" w:hAnsi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308F9"/>
    <w:rPr>
      <w:rFonts w:ascii="Arial" w:hAnsi="Arial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308F9"/>
    <w:pPr>
      <w:spacing w:after="0"/>
    </w:pPr>
    <w:rPr>
      <w:rFonts w:ascii="Arial" w:hAnsi="Arial"/>
      <w:sz w:val="22"/>
      <w:szCs w:val="2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308F9"/>
    <w:rPr>
      <w:rFonts w:ascii="Arial" w:hAnsi="Aria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308F9"/>
    <w:pPr>
      <w:spacing w:after="120" w:line="259" w:lineRule="auto"/>
      <w:ind w:left="360"/>
    </w:pPr>
    <w:rPr>
      <w:rFonts w:ascii="Arial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308F9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308F9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308F9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308F9"/>
    <w:pPr>
      <w:spacing w:after="160" w:line="259" w:lineRule="auto"/>
      <w:ind w:firstLine="360"/>
    </w:pPr>
    <w:rPr>
      <w:rFonts w:ascii="Arial" w:hAnsi="Arial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308F9"/>
    <w:rPr>
      <w:rFonts w:ascii="Arial" w:hAnsi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308F9"/>
    <w:pPr>
      <w:spacing w:after="160" w:line="259" w:lineRule="auto"/>
    </w:pPr>
    <w:rPr>
      <w:rFonts w:ascii="Arial" w:hAnsi="Arial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308F9"/>
    <w:rPr>
      <w:rFonts w:ascii="Arial" w:hAnsi="Arial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308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308F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308F9"/>
    <w:pPr>
      <w:spacing w:after="120" w:line="259" w:lineRule="auto"/>
      <w:ind w:left="1800"/>
      <w:contextualSpacing/>
    </w:pPr>
    <w:rPr>
      <w:rFonts w:ascii="Arial" w:hAnsi="Arial"/>
      <w:sz w:val="22"/>
      <w:szCs w:val="22"/>
    </w:rPr>
  </w:style>
  <w:style w:type="paragraph" w:styleId="ListContinue4">
    <w:name w:val="List Continue 4"/>
    <w:basedOn w:val="Normal"/>
    <w:uiPriority w:val="99"/>
    <w:semiHidden/>
    <w:unhideWhenUsed/>
    <w:rsid w:val="004308F9"/>
    <w:pPr>
      <w:spacing w:after="120" w:line="259" w:lineRule="auto"/>
      <w:ind w:left="1440"/>
      <w:contextualSpacing/>
    </w:pPr>
    <w:rPr>
      <w:rFonts w:ascii="Arial" w:hAnsi="Arial"/>
      <w:sz w:val="22"/>
      <w:szCs w:val="22"/>
    </w:rPr>
  </w:style>
  <w:style w:type="paragraph" w:styleId="ListContinue3">
    <w:name w:val="List Continue 3"/>
    <w:basedOn w:val="Normal"/>
    <w:uiPriority w:val="99"/>
    <w:semiHidden/>
    <w:unhideWhenUsed/>
    <w:rsid w:val="004308F9"/>
    <w:pPr>
      <w:spacing w:after="120" w:line="259" w:lineRule="auto"/>
      <w:ind w:left="1080"/>
      <w:contextualSpacing/>
    </w:pPr>
    <w:rPr>
      <w:rFonts w:ascii="Arial" w:hAnsi="Arial"/>
      <w:sz w:val="22"/>
      <w:szCs w:val="22"/>
    </w:rPr>
  </w:style>
  <w:style w:type="paragraph" w:styleId="ListContinue2">
    <w:name w:val="List Continue 2"/>
    <w:basedOn w:val="Normal"/>
    <w:uiPriority w:val="99"/>
    <w:semiHidden/>
    <w:unhideWhenUsed/>
    <w:rsid w:val="004308F9"/>
    <w:pPr>
      <w:spacing w:after="120" w:line="259" w:lineRule="auto"/>
      <w:ind w:left="720"/>
      <w:contextualSpacing/>
    </w:pPr>
    <w:rPr>
      <w:rFonts w:ascii="Arial" w:hAnsi="Arial"/>
      <w:sz w:val="22"/>
      <w:szCs w:val="22"/>
    </w:rPr>
  </w:style>
  <w:style w:type="paragraph" w:styleId="ListContinue">
    <w:name w:val="List Continue"/>
    <w:basedOn w:val="Normal"/>
    <w:uiPriority w:val="99"/>
    <w:semiHidden/>
    <w:unhideWhenUsed/>
    <w:rsid w:val="004308F9"/>
    <w:pPr>
      <w:spacing w:after="120" w:line="259" w:lineRule="auto"/>
      <w:ind w:left="360"/>
      <w:contextualSpacing/>
    </w:pPr>
    <w:rPr>
      <w:rFonts w:ascii="Arial" w:hAnsi="Arial"/>
      <w:sz w:val="22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308F9"/>
    <w:pPr>
      <w:spacing w:after="0"/>
      <w:ind w:left="4320"/>
    </w:pPr>
    <w:rPr>
      <w:rFonts w:ascii="Arial" w:hAnsi="Arial"/>
      <w:sz w:val="22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308F9"/>
    <w:rPr>
      <w:rFonts w:ascii="Arial" w:hAnsi="Arial"/>
    </w:rPr>
  </w:style>
  <w:style w:type="paragraph" w:styleId="Closing">
    <w:name w:val="Closing"/>
    <w:basedOn w:val="Normal"/>
    <w:link w:val="ClosingChar"/>
    <w:uiPriority w:val="99"/>
    <w:semiHidden/>
    <w:unhideWhenUsed/>
    <w:rsid w:val="004308F9"/>
    <w:pPr>
      <w:spacing w:after="0"/>
      <w:ind w:left="4320"/>
    </w:pPr>
    <w:rPr>
      <w:rFonts w:ascii="Arial" w:hAnsi="Arial"/>
      <w:sz w:val="22"/>
      <w:szCs w:val="22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308F9"/>
    <w:rPr>
      <w:rFonts w:ascii="Arial" w:hAnsi="Arial"/>
    </w:rPr>
  </w:style>
  <w:style w:type="paragraph" w:styleId="ListNumber5">
    <w:name w:val="List Number 5"/>
    <w:basedOn w:val="Normal"/>
    <w:uiPriority w:val="99"/>
    <w:semiHidden/>
    <w:unhideWhenUsed/>
    <w:rsid w:val="004308F9"/>
    <w:pPr>
      <w:tabs>
        <w:tab w:val="num" w:pos="1800"/>
      </w:tabs>
      <w:spacing w:after="160" w:line="259" w:lineRule="auto"/>
      <w:ind w:left="1800" w:hanging="360"/>
      <w:contextualSpacing/>
    </w:pPr>
    <w:rPr>
      <w:rFonts w:ascii="Arial" w:hAnsi="Arial"/>
      <w:sz w:val="22"/>
      <w:szCs w:val="22"/>
    </w:rPr>
  </w:style>
  <w:style w:type="paragraph" w:styleId="ListNumber4">
    <w:name w:val="List Number 4"/>
    <w:basedOn w:val="Normal"/>
    <w:uiPriority w:val="99"/>
    <w:semiHidden/>
    <w:unhideWhenUsed/>
    <w:rsid w:val="004308F9"/>
    <w:pPr>
      <w:tabs>
        <w:tab w:val="num" w:pos="1440"/>
      </w:tabs>
      <w:spacing w:after="160" w:line="259" w:lineRule="auto"/>
      <w:ind w:left="1440" w:hanging="360"/>
      <w:contextualSpacing/>
    </w:pPr>
    <w:rPr>
      <w:rFonts w:ascii="Arial" w:hAnsi="Arial"/>
      <w:sz w:val="22"/>
      <w:szCs w:val="22"/>
    </w:rPr>
  </w:style>
  <w:style w:type="paragraph" w:styleId="ListNumber3">
    <w:name w:val="List Number 3"/>
    <w:basedOn w:val="Normal"/>
    <w:uiPriority w:val="99"/>
    <w:semiHidden/>
    <w:unhideWhenUsed/>
    <w:rsid w:val="004308F9"/>
    <w:pPr>
      <w:tabs>
        <w:tab w:val="num" w:pos="1080"/>
      </w:tabs>
      <w:spacing w:after="160" w:line="259" w:lineRule="auto"/>
      <w:ind w:left="1080" w:hanging="360"/>
      <w:contextualSpacing/>
    </w:pPr>
    <w:rPr>
      <w:rFonts w:ascii="Arial" w:hAnsi="Arial"/>
      <w:sz w:val="22"/>
      <w:szCs w:val="22"/>
    </w:rPr>
  </w:style>
  <w:style w:type="paragraph" w:styleId="ListNumber2">
    <w:name w:val="List Number 2"/>
    <w:basedOn w:val="Normal"/>
    <w:uiPriority w:val="99"/>
    <w:semiHidden/>
    <w:unhideWhenUsed/>
    <w:rsid w:val="004308F9"/>
    <w:pPr>
      <w:tabs>
        <w:tab w:val="num" w:pos="720"/>
      </w:tabs>
      <w:spacing w:after="160" w:line="259" w:lineRule="auto"/>
      <w:ind w:left="720" w:hanging="360"/>
      <w:contextualSpacing/>
    </w:pPr>
    <w:rPr>
      <w:rFonts w:ascii="Arial" w:hAnsi="Arial"/>
      <w:sz w:val="22"/>
      <w:szCs w:val="22"/>
    </w:rPr>
  </w:style>
  <w:style w:type="paragraph" w:styleId="ListBullet5">
    <w:name w:val="List Bullet 5"/>
    <w:basedOn w:val="Normal"/>
    <w:uiPriority w:val="99"/>
    <w:semiHidden/>
    <w:unhideWhenUsed/>
    <w:rsid w:val="004308F9"/>
    <w:pPr>
      <w:tabs>
        <w:tab w:val="num" w:pos="1800"/>
      </w:tabs>
      <w:spacing w:after="160" w:line="259" w:lineRule="auto"/>
      <w:ind w:left="1800" w:hanging="360"/>
      <w:contextualSpacing/>
    </w:pPr>
    <w:rPr>
      <w:rFonts w:ascii="Arial" w:hAnsi="Arial"/>
      <w:sz w:val="22"/>
      <w:szCs w:val="22"/>
    </w:rPr>
  </w:style>
  <w:style w:type="paragraph" w:styleId="ListBullet4">
    <w:name w:val="List Bullet 4"/>
    <w:basedOn w:val="Normal"/>
    <w:uiPriority w:val="99"/>
    <w:semiHidden/>
    <w:unhideWhenUsed/>
    <w:rsid w:val="004308F9"/>
    <w:pPr>
      <w:tabs>
        <w:tab w:val="num" w:pos="1440"/>
      </w:tabs>
      <w:spacing w:after="160" w:line="259" w:lineRule="auto"/>
      <w:ind w:left="1440" w:hanging="360"/>
      <w:contextualSpacing/>
    </w:pPr>
    <w:rPr>
      <w:rFonts w:ascii="Arial" w:hAnsi="Arial"/>
      <w:sz w:val="22"/>
      <w:szCs w:val="22"/>
    </w:rPr>
  </w:style>
  <w:style w:type="paragraph" w:styleId="ListBullet3">
    <w:name w:val="List Bullet 3"/>
    <w:basedOn w:val="Normal"/>
    <w:uiPriority w:val="99"/>
    <w:semiHidden/>
    <w:unhideWhenUsed/>
    <w:rsid w:val="004308F9"/>
    <w:pPr>
      <w:tabs>
        <w:tab w:val="num" w:pos="1080"/>
      </w:tabs>
      <w:spacing w:after="160" w:line="259" w:lineRule="auto"/>
      <w:ind w:left="1080" w:hanging="360"/>
      <w:contextualSpacing/>
    </w:pPr>
    <w:rPr>
      <w:rFonts w:ascii="Arial" w:hAnsi="Arial"/>
      <w:sz w:val="22"/>
      <w:szCs w:val="22"/>
    </w:rPr>
  </w:style>
  <w:style w:type="paragraph" w:styleId="ListBullet2">
    <w:name w:val="List Bullet 2"/>
    <w:basedOn w:val="Normal"/>
    <w:uiPriority w:val="99"/>
    <w:semiHidden/>
    <w:unhideWhenUsed/>
    <w:rsid w:val="004308F9"/>
    <w:pPr>
      <w:tabs>
        <w:tab w:val="num" w:pos="720"/>
      </w:tabs>
      <w:spacing w:after="160" w:line="259" w:lineRule="auto"/>
      <w:ind w:left="720" w:hanging="360"/>
      <w:contextualSpacing/>
    </w:pPr>
    <w:rPr>
      <w:rFonts w:ascii="Arial" w:hAnsi="Arial"/>
      <w:sz w:val="22"/>
      <w:szCs w:val="22"/>
    </w:rPr>
  </w:style>
  <w:style w:type="paragraph" w:styleId="List5">
    <w:name w:val="List 5"/>
    <w:basedOn w:val="Normal"/>
    <w:uiPriority w:val="99"/>
    <w:semiHidden/>
    <w:unhideWhenUsed/>
    <w:rsid w:val="004308F9"/>
    <w:pPr>
      <w:spacing w:after="160" w:line="259" w:lineRule="auto"/>
      <w:ind w:left="1800" w:hanging="360"/>
      <w:contextualSpacing/>
    </w:pPr>
    <w:rPr>
      <w:rFonts w:ascii="Arial" w:hAnsi="Arial"/>
      <w:sz w:val="22"/>
      <w:szCs w:val="22"/>
    </w:rPr>
  </w:style>
  <w:style w:type="paragraph" w:styleId="List4">
    <w:name w:val="List 4"/>
    <w:basedOn w:val="Normal"/>
    <w:uiPriority w:val="99"/>
    <w:semiHidden/>
    <w:unhideWhenUsed/>
    <w:rsid w:val="004308F9"/>
    <w:pPr>
      <w:spacing w:after="160" w:line="259" w:lineRule="auto"/>
      <w:ind w:left="1440" w:hanging="360"/>
      <w:contextualSpacing/>
    </w:pPr>
    <w:rPr>
      <w:rFonts w:ascii="Arial" w:hAnsi="Arial"/>
      <w:sz w:val="22"/>
      <w:szCs w:val="22"/>
    </w:rPr>
  </w:style>
  <w:style w:type="paragraph" w:styleId="List3">
    <w:name w:val="List 3"/>
    <w:basedOn w:val="Normal"/>
    <w:uiPriority w:val="99"/>
    <w:semiHidden/>
    <w:unhideWhenUsed/>
    <w:rsid w:val="004308F9"/>
    <w:pPr>
      <w:spacing w:after="160" w:line="259" w:lineRule="auto"/>
      <w:ind w:left="1080" w:hanging="360"/>
      <w:contextualSpacing/>
    </w:pPr>
    <w:rPr>
      <w:rFonts w:ascii="Arial" w:hAnsi="Arial"/>
      <w:sz w:val="22"/>
      <w:szCs w:val="22"/>
    </w:rPr>
  </w:style>
  <w:style w:type="paragraph" w:styleId="List2">
    <w:name w:val="List 2"/>
    <w:basedOn w:val="Normal"/>
    <w:uiPriority w:val="99"/>
    <w:semiHidden/>
    <w:unhideWhenUsed/>
    <w:rsid w:val="004308F9"/>
    <w:pPr>
      <w:spacing w:after="160" w:line="259" w:lineRule="auto"/>
      <w:ind w:left="720" w:hanging="360"/>
      <w:contextualSpacing/>
    </w:pPr>
    <w:rPr>
      <w:rFonts w:ascii="Arial" w:hAnsi="Arial"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4308F9"/>
    <w:pPr>
      <w:tabs>
        <w:tab w:val="num" w:pos="360"/>
      </w:tabs>
      <w:spacing w:after="160" w:line="259" w:lineRule="auto"/>
      <w:ind w:left="360" w:hanging="360"/>
      <w:contextualSpacing/>
    </w:pPr>
    <w:rPr>
      <w:rFonts w:ascii="Arial" w:hAnsi="Arial"/>
      <w:sz w:val="22"/>
      <w:szCs w:val="22"/>
    </w:rPr>
  </w:style>
  <w:style w:type="paragraph" w:styleId="ListBullet">
    <w:name w:val="List Bullet"/>
    <w:basedOn w:val="Normal"/>
    <w:uiPriority w:val="99"/>
    <w:semiHidden/>
    <w:unhideWhenUsed/>
    <w:rsid w:val="004308F9"/>
    <w:pPr>
      <w:tabs>
        <w:tab w:val="num" w:pos="360"/>
      </w:tabs>
      <w:spacing w:after="160" w:line="259" w:lineRule="auto"/>
      <w:ind w:left="360" w:hanging="360"/>
      <w:contextualSpacing/>
    </w:pPr>
    <w:rPr>
      <w:rFonts w:ascii="Arial" w:hAnsi="Arial"/>
      <w:sz w:val="22"/>
      <w:szCs w:val="22"/>
    </w:rPr>
  </w:style>
  <w:style w:type="paragraph" w:styleId="List">
    <w:name w:val="List"/>
    <w:basedOn w:val="Normal"/>
    <w:uiPriority w:val="99"/>
    <w:semiHidden/>
    <w:unhideWhenUsed/>
    <w:rsid w:val="004308F9"/>
    <w:pPr>
      <w:spacing w:after="160" w:line="259" w:lineRule="auto"/>
      <w:ind w:left="360" w:hanging="360"/>
      <w:contextualSpacing/>
    </w:pPr>
    <w:rPr>
      <w:rFonts w:ascii="Arial" w:hAnsi="Arial"/>
      <w:sz w:val="22"/>
      <w:szCs w:val="22"/>
    </w:rPr>
  </w:style>
  <w:style w:type="paragraph" w:styleId="TOAHeading">
    <w:name w:val="toa heading"/>
    <w:basedOn w:val="Normal"/>
    <w:next w:val="Normal"/>
    <w:uiPriority w:val="99"/>
    <w:semiHidden/>
    <w:unhideWhenUsed/>
    <w:rsid w:val="004308F9"/>
    <w:pPr>
      <w:spacing w:before="120" w:after="160" w:line="259" w:lineRule="auto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4308F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308F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308F9"/>
    <w:pPr>
      <w:spacing w:after="0" w:line="259" w:lineRule="auto"/>
      <w:ind w:left="220" w:hanging="220"/>
    </w:pPr>
    <w:rPr>
      <w:rFonts w:ascii="Arial" w:hAnsi="Arial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08F9"/>
    <w:pPr>
      <w:spacing w:after="0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08F9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08F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308F9"/>
  </w:style>
  <w:style w:type="character" w:styleId="LineNumber">
    <w:name w:val="line number"/>
    <w:basedOn w:val="DefaultParagraphFont"/>
    <w:uiPriority w:val="99"/>
    <w:semiHidden/>
    <w:unhideWhenUsed/>
    <w:rsid w:val="004308F9"/>
  </w:style>
  <w:style w:type="paragraph" w:styleId="EnvelopeReturn">
    <w:name w:val="envelope return"/>
    <w:basedOn w:val="Normal"/>
    <w:uiPriority w:val="99"/>
    <w:semiHidden/>
    <w:unhideWhenUsed/>
    <w:rsid w:val="004308F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308F9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308F9"/>
    <w:pPr>
      <w:spacing w:after="0" w:line="259" w:lineRule="auto"/>
    </w:pPr>
    <w:rPr>
      <w:rFonts w:ascii="Arial" w:hAnsi="Arial"/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308F9"/>
    <w:pPr>
      <w:spacing w:after="0"/>
      <w:ind w:left="220" w:hanging="220"/>
    </w:pPr>
    <w:rPr>
      <w:rFonts w:ascii="Arial" w:hAnsi="Arial"/>
      <w:sz w:val="22"/>
      <w:szCs w:val="22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308F9"/>
    <w:pPr>
      <w:spacing w:after="160" w:line="259" w:lineRule="auto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NormalIndent">
    <w:name w:val="Normal Indent"/>
    <w:basedOn w:val="Normal"/>
    <w:uiPriority w:val="99"/>
    <w:semiHidden/>
    <w:unhideWhenUsed/>
    <w:rsid w:val="004308F9"/>
    <w:pPr>
      <w:spacing w:after="160" w:line="259" w:lineRule="auto"/>
      <w:ind w:left="720"/>
    </w:pPr>
    <w:rPr>
      <w:rFonts w:ascii="Arial" w:hAnsi="Arial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1760"/>
    </w:pPr>
    <w:rPr>
      <w:rFonts w:ascii="Arial" w:hAnsi="Arial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1540"/>
    </w:pPr>
    <w:rPr>
      <w:rFonts w:ascii="Arial" w:hAnsi="Arial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1320"/>
    </w:pPr>
    <w:rPr>
      <w:rFonts w:ascii="Arial" w:hAnsi="Arial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1100"/>
    </w:pPr>
    <w:rPr>
      <w:rFonts w:ascii="Arial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880"/>
    </w:pPr>
    <w:rPr>
      <w:rFonts w:ascii="Arial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660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440"/>
    </w:pPr>
    <w:rPr>
      <w:rFonts w:ascii="Arial" w:hAnsi="Arial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308F9"/>
    <w:pPr>
      <w:spacing w:after="100" w:line="259" w:lineRule="auto"/>
      <w:ind w:left="220"/>
    </w:pPr>
    <w:rPr>
      <w:rFonts w:ascii="Arial" w:hAnsi="Arial"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308F9"/>
    <w:pPr>
      <w:spacing w:after="100" w:line="259" w:lineRule="auto"/>
    </w:pPr>
    <w:rPr>
      <w:rFonts w:ascii="Arial" w:hAnsi="Arial"/>
      <w:sz w:val="22"/>
      <w:szCs w:val="2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308F9"/>
    <w:pPr>
      <w:spacing w:after="0"/>
      <w:ind w:left="1980" w:hanging="220"/>
    </w:pPr>
    <w:rPr>
      <w:rFonts w:ascii="Arial" w:hAnsi="Arial"/>
      <w:sz w:val="22"/>
      <w:szCs w:val="2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308F9"/>
    <w:pPr>
      <w:spacing w:after="0"/>
      <w:ind w:left="1760" w:hanging="220"/>
    </w:pPr>
    <w:rPr>
      <w:rFonts w:ascii="Arial" w:hAnsi="Arial"/>
      <w:sz w:val="22"/>
      <w:szCs w:val="2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308F9"/>
    <w:pPr>
      <w:spacing w:after="0"/>
      <w:ind w:left="1540" w:hanging="220"/>
    </w:pPr>
    <w:rPr>
      <w:rFonts w:ascii="Arial" w:hAnsi="Arial"/>
      <w:sz w:val="22"/>
      <w:szCs w:val="2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308F9"/>
    <w:pPr>
      <w:spacing w:after="0"/>
      <w:ind w:left="1320" w:hanging="220"/>
    </w:pPr>
    <w:rPr>
      <w:rFonts w:ascii="Arial" w:hAnsi="Arial"/>
      <w:sz w:val="22"/>
      <w:szCs w:val="2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308F9"/>
    <w:pPr>
      <w:spacing w:after="0"/>
      <w:ind w:left="1100" w:hanging="220"/>
    </w:pPr>
    <w:rPr>
      <w:rFonts w:ascii="Arial" w:hAnsi="Arial"/>
      <w:sz w:val="22"/>
      <w:szCs w:val="2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308F9"/>
    <w:pPr>
      <w:spacing w:after="0"/>
      <w:ind w:left="880" w:hanging="220"/>
    </w:pPr>
    <w:rPr>
      <w:rFonts w:ascii="Arial" w:hAnsi="Arial"/>
      <w:sz w:val="22"/>
      <w:szCs w:val="2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308F9"/>
    <w:pPr>
      <w:spacing w:after="0"/>
      <w:ind w:left="660" w:hanging="220"/>
    </w:pPr>
    <w:rPr>
      <w:rFonts w:ascii="Arial" w:hAnsi="Arial"/>
      <w:sz w:val="22"/>
      <w:szCs w:val="2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308F9"/>
    <w:pPr>
      <w:spacing w:after="0"/>
      <w:ind w:left="440" w:hanging="220"/>
    </w:pPr>
    <w:rPr>
      <w:rFonts w:ascii="Arial" w:hAnsi="Arial"/>
      <w:sz w:val="22"/>
      <w:szCs w:val="22"/>
    </w:rPr>
  </w:style>
  <w:style w:type="paragraph" w:customStyle="1" w:styleId="minuscar">
    <w:name w:val="minus_car"/>
    <w:basedOn w:val="Normal"/>
    <w:rsid w:val="004308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inusjno">
    <w:name w:val="minus_jno"/>
    <w:basedOn w:val="Normal"/>
    <w:rsid w:val="004308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i4a-back-to-top">
    <w:name w:val="i4a-back-to-top"/>
    <w:basedOn w:val="Normal"/>
    <w:rsid w:val="004308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4308F9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14">
    <w:name w:val="A14"/>
    <w:uiPriority w:val="99"/>
    <w:rsid w:val="004308F9"/>
    <w:rPr>
      <w:rFonts w:cs="Myriad Pro Light"/>
      <w:color w:val="221E1F"/>
      <w:sz w:val="22"/>
      <w:szCs w:val="22"/>
    </w:rPr>
  </w:style>
  <w:style w:type="character" w:customStyle="1" w:styleId="A15">
    <w:name w:val="A15"/>
    <w:uiPriority w:val="99"/>
    <w:rsid w:val="004308F9"/>
    <w:rPr>
      <w:rFonts w:cs="Myriad Pro Light"/>
      <w:color w:val="205D9F"/>
      <w:sz w:val="22"/>
      <w:szCs w:val="22"/>
      <w:u w:val="single"/>
    </w:rPr>
  </w:style>
  <w:style w:type="paragraph" w:customStyle="1" w:styleId="CitaviBibliography">
    <w:name w:val="Citavi Bibliography"/>
    <w:basedOn w:val="Normal"/>
    <w:rsid w:val="004308F9"/>
    <w:pPr>
      <w:spacing w:after="120" w:line="259" w:lineRule="auto"/>
    </w:pPr>
    <w:rPr>
      <w:rFonts w:ascii="Calibri" w:eastAsia="Times New Roman" w:hAnsi="Calibri" w:cs="Calibri"/>
      <w:sz w:val="22"/>
      <w:szCs w:val="18"/>
    </w:rPr>
  </w:style>
  <w:style w:type="character" w:customStyle="1" w:styleId="A7">
    <w:name w:val="A7"/>
    <w:uiPriority w:val="99"/>
    <w:rsid w:val="004308F9"/>
    <w:rPr>
      <w:rFonts w:cs="Times"/>
      <w:color w:val="211D1E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08F9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4308F9"/>
    <w:pPr>
      <w:spacing w:line="259" w:lineRule="auto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4308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">
    <w:name w:val="Table"/>
    <w:semiHidden/>
    <w:unhideWhenUsed/>
    <w:qFormat/>
    <w:rsid w:val="004308F9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4308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krckgcgsb">
    <w:name w:val="gnkrckgcgsb"/>
    <w:basedOn w:val="DefaultParagraphFont"/>
    <w:rsid w:val="00430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117F5-61E5-4796-A5B6-0BF8B46BC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3286</Words>
  <Characters>18732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OSE</dc:creator>
  <cp:keywords/>
  <dc:description/>
  <cp:lastModifiedBy>EMMANUEL ADEDIRAN</cp:lastModifiedBy>
  <cp:revision>34</cp:revision>
  <cp:lastPrinted>2023-06-11T12:36:00Z</cp:lastPrinted>
  <dcterms:created xsi:type="dcterms:W3CDTF">2023-06-03T15:36:00Z</dcterms:created>
  <dcterms:modified xsi:type="dcterms:W3CDTF">2023-10-24T15:28:00Z</dcterms:modified>
</cp:coreProperties>
</file>